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68744" w14:textId="5373A5CE" w:rsidR="00640563" w:rsidRPr="00E75E43" w:rsidDel="00D72022" w:rsidRDefault="004F798A" w:rsidP="00640563">
      <w:pPr>
        <w:rPr>
          <w:del w:id="0" w:author="Alexandre LAUTRETTE" w:date="2022-08-12T21:58:00Z"/>
          <w:b/>
        </w:rPr>
      </w:pPr>
      <w:del w:id="1" w:author="Alexandre LAUTRETTE" w:date="2022-08-12T21:58:00Z">
        <w:r w:rsidDel="00D72022">
          <w:rPr>
            <w:b/>
          </w:rPr>
          <w:delText>Supporting information</w:delText>
        </w:r>
      </w:del>
    </w:p>
    <w:p w14:paraId="4934508C" w14:textId="31900D29" w:rsidR="00640563" w:rsidRPr="00E75E43" w:rsidDel="00D72022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" w:author="Alexandre LAUTRETTE" w:date="2022-08-12T21:58:00Z"/>
          <w:rFonts w:ascii="Times New Roman" w:hAnsi="Times New Roman"/>
          <w:b/>
          <w:lang w:val="en-GB"/>
        </w:rPr>
      </w:pPr>
      <w:del w:id="3" w:author="Alexandre LAUTRETTE" w:date="2022-08-12T21:58:00Z">
        <w:r w:rsidRPr="00E75E43" w:rsidDel="00D72022">
          <w:rPr>
            <w:rFonts w:ascii="Times New Roman" w:hAnsi="Times New Roman"/>
            <w:b/>
            <w:lang w:val="en-GB"/>
          </w:rPr>
          <w:delText>Figure S1</w:delText>
        </w:r>
      </w:del>
    </w:p>
    <w:p w14:paraId="0DCAC919" w14:textId="7E55B555" w:rsidR="00640563" w:rsidRPr="00E75E43" w:rsidDel="00D72022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4" w:author="Alexandre LAUTRETTE" w:date="2022-08-12T21:58:00Z"/>
          <w:rFonts w:ascii="Times New Roman" w:hAnsi="Times New Roman"/>
          <w:lang w:val="en-GB"/>
        </w:rPr>
      </w:pPr>
    </w:p>
    <w:p w14:paraId="52AED33E" w14:textId="53822C1A" w:rsidR="00640563" w:rsidRPr="00E75E43" w:rsidDel="00D72022" w:rsidRDefault="00796488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5" w:author="Alexandre LAUTRETTE" w:date="2022-08-12T21:58:00Z"/>
          <w:rFonts w:ascii="Times New Roman" w:hAnsi="Times New Roman"/>
          <w:lang w:val="en-GB"/>
        </w:rPr>
      </w:pPr>
      <w:del w:id="6" w:author="Alexandre LAUTRETTE" w:date="2022-08-12T21:58:00Z">
        <w:r w:rsidRPr="00E75E43" w:rsidDel="00D72022">
          <w:rPr>
            <w:rFonts w:ascii="Times New Roman" w:hAnsi="Times New Roman"/>
            <w:noProof/>
            <w:lang w:val="fr-FR"/>
          </w:rPr>
          <w:drawing>
            <wp:inline distT="0" distB="0" distL="0" distR="0" wp14:anchorId="2AC96F4D" wp14:editId="099CFDE5">
              <wp:extent cx="6602431" cy="5320665"/>
              <wp:effectExtent l="0" t="0" r="8255" b="0"/>
              <wp:docPr id="3" name="Imag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610768" cy="5327384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="00640563" w:rsidRPr="00E75E43" w:rsidDel="00D72022">
          <w:rPr>
            <w:rFonts w:ascii="Times New Roman" w:hAnsi="Times New Roman"/>
            <w:lang w:val="en-GB"/>
          </w:rPr>
          <w:br w:type="page"/>
        </w:r>
      </w:del>
    </w:p>
    <w:p w14:paraId="0D958931" w14:textId="2F8C7C25" w:rsidR="004C2356" w:rsidRPr="00E75E43" w:rsidDel="00D72022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7" w:author="Alexandre LAUTRETTE" w:date="2022-08-12T21:58:00Z"/>
          <w:rFonts w:ascii="Times New Roman" w:hAnsi="Times New Roman"/>
          <w:b/>
          <w:lang w:val="en-GB"/>
        </w:rPr>
      </w:pPr>
      <w:del w:id="8" w:author="Alexandre LAUTRETTE" w:date="2022-08-12T21:58:00Z">
        <w:r w:rsidRPr="00E75E43" w:rsidDel="00D72022">
          <w:rPr>
            <w:rFonts w:ascii="Times New Roman" w:hAnsi="Times New Roman"/>
            <w:b/>
            <w:lang w:val="en-GB"/>
          </w:rPr>
          <w:delText>Figure S2</w:delText>
        </w:r>
      </w:del>
    </w:p>
    <w:p w14:paraId="3CBCCB7B" w14:textId="3B836F08" w:rsidR="004C2356" w:rsidRPr="00E75E43" w:rsidDel="00D72022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9" w:author="Alexandre LAUTRETTE" w:date="2022-08-12T21:58:00Z"/>
          <w:rFonts w:ascii="Times New Roman" w:hAnsi="Times New Roman"/>
          <w:b/>
          <w:lang w:val="en-GB"/>
        </w:rPr>
      </w:pPr>
    </w:p>
    <w:p w14:paraId="31D70DBE" w14:textId="3C476CB5" w:rsidR="004C2356" w:rsidRPr="00E75E43" w:rsidDel="00D72022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0" w:author="Alexandre LAUTRETTE" w:date="2022-08-12T21:58:00Z"/>
          <w:rFonts w:ascii="Times New Roman" w:hAnsi="Times New Roman"/>
          <w:b/>
          <w:lang w:val="en-GB"/>
        </w:rPr>
      </w:pPr>
    </w:p>
    <w:p w14:paraId="2237069F" w14:textId="1B223DB0" w:rsidR="004C2356" w:rsidRPr="00E75E43" w:rsidDel="00D72022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1" w:author="Alexandre LAUTRETTE" w:date="2022-08-12T21:58:00Z"/>
          <w:rFonts w:ascii="Times New Roman" w:hAnsi="Times New Roman"/>
          <w:b/>
          <w:lang w:val="en-GB"/>
        </w:rPr>
      </w:pPr>
    </w:p>
    <w:p w14:paraId="3405B803" w14:textId="0BA54BED" w:rsidR="004C2356" w:rsidRPr="00E75E43" w:rsidDel="00D72022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2" w:author="Alexandre LAUTRETTE" w:date="2022-08-12T21:58:00Z"/>
          <w:rFonts w:ascii="Times New Roman" w:hAnsi="Times New Roman"/>
          <w:b/>
          <w:lang w:val="en-GB"/>
        </w:rPr>
      </w:pPr>
    </w:p>
    <w:p w14:paraId="5A71120C" w14:textId="4830DD78" w:rsidR="004C2356" w:rsidRPr="00E75E43" w:rsidDel="00D72022" w:rsidRDefault="00EC51FB" w:rsidP="004C2356">
      <w:pPr>
        <w:rPr>
          <w:del w:id="13" w:author="Alexandre LAUTRETTE" w:date="2022-08-12T21:58:00Z"/>
          <w:rFonts w:ascii="Times New Roman" w:hAnsi="Times New Roman"/>
          <w:lang w:val="en-GB"/>
        </w:rPr>
      </w:pPr>
      <w:del w:id="14" w:author="Alexandre LAUTRETTE" w:date="2022-08-12T21:58:00Z">
        <w:r w:rsidRPr="00E75E43" w:rsidDel="00D72022">
          <w:rPr>
            <w:rFonts w:ascii="Times New Roman" w:hAnsi="Times New Roman"/>
            <w:noProof/>
            <w:lang w:val="fr-FR"/>
          </w:rPr>
          <w:drawing>
            <wp:inline distT="0" distB="0" distL="0" distR="0" wp14:anchorId="5A54E898" wp14:editId="433D2F75">
              <wp:extent cx="6528391" cy="3908771"/>
              <wp:effectExtent l="0" t="0" r="6350" b="0"/>
              <wp:docPr id="1" name="Imag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39483" cy="391541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3ECE30B9" w14:textId="2CCFAB30" w:rsidR="004C2356" w:rsidRPr="00E75E43" w:rsidDel="00D72022" w:rsidRDefault="004C2356" w:rsidP="004C2356">
      <w:pPr>
        <w:rPr>
          <w:del w:id="15" w:author="Alexandre LAUTRETTE" w:date="2022-08-12T21:58:00Z"/>
          <w:rFonts w:ascii="Times New Roman" w:hAnsi="Times New Roman"/>
          <w:lang w:val="en-GB"/>
        </w:rPr>
      </w:pPr>
    </w:p>
    <w:p w14:paraId="1FD3C077" w14:textId="7DE69323" w:rsidR="004C2356" w:rsidRPr="00E75E43" w:rsidDel="00D72022" w:rsidRDefault="00722004" w:rsidP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rPr>
          <w:del w:id="16" w:author="Alexandre LAUTRETTE" w:date="2022-08-12T21:58:00Z"/>
          <w:rFonts w:ascii="Times New Roman" w:hAnsi="Times New Roman"/>
          <w:lang w:val="en-GB"/>
        </w:rPr>
      </w:pPr>
      <w:del w:id="17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>Proteinuria trajectories including only the patients with at least three proteinuria measurements during the first 10 days of ICU stay</w:delText>
        </w:r>
      </w:del>
      <w:del w:id="18" w:author="Alexandre LAUTRETTE" w:date="2022-08-12T21:58:00Z">
        <w:r w:rsidR="004C2356" w:rsidRPr="00E75E43" w:rsidDel="00D72022">
          <w:rPr>
            <w:rFonts w:ascii="Times New Roman" w:hAnsi="Times New Roman"/>
            <w:lang w:val="en-GB"/>
          </w:rPr>
          <w:br w:type="page"/>
        </w:r>
      </w:del>
    </w:p>
    <w:p w14:paraId="75A6C8A8" w14:textId="16856D53" w:rsidR="00A01F91" w:rsidRPr="00E75E43" w:rsidDel="00D72022" w:rsidRDefault="00A01F91" w:rsidP="00A01F91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9" w:author="Alexandre LAUTRETTE" w:date="2022-08-12T21:58:00Z"/>
          <w:rFonts w:ascii="Times New Roman" w:hAnsi="Times New Roman"/>
          <w:b/>
          <w:lang w:val="en-GB"/>
        </w:rPr>
      </w:pPr>
      <w:del w:id="20" w:author="Alexandre LAUTRETTE" w:date="2022-08-12T21:58:00Z">
        <w:r w:rsidRPr="00E75E43" w:rsidDel="00D72022">
          <w:rPr>
            <w:rFonts w:ascii="Times New Roman" w:hAnsi="Times New Roman"/>
            <w:b/>
            <w:lang w:val="en-GB"/>
          </w:rPr>
          <w:delText>Figure S</w:delText>
        </w:r>
        <w:r w:rsidR="005B671D" w:rsidRPr="00E75E43" w:rsidDel="00D72022">
          <w:rPr>
            <w:rFonts w:ascii="Times New Roman" w:hAnsi="Times New Roman"/>
            <w:b/>
            <w:lang w:val="en-GB"/>
          </w:rPr>
          <w:delText>3</w:delText>
        </w:r>
      </w:del>
    </w:p>
    <w:p w14:paraId="7E294A23" w14:textId="17BFD3A2" w:rsidR="00722004" w:rsidRPr="00E75E43" w:rsidDel="00D72022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1" w:author="Alexandre LAUTRETTE" w:date="2022-08-12T21:58:00Z"/>
          <w:rFonts w:ascii="Times New Roman" w:hAnsi="Times New Roman"/>
          <w:lang w:val="en-GB"/>
        </w:rPr>
      </w:pPr>
    </w:p>
    <w:p w14:paraId="7480D403" w14:textId="3526B675" w:rsidR="005B671D" w:rsidRPr="00E75E43" w:rsidDel="00D72022" w:rsidRDefault="005B671D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2" w:author="Alexandre LAUTRETTE" w:date="2022-08-12T21:58:00Z"/>
          <w:rFonts w:ascii="Times New Roman" w:hAnsi="Times New Roman"/>
          <w:lang w:val="en-GB"/>
        </w:rPr>
      </w:pPr>
    </w:p>
    <w:p w14:paraId="75428919" w14:textId="1180E0FF" w:rsidR="005B671D" w:rsidRPr="00E75E43" w:rsidDel="00D72022" w:rsidRDefault="000B70D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3" w:author="Alexandre LAUTRETTE" w:date="2022-08-12T21:58:00Z"/>
          <w:rFonts w:ascii="Times New Roman" w:hAnsi="Times New Roman"/>
          <w:lang w:val="en-GB"/>
        </w:rPr>
      </w:pPr>
      <w:del w:id="24" w:author="Alexandre LAUTRETTE" w:date="2022-08-12T21:58:00Z">
        <w:r w:rsidRPr="00E75E43" w:rsidDel="00D72022">
          <w:rPr>
            <w:rFonts w:ascii="Times New Roman" w:hAnsi="Times New Roman"/>
            <w:noProof/>
            <w:lang w:val="fr-FR"/>
          </w:rPr>
          <w:drawing>
            <wp:inline distT="0" distB="0" distL="0" distR="0" wp14:anchorId="6B55094D" wp14:editId="1E20BB22">
              <wp:extent cx="6511159" cy="3898453"/>
              <wp:effectExtent l="0" t="0" r="4445" b="6985"/>
              <wp:docPr id="4" name="Imag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32975" cy="391151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5651783" w14:textId="6F28D19C" w:rsidR="00722004" w:rsidRPr="00E75E43" w:rsidDel="00D72022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5" w:author="Alexandre LAUTRETTE" w:date="2022-08-12T21:58:00Z"/>
          <w:rFonts w:ascii="Times New Roman" w:hAnsi="Times New Roman"/>
          <w:lang w:val="en-GB"/>
        </w:rPr>
      </w:pPr>
    </w:p>
    <w:p w14:paraId="34CD3011" w14:textId="0BFE3D3E" w:rsidR="00722004" w:rsidRPr="00E75E43" w:rsidDel="00D72022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6" w:author="Alexandre LAUTRETTE" w:date="2022-08-12T21:58:00Z"/>
          <w:rFonts w:ascii="Times New Roman" w:hAnsi="Times New Roman"/>
          <w:lang w:val="en-GB"/>
        </w:rPr>
      </w:pPr>
    </w:p>
    <w:p w14:paraId="05119A7D" w14:textId="338038D5" w:rsidR="00722004" w:rsidRPr="00E75E43" w:rsidDel="00D72022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7" w:author="Alexandre LAUTRETTE" w:date="2022-08-12T21:58:00Z"/>
          <w:rFonts w:ascii="Times New Roman" w:hAnsi="Times New Roman"/>
          <w:lang w:val="en-GB"/>
        </w:rPr>
      </w:pPr>
    </w:p>
    <w:p w14:paraId="5256684A" w14:textId="59111DE4" w:rsidR="00722004" w:rsidRPr="00E75E43" w:rsidDel="00D72022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8" w:author="Alexandre LAUTRETTE" w:date="2022-08-12T21:58:00Z"/>
          <w:rFonts w:ascii="Times New Roman" w:hAnsi="Times New Roman"/>
          <w:lang w:val="en-GB"/>
        </w:rPr>
      </w:pPr>
    </w:p>
    <w:p w14:paraId="377818D9" w14:textId="2C188EDC" w:rsidR="00AB1AB0" w:rsidRPr="00E75E43" w:rsidDel="00D72022" w:rsidRDefault="005A157D" w:rsidP="005B671D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rPr>
          <w:del w:id="29" w:author="Alexandre LAUTRETTE" w:date="2022-08-12T21:58:00Z"/>
          <w:rFonts w:ascii="Times New Roman" w:hAnsi="Times New Roman"/>
          <w:b/>
          <w:lang w:val="en-GB"/>
        </w:rPr>
      </w:pPr>
      <w:del w:id="30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 xml:space="preserve">Proteinuria trajectories with data imputed by multiple imputation by the two-fold fully conditional specification algorithm during the first 10 days in ICU </w:delText>
        </w:r>
      </w:del>
      <w:del w:id="31" w:author="Alexandre LAUTRETTE" w:date="2022-08-12T21:58:00Z">
        <w:r w:rsidR="00AB1AB0" w:rsidRPr="00E75E43" w:rsidDel="00D72022">
          <w:rPr>
            <w:rFonts w:ascii="Times New Roman" w:hAnsi="Times New Roman"/>
            <w:b/>
            <w:lang w:val="en-GB"/>
          </w:rPr>
          <w:br w:type="page"/>
        </w:r>
      </w:del>
    </w:p>
    <w:p w14:paraId="1FB3B977" w14:textId="1B7254DB" w:rsidR="00640563" w:rsidRPr="00E75E43" w:rsidDel="00D72022" w:rsidRDefault="00FB4752" w:rsidP="004050A5">
      <w:pPr>
        <w:rPr>
          <w:del w:id="32" w:author="Alexandre LAUTRETTE" w:date="2022-08-12T21:58:00Z"/>
          <w:rFonts w:ascii="Times New Roman" w:hAnsi="Times New Roman"/>
          <w:lang w:val="en-GB"/>
        </w:rPr>
      </w:pPr>
      <w:del w:id="33" w:author="Alexandre LAUTRETTE" w:date="2022-08-12T21:58:00Z">
        <w:r w:rsidRPr="00E75E43" w:rsidDel="00D72022">
          <w:rPr>
            <w:rFonts w:ascii="Times New Roman" w:hAnsi="Times New Roman"/>
            <w:b/>
            <w:lang w:val="en-GB"/>
          </w:rPr>
          <w:delText>Table S1</w:delText>
        </w:r>
        <w:r w:rsidR="004050A5" w:rsidRPr="00E75E43" w:rsidDel="00D72022">
          <w:rPr>
            <w:rFonts w:ascii="Times New Roman" w:hAnsi="Times New Roman"/>
            <w:lang w:val="en-GB"/>
          </w:rPr>
          <w:delText xml:space="preserve">: </w:delText>
        </w:r>
        <w:r w:rsidRPr="004F798A" w:rsidDel="00D72022">
          <w:rPr>
            <w:rFonts w:ascii="Times New Roman" w:hAnsi="Times New Roman"/>
            <w:b/>
            <w:lang w:val="en-GB"/>
            <w:rPrChange w:id="34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Prognostic f</w:delText>
        </w:r>
        <w:r w:rsidR="00C1625F" w:rsidRPr="004F798A" w:rsidDel="00D72022">
          <w:rPr>
            <w:rFonts w:ascii="Times New Roman" w:hAnsi="Times New Roman"/>
            <w:b/>
            <w:lang w:val="en-GB"/>
            <w:rPrChange w:id="35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actor</w:delText>
        </w:r>
        <w:r w:rsidRPr="004F798A" w:rsidDel="00D72022">
          <w:rPr>
            <w:rFonts w:ascii="Times New Roman" w:hAnsi="Times New Roman"/>
            <w:b/>
            <w:lang w:val="en-GB"/>
            <w:rPrChange w:id="36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s</w:delText>
        </w:r>
        <w:r w:rsidR="00C1625F" w:rsidRPr="004F798A" w:rsidDel="00D72022">
          <w:rPr>
            <w:rFonts w:ascii="Times New Roman" w:hAnsi="Times New Roman"/>
            <w:b/>
            <w:lang w:val="en-GB"/>
            <w:rPrChange w:id="37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 xml:space="preserve"> of mortality </w:delText>
        </w:r>
      </w:del>
    </w:p>
    <w:tbl>
      <w:tblPr>
        <w:tblpPr w:leftFromText="141" w:rightFromText="141" w:vertAnchor="page" w:horzAnchor="margin" w:tblpX="-214" w:tblpY="2416"/>
        <w:tblW w:w="90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9"/>
        <w:gridCol w:w="2268"/>
        <w:gridCol w:w="1275"/>
      </w:tblGrid>
      <w:tr w:rsidR="00E75E43" w:rsidRPr="00E75E43" w:rsidDel="00D72022" w14:paraId="3FF3B2AF" w14:textId="4561B55B" w:rsidTr="00640563">
        <w:trPr>
          <w:trHeight w:val="848"/>
          <w:del w:id="38" w:author="Alexandre LAUTRETTE" w:date="2022-08-12T21:58:00Z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13B67" w14:textId="616A5E68" w:rsidR="00B12578" w:rsidRPr="00E75E43" w:rsidDel="00D72022" w:rsidRDefault="00B12578" w:rsidP="00846714">
            <w:pPr>
              <w:spacing w:line="360" w:lineRule="auto"/>
              <w:jc w:val="both"/>
              <w:rPr>
                <w:del w:id="39" w:author="Alexandre LAUTRETTE" w:date="2022-08-12T21:58:00Z"/>
                <w:rFonts w:ascii="Times New Roman" w:hAnsi="Times New Roman" w:cs="Times New Roman"/>
              </w:rPr>
            </w:pPr>
            <w:del w:id="40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Variables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A276" w14:textId="57B96E6F" w:rsidR="00B12578" w:rsidRPr="00E75E43" w:rsidDel="00D72022" w:rsidRDefault="00290EE5" w:rsidP="00846714">
            <w:pPr>
              <w:spacing w:line="360" w:lineRule="auto"/>
              <w:jc w:val="center"/>
              <w:rPr>
                <w:del w:id="41" w:author="Alexandre LAUTRETTE" w:date="2022-08-12T21:58:00Z"/>
                <w:rFonts w:ascii="Times New Roman" w:hAnsi="Times New Roman" w:cs="Times New Roman"/>
              </w:rPr>
            </w:pPr>
            <w:del w:id="42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HR 95%CI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396C" w14:textId="30B90781" w:rsidR="00B12578" w:rsidRPr="00E75E43" w:rsidDel="00D72022" w:rsidRDefault="00B12578" w:rsidP="00846714">
            <w:pPr>
              <w:spacing w:line="360" w:lineRule="auto"/>
              <w:jc w:val="center"/>
              <w:rPr>
                <w:del w:id="43" w:author="Alexandre LAUTRETTE" w:date="2022-08-12T21:58:00Z"/>
                <w:rFonts w:ascii="Times New Roman" w:hAnsi="Times New Roman" w:cs="Times New Roman"/>
              </w:rPr>
            </w:pPr>
            <w:del w:id="44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p-value</w:delText>
              </w:r>
            </w:del>
          </w:p>
        </w:tc>
      </w:tr>
      <w:tr w:rsidR="00E75E43" w:rsidRPr="00E75E43" w:rsidDel="00D72022" w14:paraId="51988E63" w14:textId="5BB85E5A" w:rsidTr="00640563">
        <w:trPr>
          <w:trHeight w:val="290"/>
          <w:del w:id="45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A2B64" w14:textId="4A3C505B" w:rsidR="00FB4752" w:rsidRPr="00E75E43" w:rsidDel="00D72022" w:rsidRDefault="00FB4752" w:rsidP="00FB4752">
            <w:pPr>
              <w:spacing w:line="360" w:lineRule="auto"/>
              <w:rPr>
                <w:del w:id="46" w:author="Alexandre LAUTRETTE" w:date="2022-08-12T21:58:00Z"/>
                <w:rFonts w:ascii="Times New Roman" w:hAnsi="Times New Roman" w:cs="Times New Roman"/>
              </w:rPr>
            </w:pPr>
            <w:del w:id="47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Male gender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F2DBB9" w14:textId="6261E812" w:rsidR="00FB4752" w:rsidRPr="00E75E43" w:rsidDel="00D72022" w:rsidRDefault="00FB4752" w:rsidP="00FB4752">
            <w:pPr>
              <w:spacing w:line="360" w:lineRule="auto"/>
              <w:jc w:val="center"/>
              <w:rPr>
                <w:del w:id="48" w:author="Alexandre LAUTRETTE" w:date="2022-08-12T21:58:00Z"/>
                <w:rFonts w:ascii="Times New Roman" w:hAnsi="Times New Roman" w:cs="Times New Roman"/>
              </w:rPr>
            </w:pPr>
            <w:del w:id="49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1.48 [1.07-2.0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FE43A2C" w14:textId="5FB5C7A1" w:rsidR="00FB4752" w:rsidRPr="00E75E43" w:rsidDel="00D72022" w:rsidRDefault="00FB4752" w:rsidP="00FB4752">
            <w:pPr>
              <w:spacing w:line="360" w:lineRule="auto"/>
              <w:jc w:val="center"/>
              <w:rPr>
                <w:del w:id="50" w:author="Alexandre LAUTRETTE" w:date="2022-08-12T21:58:00Z"/>
                <w:rFonts w:ascii="Times New Roman" w:hAnsi="Times New Roman" w:cs="Times New Roman"/>
              </w:rPr>
            </w:pPr>
            <w:del w:id="51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0.02</w:delText>
              </w:r>
            </w:del>
          </w:p>
        </w:tc>
      </w:tr>
      <w:tr w:rsidR="00E75E43" w:rsidRPr="00E75E43" w:rsidDel="00D72022" w14:paraId="284638D2" w14:textId="382CDD57" w:rsidTr="00640563">
        <w:trPr>
          <w:trHeight w:val="290"/>
          <w:del w:id="52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B5516" w14:textId="223C2750" w:rsidR="00FB4752" w:rsidRPr="00E75E43" w:rsidDel="00D72022" w:rsidRDefault="00FB4752" w:rsidP="00FB4752">
            <w:pPr>
              <w:spacing w:line="360" w:lineRule="auto"/>
              <w:rPr>
                <w:del w:id="53" w:author="Alexandre LAUTRETTE" w:date="2022-08-12T21:58:00Z"/>
                <w:rFonts w:ascii="Times New Roman" w:hAnsi="Times New Roman" w:cs="Times New Roman"/>
              </w:rPr>
            </w:pPr>
            <w:del w:id="54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Age,  year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19CD26" w14:textId="0002B186" w:rsidR="00FB4752" w:rsidRPr="00E75E43" w:rsidDel="00D72022" w:rsidRDefault="00FB4752" w:rsidP="00FB4752">
            <w:pPr>
              <w:spacing w:line="360" w:lineRule="auto"/>
              <w:jc w:val="center"/>
              <w:rPr>
                <w:del w:id="55" w:author="Alexandre LAUTRETTE" w:date="2022-08-12T21:58:00Z"/>
                <w:rFonts w:ascii="Times New Roman" w:hAnsi="Times New Roman" w:cs="Times New Roman"/>
                <w:lang w:val="fr-FR"/>
              </w:rPr>
            </w:pPr>
            <w:del w:id="56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02 [1.01-1.0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E02DB4" w14:textId="62DFA0E8" w:rsidR="00FB4752" w:rsidRPr="00E75E43" w:rsidDel="00D72022" w:rsidRDefault="00FB4752" w:rsidP="00FB4752">
            <w:pPr>
              <w:spacing w:line="360" w:lineRule="auto"/>
              <w:jc w:val="center"/>
              <w:rPr>
                <w:del w:id="57" w:author="Alexandre LAUTRETTE" w:date="2022-08-12T21:58:00Z"/>
                <w:rFonts w:ascii="Times New Roman" w:hAnsi="Times New Roman" w:cs="Times New Roman"/>
                <w:lang w:val="fr-FR"/>
              </w:rPr>
            </w:pPr>
            <w:del w:id="5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D72022" w14:paraId="1D363E7C" w14:textId="6DA9FA6F" w:rsidTr="00640563">
        <w:trPr>
          <w:trHeight w:val="425"/>
          <w:del w:id="59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E8F75" w14:textId="683DE739" w:rsidR="00FB4752" w:rsidRPr="00E75E43" w:rsidDel="00D72022" w:rsidRDefault="00FB4752" w:rsidP="00FB4752">
            <w:pPr>
              <w:spacing w:line="360" w:lineRule="auto"/>
              <w:rPr>
                <w:del w:id="60" w:author="Alexandre LAUTRETTE" w:date="2022-08-12T21:58:00Z"/>
                <w:rFonts w:ascii="Times New Roman" w:hAnsi="Times New Roman" w:cs="Times New Roman"/>
                <w:lang w:val="fr-FR"/>
              </w:rPr>
            </w:pPr>
            <w:del w:id="61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Chronic kidney disease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3A4FB47" w14:textId="06572358" w:rsidR="00FB4752" w:rsidRPr="00E75E43" w:rsidDel="00D72022" w:rsidRDefault="00FB4752" w:rsidP="00FB4752">
            <w:pPr>
              <w:spacing w:line="360" w:lineRule="auto"/>
              <w:jc w:val="center"/>
              <w:rPr>
                <w:del w:id="62" w:author="Alexandre LAUTRETTE" w:date="2022-08-12T21:58:00Z"/>
                <w:rFonts w:ascii="Times New Roman" w:hAnsi="Times New Roman" w:cs="Times New Roman"/>
                <w:lang w:val="fr-FR"/>
              </w:rPr>
            </w:pPr>
            <w:del w:id="63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84 [0.41-1.70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48A6DD" w14:textId="3500758A" w:rsidR="00FB4752" w:rsidRPr="00E75E43" w:rsidDel="00D72022" w:rsidRDefault="00FB4752" w:rsidP="00FB4752">
            <w:pPr>
              <w:spacing w:line="360" w:lineRule="auto"/>
              <w:jc w:val="center"/>
              <w:rPr>
                <w:del w:id="64" w:author="Alexandre LAUTRETTE" w:date="2022-08-12T21:58:00Z"/>
                <w:rFonts w:ascii="Times New Roman" w:hAnsi="Times New Roman" w:cs="Times New Roman"/>
                <w:lang w:val="fr-FR"/>
              </w:rPr>
            </w:pPr>
            <w:del w:id="6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63</w:delText>
              </w:r>
            </w:del>
          </w:p>
        </w:tc>
      </w:tr>
      <w:tr w:rsidR="00E75E43" w:rsidRPr="00E75E43" w:rsidDel="00D72022" w14:paraId="2E309519" w14:textId="53E515E5" w:rsidTr="00640563">
        <w:trPr>
          <w:trHeight w:val="425"/>
          <w:del w:id="66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44F2C" w14:textId="76602E96" w:rsidR="00FB4752" w:rsidRPr="00E75E43" w:rsidDel="00D72022" w:rsidRDefault="00FB4752" w:rsidP="00FB4752">
            <w:pPr>
              <w:spacing w:line="360" w:lineRule="auto"/>
              <w:rPr>
                <w:del w:id="67" w:author="Alexandre LAUTRETTE" w:date="2022-08-12T21:58:00Z"/>
                <w:rFonts w:ascii="Times New Roman" w:hAnsi="Times New Roman" w:cs="Times New Roman"/>
                <w:lang w:val="fr-FR"/>
              </w:rPr>
            </w:pPr>
            <w:del w:id="68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Hypertension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4FBDEA" w14:textId="7F7E9B8B" w:rsidR="00FB4752" w:rsidRPr="00E75E43" w:rsidDel="00D72022" w:rsidRDefault="00FB4752" w:rsidP="00FB4752">
            <w:pPr>
              <w:spacing w:line="360" w:lineRule="auto"/>
              <w:jc w:val="center"/>
              <w:rPr>
                <w:del w:id="69" w:author="Alexandre LAUTRETTE" w:date="2022-08-12T21:58:00Z"/>
                <w:rFonts w:ascii="Times New Roman" w:hAnsi="Times New Roman" w:cs="Times New Roman"/>
                <w:lang w:val="fr-FR"/>
              </w:rPr>
            </w:pPr>
            <w:del w:id="70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73 [0.49-1.1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3598B9" w14:textId="34E86E88" w:rsidR="00FB4752" w:rsidRPr="00E75E43" w:rsidDel="00D72022" w:rsidRDefault="00FB4752" w:rsidP="00FB4752">
            <w:pPr>
              <w:spacing w:line="360" w:lineRule="auto"/>
              <w:jc w:val="center"/>
              <w:rPr>
                <w:del w:id="71" w:author="Alexandre LAUTRETTE" w:date="2022-08-12T21:58:00Z"/>
                <w:rFonts w:ascii="Times New Roman" w:hAnsi="Times New Roman" w:cs="Times New Roman"/>
                <w:lang w:val="fr-FR"/>
              </w:rPr>
            </w:pPr>
            <w:del w:id="72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14</w:delText>
              </w:r>
            </w:del>
          </w:p>
        </w:tc>
      </w:tr>
      <w:tr w:rsidR="00E75E43" w:rsidRPr="00E75E43" w:rsidDel="00D72022" w14:paraId="0A96F8D6" w14:textId="27161BA5" w:rsidTr="00640563">
        <w:trPr>
          <w:trHeight w:val="425"/>
          <w:del w:id="73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4BA26" w14:textId="28BFC040" w:rsidR="00FB4752" w:rsidRPr="00E75E43" w:rsidDel="00D72022" w:rsidRDefault="00FB4752" w:rsidP="00FB4752">
            <w:pPr>
              <w:spacing w:line="360" w:lineRule="auto"/>
              <w:rPr>
                <w:del w:id="74" w:author="Alexandre LAUTRETTE" w:date="2022-08-12T21:58:00Z"/>
                <w:rFonts w:ascii="Times New Roman" w:hAnsi="Times New Roman" w:cs="Times New Roman"/>
                <w:lang w:val="fr-FR"/>
              </w:rPr>
            </w:pPr>
            <w:del w:id="75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Chronic heart failure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430927A" w14:textId="114ECA73" w:rsidR="00FB4752" w:rsidRPr="00E75E43" w:rsidDel="00D72022" w:rsidRDefault="00FB4752" w:rsidP="00FB4752">
            <w:pPr>
              <w:spacing w:line="360" w:lineRule="auto"/>
              <w:jc w:val="center"/>
              <w:rPr>
                <w:del w:id="76" w:author="Alexandre LAUTRETTE" w:date="2022-08-12T21:58:00Z"/>
                <w:rFonts w:ascii="Times New Roman" w:hAnsi="Times New Roman" w:cs="Times New Roman"/>
                <w:lang w:val="fr-FR"/>
              </w:rPr>
            </w:pPr>
            <w:del w:id="7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14 [0.75-1.72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703B12" w14:textId="625D0F05" w:rsidR="00FB4752" w:rsidRPr="00E75E43" w:rsidDel="00D72022" w:rsidRDefault="00FB4752" w:rsidP="00FB4752">
            <w:pPr>
              <w:spacing w:line="360" w:lineRule="auto"/>
              <w:jc w:val="center"/>
              <w:rPr>
                <w:del w:id="78" w:author="Alexandre LAUTRETTE" w:date="2022-08-12T21:58:00Z"/>
                <w:rFonts w:ascii="Times New Roman" w:hAnsi="Times New Roman" w:cs="Times New Roman"/>
                <w:lang w:val="fr-FR"/>
              </w:rPr>
            </w:pPr>
            <w:del w:id="7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54</w:delText>
              </w:r>
            </w:del>
          </w:p>
        </w:tc>
      </w:tr>
      <w:tr w:rsidR="00E75E43" w:rsidRPr="00E75E43" w:rsidDel="00D72022" w14:paraId="17E96476" w14:textId="3CE627CF" w:rsidTr="00640563">
        <w:trPr>
          <w:trHeight w:val="425"/>
          <w:del w:id="80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4CE4E" w14:textId="2DD73EEA" w:rsidR="00FB4752" w:rsidRPr="00E75E43" w:rsidDel="00D72022" w:rsidRDefault="00FB4752" w:rsidP="00FB4752">
            <w:pPr>
              <w:spacing w:line="360" w:lineRule="auto"/>
              <w:rPr>
                <w:del w:id="81" w:author="Alexandre LAUTRETTE" w:date="2022-08-12T21:58:00Z"/>
                <w:rFonts w:ascii="Times New Roman" w:hAnsi="Times New Roman" w:cs="Times New Roman"/>
                <w:lang w:val="fr-FR"/>
              </w:rPr>
            </w:pPr>
            <w:del w:id="82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Cancer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1CC6BA" w14:textId="3F147DA7" w:rsidR="00FB4752" w:rsidRPr="00E75E43" w:rsidDel="00D72022" w:rsidRDefault="00FB4752" w:rsidP="00FB4752">
            <w:pPr>
              <w:spacing w:line="360" w:lineRule="auto"/>
              <w:jc w:val="center"/>
              <w:rPr>
                <w:del w:id="83" w:author="Alexandre LAUTRETTE" w:date="2022-08-12T21:58:00Z"/>
                <w:rFonts w:ascii="Times New Roman" w:hAnsi="Times New Roman" w:cs="Times New Roman"/>
                <w:lang w:val="fr-FR"/>
              </w:rPr>
            </w:pPr>
            <w:del w:id="84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2.01 [1.45-2.78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00B33F" w14:textId="02C0E38C" w:rsidR="00FB4752" w:rsidRPr="00E75E43" w:rsidDel="00D72022" w:rsidRDefault="00FB4752" w:rsidP="00FB4752">
            <w:pPr>
              <w:spacing w:line="360" w:lineRule="auto"/>
              <w:jc w:val="center"/>
              <w:rPr>
                <w:del w:id="85" w:author="Alexandre LAUTRETTE" w:date="2022-08-12T21:58:00Z"/>
                <w:rFonts w:ascii="Times New Roman" w:hAnsi="Times New Roman" w:cs="Times New Roman"/>
                <w:lang w:val="fr-FR"/>
              </w:rPr>
            </w:pPr>
            <w:del w:id="86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D72022" w14:paraId="4B3C14D0" w14:textId="4F040DF1" w:rsidTr="00640563">
        <w:trPr>
          <w:trHeight w:val="425"/>
          <w:del w:id="87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FBDE8" w14:textId="505618CB" w:rsidR="00FB4752" w:rsidRPr="00E75E43" w:rsidDel="00D72022" w:rsidRDefault="00FB4752" w:rsidP="00FB4752">
            <w:pPr>
              <w:spacing w:line="360" w:lineRule="auto"/>
              <w:rPr>
                <w:del w:id="88" w:author="Alexandre LAUTRETTE" w:date="2022-08-12T21:58:00Z"/>
                <w:rFonts w:ascii="Times New Roman" w:hAnsi="Times New Roman" w:cs="Times New Roman"/>
                <w:lang w:val="fr-FR"/>
              </w:rPr>
            </w:pPr>
            <w:del w:id="89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Cirrhosi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F0F6B3" w14:textId="702B2384" w:rsidR="00FB4752" w:rsidRPr="00E75E43" w:rsidDel="00D72022" w:rsidRDefault="00FB4752" w:rsidP="00FB4752">
            <w:pPr>
              <w:spacing w:line="360" w:lineRule="auto"/>
              <w:jc w:val="center"/>
              <w:rPr>
                <w:del w:id="90" w:author="Alexandre LAUTRETTE" w:date="2022-08-12T21:58:00Z"/>
                <w:rFonts w:ascii="Times New Roman" w:hAnsi="Times New Roman" w:cs="Times New Roman"/>
                <w:lang w:val="fr-FR"/>
              </w:rPr>
            </w:pPr>
            <w:del w:id="91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43 [0.89-2.30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351A3A" w14:textId="5ADF992C" w:rsidR="00FB4752" w:rsidRPr="00E75E43" w:rsidDel="00D72022" w:rsidRDefault="00FB4752" w:rsidP="00FB4752">
            <w:pPr>
              <w:spacing w:line="360" w:lineRule="auto"/>
              <w:jc w:val="center"/>
              <w:rPr>
                <w:del w:id="92" w:author="Alexandre LAUTRETTE" w:date="2022-08-12T21:58:00Z"/>
                <w:rFonts w:ascii="Times New Roman" w:hAnsi="Times New Roman" w:cs="Times New Roman"/>
                <w:lang w:val="fr-FR"/>
              </w:rPr>
            </w:pPr>
            <w:del w:id="93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14</w:delText>
              </w:r>
            </w:del>
          </w:p>
        </w:tc>
      </w:tr>
      <w:tr w:rsidR="00E75E43" w:rsidRPr="00E75E43" w:rsidDel="00D72022" w14:paraId="4D19CE4C" w14:textId="25FD559D" w:rsidTr="00640563">
        <w:trPr>
          <w:trHeight w:val="425"/>
          <w:del w:id="94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73F36" w14:textId="7B95FB27" w:rsidR="00FB4752" w:rsidRPr="00E75E43" w:rsidDel="00D72022" w:rsidRDefault="00FB4752" w:rsidP="00FB4752">
            <w:pPr>
              <w:spacing w:line="360" w:lineRule="auto"/>
              <w:rPr>
                <w:del w:id="95" w:author="Alexandre LAUTRETTE" w:date="2022-08-12T21:58:00Z"/>
                <w:rFonts w:ascii="Times New Roman" w:hAnsi="Times New Roman" w:cs="Times New Roman"/>
                <w:lang w:val="fr-FR"/>
              </w:rPr>
            </w:pPr>
            <w:del w:id="96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Diabete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AD429A" w14:textId="42ECB217" w:rsidR="00FB4752" w:rsidRPr="00E75E43" w:rsidDel="00D72022" w:rsidRDefault="00FB4752" w:rsidP="00FB4752">
            <w:pPr>
              <w:spacing w:line="360" w:lineRule="auto"/>
              <w:jc w:val="center"/>
              <w:rPr>
                <w:del w:id="97" w:author="Alexandre LAUTRETTE" w:date="2022-08-12T21:58:00Z"/>
                <w:rFonts w:ascii="Times New Roman" w:hAnsi="Times New Roman" w:cs="Times New Roman"/>
                <w:lang w:val="fr-FR"/>
              </w:rPr>
            </w:pPr>
            <w:del w:id="9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11 [0.68-1.8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2E10216" w14:textId="735BDB6A" w:rsidR="00FB4752" w:rsidRPr="00E75E43" w:rsidDel="00D72022" w:rsidRDefault="00FB4752" w:rsidP="00FB4752">
            <w:pPr>
              <w:spacing w:line="360" w:lineRule="auto"/>
              <w:jc w:val="center"/>
              <w:rPr>
                <w:del w:id="99" w:author="Alexandre LAUTRETTE" w:date="2022-08-12T21:58:00Z"/>
                <w:rFonts w:ascii="Times New Roman" w:hAnsi="Times New Roman" w:cs="Times New Roman"/>
                <w:lang w:val="fr-FR"/>
              </w:rPr>
            </w:pPr>
            <w:del w:id="100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67</w:delText>
              </w:r>
            </w:del>
          </w:p>
        </w:tc>
      </w:tr>
      <w:tr w:rsidR="00E75E43" w:rsidRPr="00E75E43" w:rsidDel="00D72022" w14:paraId="1AEF0C3E" w14:textId="3118C792" w:rsidTr="00640563">
        <w:trPr>
          <w:trHeight w:val="425"/>
          <w:del w:id="101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C1E4F" w14:textId="226B15C7" w:rsidR="00FB4752" w:rsidRPr="00E75E43" w:rsidDel="00D72022" w:rsidRDefault="00FB4752" w:rsidP="00FB4752">
            <w:pPr>
              <w:spacing w:line="360" w:lineRule="auto"/>
              <w:rPr>
                <w:del w:id="102" w:author="Alexandre LAUTRETTE" w:date="2022-08-12T21:58:00Z"/>
                <w:rFonts w:ascii="Times New Roman" w:hAnsi="Times New Roman" w:cs="Times New Roman"/>
                <w:lang w:val="en-GB"/>
              </w:rPr>
            </w:pPr>
            <w:del w:id="103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Renin-angiotensin-aldosterone system blocker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743DAFB" w14:textId="0922F9EB" w:rsidR="00FB4752" w:rsidRPr="00E75E43" w:rsidDel="00D72022" w:rsidRDefault="00FB4752" w:rsidP="00FB4752">
            <w:pPr>
              <w:spacing w:line="360" w:lineRule="auto"/>
              <w:jc w:val="center"/>
              <w:rPr>
                <w:del w:id="104" w:author="Alexandre LAUTRETTE" w:date="2022-08-12T21:58:00Z"/>
                <w:rFonts w:ascii="Times New Roman" w:hAnsi="Times New Roman" w:cs="Times New Roman"/>
                <w:lang w:val="fr-FR"/>
              </w:rPr>
            </w:pPr>
            <w:del w:id="10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01 [0.55-1.85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134A01B" w14:textId="5C909108" w:rsidR="00FB4752" w:rsidRPr="00E75E43" w:rsidDel="00D72022" w:rsidRDefault="00FB4752" w:rsidP="00FB4752">
            <w:pPr>
              <w:spacing w:line="360" w:lineRule="auto"/>
              <w:jc w:val="center"/>
              <w:rPr>
                <w:del w:id="106" w:author="Alexandre LAUTRETTE" w:date="2022-08-12T21:58:00Z"/>
                <w:rFonts w:ascii="Times New Roman" w:hAnsi="Times New Roman" w:cs="Times New Roman"/>
                <w:lang w:val="fr-FR"/>
              </w:rPr>
            </w:pPr>
            <w:del w:id="10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98</w:delText>
              </w:r>
            </w:del>
          </w:p>
        </w:tc>
      </w:tr>
      <w:tr w:rsidR="00E75E43" w:rsidRPr="00E75E43" w:rsidDel="00D72022" w14:paraId="08AD4F43" w14:textId="1AA3BBB8" w:rsidTr="00640563">
        <w:trPr>
          <w:trHeight w:val="425"/>
          <w:del w:id="108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57798" w14:textId="6D9F47BA" w:rsidR="00FB4752" w:rsidRPr="00E75E43" w:rsidDel="00D72022" w:rsidRDefault="00FB4752" w:rsidP="00FB4752">
            <w:pPr>
              <w:spacing w:line="360" w:lineRule="auto"/>
              <w:rPr>
                <w:del w:id="109" w:author="Alexandre LAUTRETTE" w:date="2022-08-12T21:58:00Z"/>
                <w:rFonts w:ascii="Times New Roman" w:hAnsi="Times New Roman" w:cs="Times New Roman"/>
                <w:lang w:val="en-GB"/>
              </w:rPr>
            </w:pPr>
            <w:del w:id="110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>Weight at ICU admission, kg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C51774" w14:textId="2CE4DC43" w:rsidR="00FB4752" w:rsidRPr="00E75E43" w:rsidDel="00D72022" w:rsidRDefault="00FB4752" w:rsidP="00FB4752">
            <w:pPr>
              <w:spacing w:line="360" w:lineRule="auto"/>
              <w:jc w:val="center"/>
              <w:rPr>
                <w:del w:id="111" w:author="Alexandre LAUTRETTE" w:date="2022-08-12T21:58:00Z"/>
                <w:rFonts w:ascii="Times New Roman" w:hAnsi="Times New Roman" w:cs="Times New Roman"/>
                <w:lang w:val="fr-FR"/>
              </w:rPr>
            </w:pPr>
            <w:del w:id="112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0 [0.99-1.0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21830D" w14:textId="2F318ABA" w:rsidR="00FB4752" w:rsidRPr="00E75E43" w:rsidDel="00D72022" w:rsidRDefault="00FB4752" w:rsidP="00FB4752">
            <w:pPr>
              <w:spacing w:line="360" w:lineRule="auto"/>
              <w:jc w:val="center"/>
              <w:rPr>
                <w:del w:id="113" w:author="Alexandre LAUTRETTE" w:date="2022-08-12T21:58:00Z"/>
                <w:rFonts w:ascii="Times New Roman" w:hAnsi="Times New Roman" w:cs="Times New Roman"/>
                <w:lang w:val="fr-FR"/>
              </w:rPr>
            </w:pPr>
            <w:del w:id="114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63</w:delText>
              </w:r>
            </w:del>
          </w:p>
        </w:tc>
      </w:tr>
      <w:tr w:rsidR="00E75E43" w:rsidRPr="00E75E43" w:rsidDel="00D72022" w14:paraId="018C68CD" w14:textId="18AFD98D" w:rsidTr="00640563">
        <w:trPr>
          <w:trHeight w:val="425"/>
          <w:del w:id="115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66007" w14:textId="43765F91" w:rsidR="00FB4752" w:rsidRPr="00E75E43" w:rsidDel="00D72022" w:rsidRDefault="00FB4752" w:rsidP="00FB4752">
            <w:pPr>
              <w:spacing w:line="360" w:lineRule="auto"/>
              <w:rPr>
                <w:del w:id="116" w:author="Alexandre LAUTRETTE" w:date="2022-08-12T21:58:00Z"/>
                <w:rFonts w:ascii="Times New Roman" w:hAnsi="Times New Roman" w:cs="Times New Roman"/>
                <w:lang w:val="en-GB"/>
              </w:rPr>
            </w:pPr>
            <w:del w:id="11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BMI at ICU admission, kg/m²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2AE174" w14:textId="533DD156" w:rsidR="00FB4752" w:rsidRPr="00E75E43" w:rsidDel="00D72022" w:rsidRDefault="00FB4752" w:rsidP="00FB4752">
            <w:pPr>
              <w:spacing w:line="360" w:lineRule="auto"/>
              <w:jc w:val="center"/>
              <w:rPr>
                <w:del w:id="118" w:author="Alexandre LAUTRETTE" w:date="2022-08-12T21:58:00Z"/>
                <w:rFonts w:ascii="Times New Roman" w:hAnsi="Times New Roman" w:cs="Times New Roman"/>
                <w:lang w:val="fr-FR"/>
              </w:rPr>
            </w:pPr>
            <w:del w:id="11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0 [0.98-1.02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17F7DC" w14:textId="325C442A" w:rsidR="00FB4752" w:rsidRPr="00E75E43" w:rsidDel="00D72022" w:rsidRDefault="00FB4752" w:rsidP="00FB4752">
            <w:pPr>
              <w:spacing w:line="360" w:lineRule="auto"/>
              <w:jc w:val="center"/>
              <w:rPr>
                <w:del w:id="120" w:author="Alexandre LAUTRETTE" w:date="2022-08-12T21:58:00Z"/>
                <w:rFonts w:ascii="Times New Roman" w:hAnsi="Times New Roman" w:cs="Times New Roman"/>
                <w:lang w:val="fr-FR"/>
              </w:rPr>
            </w:pPr>
            <w:del w:id="121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56</w:delText>
              </w:r>
            </w:del>
          </w:p>
        </w:tc>
      </w:tr>
      <w:tr w:rsidR="00E75E43" w:rsidRPr="00E75E43" w:rsidDel="00D72022" w14:paraId="7F96C84D" w14:textId="7439C111" w:rsidTr="00640563">
        <w:trPr>
          <w:trHeight w:val="425"/>
          <w:del w:id="122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D2498" w14:textId="177AF1D9" w:rsidR="00FB4752" w:rsidRPr="00E75E43" w:rsidDel="00D72022" w:rsidRDefault="00FB4752" w:rsidP="00FB4752">
            <w:pPr>
              <w:spacing w:line="360" w:lineRule="auto"/>
              <w:rPr>
                <w:del w:id="123" w:author="Alexandre LAUTRETTE" w:date="2022-08-12T21:58:00Z"/>
                <w:rFonts w:ascii="Times New Roman" w:hAnsi="Times New Roman" w:cs="Times New Roman"/>
                <w:lang w:val="en-GB"/>
              </w:rPr>
            </w:pPr>
            <w:del w:id="124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SAPS II at ICU admission, point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6D7C4D" w14:textId="37A2A753" w:rsidR="00FB4752" w:rsidRPr="00E75E43" w:rsidDel="00D72022" w:rsidRDefault="00FB4752" w:rsidP="00FB4752">
            <w:pPr>
              <w:spacing w:line="360" w:lineRule="auto"/>
              <w:jc w:val="center"/>
              <w:rPr>
                <w:del w:id="125" w:author="Alexandre LAUTRETTE" w:date="2022-08-12T21:58:00Z"/>
                <w:rFonts w:ascii="Times New Roman" w:hAnsi="Times New Roman" w:cs="Times New Roman"/>
                <w:lang w:val="fr-FR"/>
              </w:rPr>
            </w:pPr>
            <w:del w:id="126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04 [1.03-1.0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6463CC8" w14:textId="0DDD0C9E" w:rsidR="00FB4752" w:rsidRPr="00E75E43" w:rsidDel="00D72022" w:rsidRDefault="00FB4752" w:rsidP="00FB4752">
            <w:pPr>
              <w:spacing w:line="360" w:lineRule="auto"/>
              <w:jc w:val="center"/>
              <w:rPr>
                <w:del w:id="127" w:author="Alexandre LAUTRETTE" w:date="2022-08-12T21:58:00Z"/>
                <w:rFonts w:ascii="Times New Roman" w:hAnsi="Times New Roman" w:cs="Times New Roman"/>
                <w:lang w:val="fr-FR"/>
              </w:rPr>
            </w:pPr>
            <w:del w:id="12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D72022" w14:paraId="425A4CFA" w14:textId="7ABB938B" w:rsidTr="00640563">
        <w:trPr>
          <w:trHeight w:val="425"/>
          <w:del w:id="129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F37B8" w14:textId="222262C7" w:rsidR="00FB4752" w:rsidRPr="00E75E43" w:rsidDel="00D72022" w:rsidRDefault="00FB4752" w:rsidP="00FB4752">
            <w:pPr>
              <w:spacing w:line="360" w:lineRule="auto"/>
              <w:rPr>
                <w:del w:id="130" w:author="Alexandre LAUTRETTE" w:date="2022-08-12T21:58:00Z"/>
                <w:rFonts w:ascii="Times New Roman" w:hAnsi="Times New Roman" w:cs="Times New Roman"/>
                <w:lang w:val="fr-FR"/>
              </w:rPr>
            </w:pPr>
            <w:del w:id="131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 xml:space="preserve">Major inflammatory state, n (%) 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56F1F1" w14:textId="1C343713" w:rsidR="00FB4752" w:rsidRPr="00E75E43" w:rsidDel="00D72022" w:rsidRDefault="00FB4752" w:rsidP="00FB4752">
            <w:pPr>
              <w:spacing w:line="360" w:lineRule="auto"/>
              <w:jc w:val="center"/>
              <w:rPr>
                <w:del w:id="132" w:author="Alexandre LAUTRETTE" w:date="2022-08-12T21:58:00Z"/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48CA31D" w14:textId="1A319205" w:rsidR="00FB4752" w:rsidRPr="00E75E43" w:rsidDel="00D72022" w:rsidRDefault="00FB4752" w:rsidP="00FB4752">
            <w:pPr>
              <w:spacing w:line="360" w:lineRule="auto"/>
              <w:jc w:val="center"/>
              <w:rPr>
                <w:del w:id="133" w:author="Alexandre LAUTRETTE" w:date="2022-08-12T21:58:00Z"/>
                <w:rFonts w:ascii="Times New Roman" w:hAnsi="Times New Roman" w:cs="Times New Roman"/>
                <w:lang w:val="fr-FR"/>
              </w:rPr>
            </w:pPr>
          </w:p>
        </w:tc>
      </w:tr>
      <w:tr w:rsidR="00E75E43" w:rsidRPr="00E75E43" w:rsidDel="00D72022" w14:paraId="24F6C0A2" w14:textId="2BD659A2" w:rsidTr="00640563">
        <w:trPr>
          <w:trHeight w:val="425"/>
          <w:del w:id="134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7EA90" w14:textId="52163228" w:rsidR="00FB4752" w:rsidRPr="00E75E43" w:rsidDel="00D72022" w:rsidRDefault="00FB4752" w:rsidP="00FB4752">
            <w:pPr>
              <w:spacing w:line="360" w:lineRule="auto"/>
              <w:rPr>
                <w:del w:id="135" w:author="Alexandre LAUTRETTE" w:date="2022-08-12T21:58:00Z"/>
                <w:rFonts w:ascii="Times New Roman" w:hAnsi="Times New Roman" w:cs="Times New Roman"/>
                <w:lang w:val="fr-FR"/>
              </w:rPr>
            </w:pPr>
            <w:del w:id="136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 xml:space="preserve">       S</w:delText>
              </w:r>
              <w:r w:rsidRPr="00E75E43" w:rsidDel="00D72022">
                <w:rPr>
                  <w:rFonts w:ascii="Times New Roman" w:hAnsi="Times New Roman" w:cs="Times New Roman"/>
                </w:rPr>
                <w:delText>ept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4FD537" w14:textId="62DC053D" w:rsidR="00FB4752" w:rsidRPr="00E75E43" w:rsidDel="00D72022" w:rsidRDefault="00FB4752" w:rsidP="00FB4752">
            <w:pPr>
              <w:spacing w:line="360" w:lineRule="auto"/>
              <w:jc w:val="center"/>
              <w:rPr>
                <w:del w:id="137" w:author="Alexandre LAUTRETTE" w:date="2022-08-12T21:58:00Z"/>
                <w:rFonts w:ascii="Times New Roman" w:hAnsi="Times New Roman" w:cs="Times New Roman"/>
                <w:lang w:val="fr-FR"/>
              </w:rPr>
            </w:pPr>
            <w:del w:id="13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83 [1.08-3.0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B341FA" w14:textId="01E0E5A3" w:rsidR="00FB4752" w:rsidRPr="00E75E43" w:rsidDel="00D72022" w:rsidRDefault="00FB4752" w:rsidP="00FB4752">
            <w:pPr>
              <w:spacing w:line="360" w:lineRule="auto"/>
              <w:jc w:val="center"/>
              <w:rPr>
                <w:del w:id="139" w:author="Alexandre LAUTRETTE" w:date="2022-08-12T21:58:00Z"/>
                <w:rFonts w:ascii="Times New Roman" w:hAnsi="Times New Roman" w:cs="Times New Roman"/>
                <w:lang w:val="fr-FR"/>
              </w:rPr>
            </w:pPr>
            <w:del w:id="140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02</w:delText>
              </w:r>
            </w:del>
          </w:p>
        </w:tc>
      </w:tr>
      <w:tr w:rsidR="00E75E43" w:rsidRPr="00E75E43" w:rsidDel="00D72022" w14:paraId="46261A92" w14:textId="2E5A560E" w:rsidTr="00640563">
        <w:trPr>
          <w:trHeight w:val="425"/>
          <w:del w:id="141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8BA29" w14:textId="0CA14D43" w:rsidR="00FB4752" w:rsidRPr="00E75E43" w:rsidDel="00D72022" w:rsidRDefault="00FB4752" w:rsidP="00FB4752">
            <w:pPr>
              <w:spacing w:line="360" w:lineRule="auto"/>
              <w:rPr>
                <w:del w:id="142" w:author="Alexandre LAUTRETTE" w:date="2022-08-12T21:58:00Z"/>
                <w:rFonts w:ascii="Times New Roman" w:hAnsi="Times New Roman" w:cs="Times New Roman"/>
                <w:lang w:val="fr-FR"/>
              </w:rPr>
            </w:pPr>
            <w:del w:id="143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 xml:space="preserve">       Cardiogen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E1568BF" w14:textId="48D560C0" w:rsidR="00FB4752" w:rsidRPr="00E75E43" w:rsidDel="00D72022" w:rsidRDefault="00FB4752" w:rsidP="00FB4752">
            <w:pPr>
              <w:spacing w:line="360" w:lineRule="auto"/>
              <w:jc w:val="center"/>
              <w:rPr>
                <w:del w:id="144" w:author="Alexandre LAUTRETTE" w:date="2022-08-12T21:58:00Z"/>
                <w:rFonts w:ascii="Times New Roman" w:hAnsi="Times New Roman" w:cs="Times New Roman"/>
                <w:lang w:val="fr-FR"/>
              </w:rPr>
            </w:pPr>
            <w:del w:id="14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2.37 [1.25-4.4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604439" w14:textId="7C8FA92E" w:rsidR="00FB4752" w:rsidRPr="00E75E43" w:rsidDel="00D72022" w:rsidRDefault="00FB4752" w:rsidP="00FB4752">
            <w:pPr>
              <w:spacing w:line="360" w:lineRule="auto"/>
              <w:jc w:val="center"/>
              <w:rPr>
                <w:del w:id="146" w:author="Alexandre LAUTRETTE" w:date="2022-08-12T21:58:00Z"/>
                <w:rFonts w:ascii="Times New Roman" w:hAnsi="Times New Roman" w:cs="Times New Roman"/>
                <w:lang w:val="fr-FR"/>
              </w:rPr>
            </w:pPr>
            <w:del w:id="14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008</w:delText>
              </w:r>
            </w:del>
          </w:p>
        </w:tc>
      </w:tr>
      <w:tr w:rsidR="00E75E43" w:rsidRPr="00E75E43" w:rsidDel="00D72022" w14:paraId="794AA1D0" w14:textId="2F249907" w:rsidTr="00640563">
        <w:trPr>
          <w:trHeight w:val="425"/>
          <w:del w:id="148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6210A" w14:textId="139D68DA" w:rsidR="00FB4752" w:rsidRPr="00E75E43" w:rsidDel="00D72022" w:rsidRDefault="00FB4752" w:rsidP="00FB4752">
            <w:pPr>
              <w:spacing w:line="360" w:lineRule="auto"/>
              <w:rPr>
                <w:del w:id="149" w:author="Alexandre LAUTRETTE" w:date="2022-08-12T21:58:00Z"/>
                <w:rFonts w:ascii="Times New Roman" w:hAnsi="Times New Roman" w:cs="Times New Roman"/>
                <w:lang w:val="fr-FR"/>
              </w:rPr>
            </w:pPr>
            <w:del w:id="150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 xml:space="preserve">       </w:delText>
              </w:r>
              <w:r w:rsidRPr="00E75E43" w:rsidDel="00D72022">
                <w:delText xml:space="preserve"> </w:delText>
              </w:r>
              <w:r w:rsidR="00EB5827" w:rsidRPr="00E75E43" w:rsidDel="00D72022">
                <w:rPr>
                  <w:rFonts w:ascii="Times New Roman" w:hAnsi="Times New Roman" w:cs="Times New Roman"/>
                </w:rPr>
                <w:delText>Hypovolemic/Ha</w:delText>
              </w:r>
              <w:r w:rsidRPr="00E75E43" w:rsidDel="00D72022">
                <w:rPr>
                  <w:rFonts w:ascii="Times New Roman" w:hAnsi="Times New Roman" w:cs="Times New Roman"/>
                </w:rPr>
                <w:delText>emorrhag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6988D17" w14:textId="6E27A14C" w:rsidR="00FB4752" w:rsidRPr="00E75E43" w:rsidDel="00D72022" w:rsidRDefault="00FB4752" w:rsidP="00FB4752">
            <w:pPr>
              <w:spacing w:line="360" w:lineRule="auto"/>
              <w:jc w:val="center"/>
              <w:rPr>
                <w:del w:id="151" w:author="Alexandre LAUTRETTE" w:date="2022-08-12T21:58:00Z"/>
                <w:rFonts w:ascii="Times New Roman" w:hAnsi="Times New Roman" w:cs="Times New Roman"/>
                <w:lang w:val="fr-FR"/>
              </w:rPr>
            </w:pPr>
            <w:del w:id="152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31 [0.72-2.36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697216" w14:textId="6C19A6E5" w:rsidR="00FB4752" w:rsidRPr="00E75E43" w:rsidDel="00D72022" w:rsidRDefault="00FB4752" w:rsidP="00FB4752">
            <w:pPr>
              <w:spacing w:line="360" w:lineRule="auto"/>
              <w:jc w:val="center"/>
              <w:rPr>
                <w:del w:id="153" w:author="Alexandre LAUTRETTE" w:date="2022-08-12T21:58:00Z"/>
                <w:rFonts w:ascii="Times New Roman" w:hAnsi="Times New Roman" w:cs="Times New Roman"/>
                <w:lang w:val="fr-FR"/>
              </w:rPr>
            </w:pPr>
            <w:del w:id="154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38</w:delText>
              </w:r>
            </w:del>
          </w:p>
        </w:tc>
      </w:tr>
      <w:tr w:rsidR="00E75E43" w:rsidRPr="00E75E43" w:rsidDel="00D72022" w14:paraId="4D07F8A4" w14:textId="03021B93" w:rsidTr="00640563">
        <w:trPr>
          <w:trHeight w:val="425"/>
          <w:del w:id="155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E9103" w14:textId="2CF7C78E" w:rsidR="00FB4752" w:rsidRPr="00E75E43" w:rsidDel="00D72022" w:rsidRDefault="00FB4752" w:rsidP="00FB4752">
            <w:pPr>
              <w:spacing w:line="360" w:lineRule="auto"/>
              <w:rPr>
                <w:del w:id="156" w:author="Alexandre LAUTRETTE" w:date="2022-08-12T21:58:00Z"/>
                <w:rFonts w:ascii="Times New Roman" w:hAnsi="Times New Roman" w:cs="Times New Roman"/>
                <w:lang w:val="fr-FR"/>
              </w:rPr>
            </w:pPr>
            <w:del w:id="157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 xml:space="preserve">       Sepsi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46A2E4" w14:textId="38FCD004" w:rsidR="00FB4752" w:rsidRPr="00E75E43" w:rsidDel="00D72022" w:rsidRDefault="00FB4752" w:rsidP="00FB4752">
            <w:pPr>
              <w:spacing w:line="360" w:lineRule="auto"/>
              <w:jc w:val="center"/>
              <w:rPr>
                <w:del w:id="158" w:author="Alexandre LAUTRETTE" w:date="2022-08-12T21:58:00Z"/>
                <w:rFonts w:ascii="Times New Roman" w:hAnsi="Times New Roman" w:cs="Times New Roman"/>
                <w:lang w:val="fr-FR"/>
              </w:rPr>
            </w:pPr>
            <w:del w:id="15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ref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E3CBA2" w14:textId="55C50949" w:rsidR="00FB4752" w:rsidRPr="00E75E43" w:rsidDel="00D72022" w:rsidRDefault="00FB4752" w:rsidP="00FB4752">
            <w:pPr>
              <w:spacing w:line="360" w:lineRule="auto"/>
              <w:rPr>
                <w:del w:id="160" w:author="Alexandre LAUTRETTE" w:date="2022-08-12T21:58:00Z"/>
                <w:rFonts w:ascii="Times New Roman" w:hAnsi="Times New Roman" w:cs="Times New Roman"/>
                <w:lang w:val="fr-FR"/>
              </w:rPr>
            </w:pPr>
          </w:p>
        </w:tc>
      </w:tr>
      <w:tr w:rsidR="00E75E43" w:rsidRPr="00E75E43" w:rsidDel="00D72022" w14:paraId="6013CF69" w14:textId="7AADD833" w:rsidTr="00640563">
        <w:trPr>
          <w:trHeight w:val="425"/>
          <w:del w:id="161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A8FE8" w14:textId="3042F44A" w:rsidR="00FB4752" w:rsidRPr="00E75E43" w:rsidDel="00D72022" w:rsidRDefault="00FB4752" w:rsidP="00FB4752">
            <w:pPr>
              <w:spacing w:line="360" w:lineRule="auto"/>
              <w:rPr>
                <w:del w:id="162" w:author="Alexandre LAUTRETTE" w:date="2022-08-12T21:58:00Z"/>
                <w:rFonts w:ascii="Times New Roman" w:hAnsi="Times New Roman" w:cs="Times New Roman"/>
                <w:lang w:val="fr-FR"/>
              </w:rPr>
            </w:pPr>
            <w:del w:id="163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Invasive mechanical ventilation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41EFA9" w14:textId="5E8C483E" w:rsidR="00FB4752" w:rsidRPr="00E75E43" w:rsidDel="00D72022" w:rsidRDefault="00FB4752" w:rsidP="00FB4752">
            <w:pPr>
              <w:spacing w:line="360" w:lineRule="auto"/>
              <w:jc w:val="center"/>
              <w:rPr>
                <w:del w:id="164" w:author="Alexandre LAUTRETTE" w:date="2022-08-12T21:58:00Z"/>
                <w:rFonts w:ascii="Times New Roman" w:hAnsi="Times New Roman" w:cs="Times New Roman"/>
                <w:lang w:val="fr-FR"/>
              </w:rPr>
            </w:pPr>
            <w:del w:id="16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2.04 [1.30-3.2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293EDB9" w14:textId="4425D6CA" w:rsidR="00FB4752" w:rsidRPr="00E75E43" w:rsidDel="00D72022" w:rsidRDefault="00FB4752" w:rsidP="00FB4752">
            <w:pPr>
              <w:spacing w:line="360" w:lineRule="auto"/>
              <w:jc w:val="center"/>
              <w:rPr>
                <w:del w:id="166" w:author="Alexandre LAUTRETTE" w:date="2022-08-12T21:58:00Z"/>
                <w:rFonts w:ascii="Times New Roman" w:hAnsi="Times New Roman" w:cs="Times New Roman"/>
                <w:lang w:val="fr-FR"/>
              </w:rPr>
            </w:pPr>
            <w:del w:id="16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002</w:delText>
              </w:r>
            </w:del>
          </w:p>
        </w:tc>
      </w:tr>
      <w:tr w:rsidR="00E75E43" w:rsidRPr="00E75E43" w:rsidDel="00D72022" w14:paraId="2B2CA977" w14:textId="78E4C282" w:rsidTr="00640563">
        <w:trPr>
          <w:trHeight w:val="417"/>
          <w:del w:id="168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8DCFD" w14:textId="52C39D07" w:rsidR="006D054A" w:rsidRPr="00E75E43" w:rsidDel="00D72022" w:rsidRDefault="006D054A" w:rsidP="006D054A">
            <w:pPr>
              <w:spacing w:line="360" w:lineRule="auto"/>
              <w:rPr>
                <w:del w:id="169" w:author="Alexandre LAUTRETTE" w:date="2022-08-12T21:58:00Z"/>
                <w:rFonts w:ascii="Times New Roman" w:hAnsi="Times New Roman" w:cs="Times New Roman"/>
                <w:lang w:val="fr-FR"/>
              </w:rPr>
            </w:pPr>
            <w:del w:id="170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Non-invasive mechanical ventilation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E4D1D9" w14:textId="0A18C546" w:rsidR="006D054A" w:rsidRPr="00E75E43" w:rsidDel="00D72022" w:rsidRDefault="006D054A" w:rsidP="006D054A">
            <w:pPr>
              <w:spacing w:line="360" w:lineRule="auto"/>
              <w:jc w:val="center"/>
              <w:rPr>
                <w:del w:id="171" w:author="Alexandre LAUTRETTE" w:date="2022-08-12T21:58:00Z"/>
                <w:rFonts w:ascii="Times New Roman" w:hAnsi="Times New Roman" w:cs="Times New Roman"/>
                <w:lang w:val="fr-FR"/>
              </w:rPr>
            </w:pPr>
            <w:del w:id="172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80 [0.60-1.06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D532E86" w14:textId="18A7D00A" w:rsidR="006D054A" w:rsidRPr="00E75E43" w:rsidDel="00D72022" w:rsidRDefault="006D054A" w:rsidP="006D054A">
            <w:pPr>
              <w:spacing w:line="360" w:lineRule="auto"/>
              <w:jc w:val="center"/>
              <w:rPr>
                <w:del w:id="173" w:author="Alexandre LAUTRETTE" w:date="2022-08-12T21:58:00Z"/>
                <w:rFonts w:ascii="Times New Roman" w:hAnsi="Times New Roman" w:cs="Times New Roman"/>
                <w:lang w:val="fr-FR"/>
              </w:rPr>
            </w:pPr>
            <w:del w:id="174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12</w:delText>
              </w:r>
            </w:del>
          </w:p>
        </w:tc>
      </w:tr>
      <w:tr w:rsidR="00E75E43" w:rsidRPr="00E75E43" w:rsidDel="00D72022" w14:paraId="1C698F4D" w14:textId="02669C49" w:rsidTr="00640563">
        <w:trPr>
          <w:trHeight w:val="80"/>
          <w:del w:id="175" w:author="Alexandre LAUTRETTE" w:date="2022-08-12T21:58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F3705" w14:textId="512E1AE2" w:rsidR="006D054A" w:rsidRPr="00E75E43" w:rsidDel="00D72022" w:rsidRDefault="006D054A" w:rsidP="006D054A">
            <w:pPr>
              <w:spacing w:line="360" w:lineRule="auto"/>
              <w:rPr>
                <w:del w:id="176" w:author="Alexandre LAUTRETTE" w:date="2022-08-12T21:58:00Z"/>
                <w:rFonts w:ascii="Times New Roman" w:hAnsi="Times New Roman" w:cs="Times New Roman"/>
                <w:lang w:val="fr-FR"/>
              </w:rPr>
            </w:pPr>
            <w:del w:id="17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Vasopressor drugs,  n (%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D8FF87" w14:textId="16A0D543" w:rsidR="006D054A" w:rsidRPr="00E75E43" w:rsidDel="00D72022" w:rsidRDefault="006D054A" w:rsidP="006D054A">
            <w:pPr>
              <w:spacing w:line="360" w:lineRule="auto"/>
              <w:jc w:val="center"/>
              <w:rPr>
                <w:del w:id="178" w:author="Alexandre LAUTRETTE" w:date="2022-08-12T21:58:00Z"/>
                <w:rFonts w:ascii="Times New Roman" w:hAnsi="Times New Roman" w:cs="Times New Roman"/>
                <w:lang w:val="fr-FR"/>
              </w:rPr>
            </w:pPr>
            <w:del w:id="17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3.69 [2.01-6.7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5CFB542" w14:textId="3E2A936D" w:rsidR="006D054A" w:rsidRPr="00E75E43" w:rsidDel="00D72022" w:rsidRDefault="006D054A" w:rsidP="006D054A">
            <w:pPr>
              <w:spacing w:line="360" w:lineRule="auto"/>
              <w:jc w:val="center"/>
              <w:rPr>
                <w:del w:id="180" w:author="Alexandre LAUTRETTE" w:date="2022-08-12T21:58:00Z"/>
                <w:rFonts w:ascii="Times New Roman" w:hAnsi="Times New Roman" w:cs="Times New Roman"/>
                <w:lang w:val="fr-FR"/>
              </w:rPr>
            </w:pPr>
            <w:del w:id="181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D72022" w14:paraId="0DF91887" w14:textId="31BC5B15" w:rsidTr="00640563">
        <w:trPr>
          <w:trHeight w:val="100"/>
          <w:del w:id="182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B4D26" w14:textId="7C759E48" w:rsidR="006D054A" w:rsidRPr="00E75E43" w:rsidDel="00D72022" w:rsidRDefault="006D054A" w:rsidP="006D054A">
            <w:pPr>
              <w:spacing w:line="360" w:lineRule="auto"/>
              <w:rPr>
                <w:del w:id="183" w:author="Alexandre LAUTRETTE" w:date="2022-08-12T21:58:00Z"/>
                <w:rFonts w:ascii="Times New Roman" w:hAnsi="Times New Roman" w:cs="Times New Roman"/>
                <w:lang w:val="fr-FR"/>
              </w:rPr>
            </w:pPr>
            <w:del w:id="184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Inotropic drugs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F1757FD" w14:textId="6B104749" w:rsidR="006D054A" w:rsidRPr="00E75E43" w:rsidDel="00D72022" w:rsidRDefault="006D054A" w:rsidP="006D054A">
            <w:pPr>
              <w:spacing w:line="360" w:lineRule="auto"/>
              <w:jc w:val="center"/>
              <w:rPr>
                <w:del w:id="185" w:author="Alexandre LAUTRETTE" w:date="2022-08-12T21:58:00Z"/>
                <w:rFonts w:ascii="Times New Roman" w:hAnsi="Times New Roman" w:cs="Times New Roman"/>
                <w:lang w:val="fr-FR"/>
              </w:rPr>
            </w:pPr>
            <w:del w:id="186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2.32 [1.71-3.1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973C81" w14:textId="0D5FDD60" w:rsidR="006D054A" w:rsidRPr="00E75E43" w:rsidDel="00D72022" w:rsidRDefault="006D054A" w:rsidP="006D054A">
            <w:pPr>
              <w:spacing w:line="360" w:lineRule="auto"/>
              <w:jc w:val="center"/>
              <w:rPr>
                <w:del w:id="187" w:author="Alexandre LAUTRETTE" w:date="2022-08-12T21:58:00Z"/>
                <w:rFonts w:ascii="Times New Roman" w:hAnsi="Times New Roman" w:cs="Times New Roman"/>
                <w:lang w:val="fr-FR"/>
              </w:rPr>
            </w:pPr>
            <w:del w:id="18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D72022" w14:paraId="35192191" w14:textId="7053452B" w:rsidTr="00640563">
        <w:trPr>
          <w:trHeight w:val="100"/>
          <w:del w:id="189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EA998" w14:textId="4D9948C5" w:rsidR="001A1330" w:rsidRPr="00E75E43" w:rsidDel="00D72022" w:rsidRDefault="001A1330" w:rsidP="001A1330">
            <w:pPr>
              <w:spacing w:line="360" w:lineRule="auto"/>
              <w:rPr>
                <w:del w:id="190" w:author="Alexandre LAUTRETTE" w:date="2022-08-12T21:58:00Z"/>
                <w:rFonts w:ascii="Times New Roman" w:hAnsi="Times New Roman" w:cs="Times New Roman"/>
                <w:strike/>
                <w:lang w:val="fr-FR"/>
              </w:rPr>
            </w:pPr>
            <w:del w:id="191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Diuretics in ICU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E4C4268" w14:textId="13EB6925" w:rsidR="001A1330" w:rsidRPr="00E75E43" w:rsidDel="00D72022" w:rsidRDefault="001A1330" w:rsidP="001A1330">
            <w:pPr>
              <w:spacing w:line="360" w:lineRule="auto"/>
              <w:jc w:val="center"/>
              <w:rPr>
                <w:del w:id="192" w:author="Alexandre LAUTRETTE" w:date="2022-08-12T21:58:00Z"/>
                <w:rFonts w:ascii="Times New Roman" w:hAnsi="Times New Roman" w:cs="Times New Roman"/>
                <w:lang w:val="fr-FR"/>
              </w:rPr>
            </w:pPr>
            <w:del w:id="193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1.01 [0.74-1.35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E9C814C" w14:textId="6ED4AF3A" w:rsidR="001A1330" w:rsidRPr="00E75E43" w:rsidDel="00D72022" w:rsidRDefault="001A1330" w:rsidP="001A1330">
            <w:pPr>
              <w:spacing w:line="360" w:lineRule="auto"/>
              <w:jc w:val="center"/>
              <w:rPr>
                <w:del w:id="194" w:author="Alexandre LAUTRETTE" w:date="2022-08-12T21:58:00Z"/>
                <w:rFonts w:ascii="Times New Roman" w:hAnsi="Times New Roman" w:cs="Times New Roman"/>
                <w:lang w:val="fr-FR"/>
              </w:rPr>
            </w:pPr>
            <w:del w:id="19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99</w:delText>
              </w:r>
            </w:del>
          </w:p>
        </w:tc>
      </w:tr>
      <w:tr w:rsidR="00E75E43" w:rsidRPr="00E75E43" w:rsidDel="00D72022" w14:paraId="094F2933" w14:textId="3A1D6A92" w:rsidTr="00640563">
        <w:trPr>
          <w:trHeight w:val="100"/>
          <w:del w:id="196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19FB9" w14:textId="38B34D2A" w:rsidR="001B30EF" w:rsidRPr="00E75E43" w:rsidDel="00D72022" w:rsidRDefault="008A07C6" w:rsidP="001B30EF">
            <w:pPr>
              <w:spacing w:line="360" w:lineRule="auto"/>
              <w:rPr>
                <w:del w:id="197" w:author="Alexandre LAUTRETTE" w:date="2022-08-12T21:58:00Z"/>
                <w:rFonts w:ascii="Times New Roman" w:hAnsi="Times New Roman" w:cs="Times New Roman"/>
                <w:lang w:val="en-GB"/>
              </w:rPr>
            </w:pPr>
            <w:del w:id="19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 xml:space="preserve">Serum creatinine at day </w:delText>
              </w:r>
              <w:r w:rsidR="001B30EF" w:rsidRPr="00E75E43" w:rsidDel="00D72022">
                <w:rPr>
                  <w:rFonts w:ascii="Times New Roman" w:hAnsi="Times New Roman" w:cs="Times New Roman"/>
                  <w:lang w:val="en-GB"/>
                </w:rPr>
                <w:delText>1,  µmol/L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294D34" w14:textId="4D8DE99B" w:rsidR="001B30EF" w:rsidRPr="00E75E43" w:rsidDel="00D72022" w:rsidRDefault="008A07C6" w:rsidP="008A07C6">
            <w:pPr>
              <w:spacing w:line="360" w:lineRule="auto"/>
              <w:jc w:val="center"/>
              <w:rPr>
                <w:del w:id="199" w:author="Alexandre LAUTRETTE" w:date="2022-08-12T21:58:00Z"/>
                <w:rFonts w:ascii="Times New Roman" w:hAnsi="Times New Roman" w:cs="Times New Roman"/>
                <w:lang w:val="en-GB"/>
              </w:rPr>
            </w:pPr>
            <w:del w:id="200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1.27</w:delText>
              </w:r>
              <w:r w:rsidR="00E62848" w:rsidRPr="00E75E43" w:rsidDel="00D72022">
                <w:rPr>
                  <w:rFonts w:ascii="Times New Roman" w:hAnsi="Times New Roman" w:cs="Times New Roman"/>
                  <w:lang w:val="en-GB"/>
                </w:rPr>
                <w:delText xml:space="preserve"> [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1.04</w:delText>
              </w:r>
              <w:r w:rsidR="00D27213" w:rsidRPr="00E75E43" w:rsidDel="00D72022">
                <w:rPr>
                  <w:rFonts w:ascii="Times New Roman" w:hAnsi="Times New Roman" w:cs="Times New Roman"/>
                  <w:lang w:val="en-GB"/>
                </w:rPr>
                <w:delText>-1</w:delText>
              </w:r>
              <w:r w:rsidR="001B30EF" w:rsidRPr="00E75E43" w:rsidDel="00D72022">
                <w:rPr>
                  <w:rFonts w:ascii="Times New Roman" w:hAnsi="Times New Roman" w:cs="Times New Roman"/>
                  <w:lang w:val="en-GB"/>
                </w:rPr>
                <w:delText>.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57</w:delText>
              </w:r>
              <w:r w:rsidR="001B30EF" w:rsidRPr="00E75E43" w:rsidDel="00D72022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F83AB4B" w14:textId="531DD266" w:rsidR="001B30EF" w:rsidRPr="00E75E43" w:rsidDel="00D72022" w:rsidRDefault="008A07C6" w:rsidP="001B30EF">
            <w:pPr>
              <w:spacing w:line="360" w:lineRule="auto"/>
              <w:jc w:val="center"/>
              <w:rPr>
                <w:del w:id="201" w:author="Alexandre LAUTRETTE" w:date="2022-08-12T21:58:00Z"/>
                <w:rFonts w:ascii="Times New Roman" w:hAnsi="Times New Roman" w:cs="Times New Roman"/>
                <w:lang w:val="en-GB"/>
              </w:rPr>
            </w:pPr>
            <w:del w:id="202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02</w:delText>
              </w:r>
            </w:del>
          </w:p>
        </w:tc>
      </w:tr>
      <w:tr w:rsidR="00E75E43" w:rsidRPr="00E75E43" w:rsidDel="00D72022" w14:paraId="0AC1B935" w14:textId="257C4DDA" w:rsidTr="00640563">
        <w:trPr>
          <w:trHeight w:val="100"/>
          <w:del w:id="203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52EE4" w14:textId="0C548DCA" w:rsidR="001B30EF" w:rsidRPr="00E75E43" w:rsidDel="00D72022" w:rsidRDefault="008A07C6" w:rsidP="001B30EF">
            <w:pPr>
              <w:spacing w:line="360" w:lineRule="auto"/>
              <w:rPr>
                <w:del w:id="204" w:author="Alexandre LAUTRETTE" w:date="2022-08-12T21:58:00Z"/>
                <w:rFonts w:ascii="Times New Roman" w:hAnsi="Times New Roman" w:cs="Times New Roman"/>
                <w:lang w:val="en-GB"/>
              </w:rPr>
            </w:pPr>
            <w:del w:id="20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 xml:space="preserve">Serum creatinine at day </w:delText>
              </w:r>
              <w:r w:rsidR="001B30EF" w:rsidRPr="00E75E43" w:rsidDel="00D72022">
                <w:rPr>
                  <w:rFonts w:ascii="Times New Roman" w:hAnsi="Times New Roman" w:cs="Times New Roman"/>
                  <w:lang w:val="en-GB"/>
                </w:rPr>
                <w:delText>10,  µmol/L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D4C229" w14:textId="3CD28CA6" w:rsidR="001B30EF" w:rsidRPr="00E75E43" w:rsidDel="00D72022" w:rsidRDefault="00E62848" w:rsidP="00E62848">
            <w:pPr>
              <w:spacing w:line="360" w:lineRule="auto"/>
              <w:jc w:val="center"/>
              <w:rPr>
                <w:del w:id="206" w:author="Alexandre LAUTRETTE" w:date="2022-08-12T21:58:00Z"/>
                <w:rFonts w:ascii="Times New Roman" w:hAnsi="Times New Roman" w:cs="Times New Roman"/>
                <w:lang w:val="en-GB"/>
              </w:rPr>
            </w:pPr>
            <w:del w:id="20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96</w:delText>
              </w:r>
              <w:r w:rsidR="001B30EF" w:rsidRPr="00E75E43" w:rsidDel="00D72022">
                <w:rPr>
                  <w:rFonts w:ascii="Times New Roman" w:hAnsi="Times New Roman" w:cs="Times New Roman"/>
                  <w:lang w:val="en-GB"/>
                </w:rPr>
                <w:delText xml:space="preserve"> [0.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51</w:delText>
              </w:r>
              <w:r w:rsidR="001B30EF" w:rsidRPr="00E75E43" w:rsidDel="00D72022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83</w:delText>
              </w:r>
              <w:r w:rsidR="001B30EF" w:rsidRPr="00E75E43" w:rsidDel="00D72022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2976DD" w14:textId="35B61625" w:rsidR="001B30EF" w:rsidRPr="00E75E43" w:rsidDel="00D72022" w:rsidRDefault="00E62848" w:rsidP="001B30EF">
            <w:pPr>
              <w:spacing w:line="360" w:lineRule="auto"/>
              <w:jc w:val="center"/>
              <w:rPr>
                <w:del w:id="208" w:author="Alexandre LAUTRETTE" w:date="2022-08-12T21:58:00Z"/>
                <w:rFonts w:ascii="Times New Roman" w:hAnsi="Times New Roman" w:cs="Times New Roman"/>
                <w:lang w:val="en-GB"/>
              </w:rPr>
            </w:pPr>
            <w:del w:id="20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91</w:delText>
              </w:r>
            </w:del>
          </w:p>
        </w:tc>
      </w:tr>
      <w:tr w:rsidR="00E75E43" w:rsidRPr="00E75E43" w:rsidDel="00D72022" w14:paraId="76C651BC" w14:textId="4B1DFF6B" w:rsidTr="00640563">
        <w:trPr>
          <w:trHeight w:val="380"/>
          <w:del w:id="210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9932A" w14:textId="61D85BAC" w:rsidR="001B30EF" w:rsidRPr="00E75E43" w:rsidDel="00D72022" w:rsidRDefault="001B30EF" w:rsidP="001B30EF">
            <w:pPr>
              <w:spacing w:line="360" w:lineRule="auto"/>
              <w:rPr>
                <w:del w:id="211" w:author="Alexandre LAUTRETTE" w:date="2022-08-12T21:58:00Z"/>
                <w:rFonts w:ascii="Times New Roman" w:hAnsi="Times New Roman" w:cs="Times New Roman"/>
                <w:lang w:val="en-GB"/>
              </w:rPr>
            </w:pPr>
            <w:del w:id="212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 xml:space="preserve">Acute kidney injury, n (%) 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259975" w14:textId="4441D204" w:rsidR="001B30EF" w:rsidRPr="00E75E43" w:rsidDel="00D72022" w:rsidRDefault="001B30EF" w:rsidP="001B30EF">
            <w:pPr>
              <w:spacing w:line="360" w:lineRule="auto"/>
              <w:jc w:val="center"/>
              <w:rPr>
                <w:del w:id="213" w:author="Alexandre LAUTRETTE" w:date="2022-08-12T21:58:00Z"/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7CC60A" w14:textId="2C22B8F3" w:rsidR="001B30EF" w:rsidRPr="00E75E43" w:rsidDel="00D72022" w:rsidRDefault="001B30EF" w:rsidP="001B30EF">
            <w:pPr>
              <w:spacing w:line="360" w:lineRule="auto"/>
              <w:jc w:val="center"/>
              <w:rPr>
                <w:del w:id="214" w:author="Alexandre LAUTRETTE" w:date="2022-08-12T21:58:00Z"/>
                <w:rFonts w:ascii="Times New Roman" w:hAnsi="Times New Roman" w:cs="Times New Roman"/>
                <w:lang w:val="en-GB"/>
              </w:rPr>
            </w:pPr>
          </w:p>
        </w:tc>
      </w:tr>
      <w:tr w:rsidR="00E75E43" w:rsidRPr="00E75E43" w:rsidDel="00D72022" w14:paraId="291C4C70" w14:textId="5EA20877" w:rsidTr="00640563">
        <w:trPr>
          <w:trHeight w:val="370"/>
          <w:del w:id="215" w:author="Alexandre LAUTRETTE" w:date="2022-08-12T21:58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A9B4C" w14:textId="20445A4F" w:rsidR="001B30EF" w:rsidRPr="00E75E43" w:rsidDel="00D72022" w:rsidRDefault="001B30EF" w:rsidP="001B30EF">
            <w:pPr>
              <w:spacing w:line="360" w:lineRule="auto"/>
              <w:rPr>
                <w:del w:id="216" w:author="Alexandre LAUTRETTE" w:date="2022-08-12T21:58:00Z"/>
                <w:rFonts w:ascii="Times New Roman" w:hAnsi="Times New Roman" w:cs="Times New Roman"/>
                <w:lang w:val="en-GB"/>
              </w:rPr>
            </w:pPr>
            <w:del w:id="217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 xml:space="preserve">       Stage 1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74EA141" w14:textId="09571EDE" w:rsidR="001B30EF" w:rsidRPr="00E75E43" w:rsidDel="00D72022" w:rsidRDefault="001B30EF" w:rsidP="001B30EF">
            <w:pPr>
              <w:spacing w:line="360" w:lineRule="auto"/>
              <w:jc w:val="center"/>
              <w:rPr>
                <w:del w:id="218" w:author="Alexandre LAUTRETTE" w:date="2022-08-12T21:58:00Z"/>
                <w:rFonts w:ascii="Times New Roman" w:hAnsi="Times New Roman" w:cs="Times New Roman"/>
                <w:lang w:val="en-GB"/>
              </w:rPr>
            </w:pPr>
            <w:del w:id="21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79 [0.53-1.19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8D2DA1" w14:textId="5826AC04" w:rsidR="001B30EF" w:rsidRPr="00E75E43" w:rsidDel="00D72022" w:rsidRDefault="001B30EF" w:rsidP="001B30EF">
            <w:pPr>
              <w:spacing w:line="360" w:lineRule="auto"/>
              <w:jc w:val="center"/>
              <w:rPr>
                <w:del w:id="220" w:author="Alexandre LAUTRETTE" w:date="2022-08-12T21:58:00Z"/>
                <w:rFonts w:ascii="Times New Roman" w:hAnsi="Times New Roman" w:cs="Times New Roman"/>
                <w:lang w:val="en-GB"/>
              </w:rPr>
            </w:pPr>
            <w:del w:id="221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26</w:delText>
              </w:r>
            </w:del>
          </w:p>
        </w:tc>
      </w:tr>
      <w:tr w:rsidR="00E75E43" w:rsidRPr="00E75E43" w:rsidDel="00D72022" w14:paraId="1B57CA60" w14:textId="53CA26A9" w:rsidTr="00640563">
        <w:trPr>
          <w:trHeight w:val="446"/>
          <w:del w:id="222" w:author="Alexandre LAUTRETTE" w:date="2022-08-12T21:58:00Z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1B16" w14:textId="6D03C905" w:rsidR="001B30EF" w:rsidRPr="00E75E43" w:rsidDel="00D72022" w:rsidRDefault="001B30EF" w:rsidP="001B30EF">
            <w:pPr>
              <w:spacing w:line="360" w:lineRule="auto"/>
              <w:rPr>
                <w:del w:id="223" w:author="Alexandre LAUTRETTE" w:date="2022-08-12T21:58:00Z"/>
                <w:rFonts w:ascii="Times New Roman" w:hAnsi="Times New Roman" w:cs="Times New Roman"/>
                <w:lang w:val="en-GB"/>
              </w:rPr>
            </w:pPr>
            <w:del w:id="224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 xml:space="preserve">       Stage 2</w:delText>
              </w:r>
            </w:del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C1EBE61" w14:textId="1B336201" w:rsidR="001B30EF" w:rsidRPr="00E75E43" w:rsidDel="00D72022" w:rsidRDefault="001B30EF" w:rsidP="001B30EF">
            <w:pPr>
              <w:spacing w:line="360" w:lineRule="auto"/>
              <w:jc w:val="center"/>
              <w:rPr>
                <w:del w:id="225" w:author="Alexandre LAUTRETTE" w:date="2022-08-12T21:58:00Z"/>
                <w:rFonts w:ascii="Times New Roman" w:hAnsi="Times New Roman" w:cs="Times New Roman"/>
                <w:lang w:val="en-GB"/>
              </w:rPr>
            </w:pPr>
            <w:del w:id="226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66 [0.40-1.22]</w:delText>
              </w:r>
            </w:del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27A5D3D" w14:textId="4323E9B9" w:rsidR="001B30EF" w:rsidRPr="00E75E43" w:rsidDel="00D72022" w:rsidRDefault="001B30EF" w:rsidP="001B30EF">
            <w:pPr>
              <w:spacing w:line="360" w:lineRule="auto"/>
              <w:jc w:val="center"/>
              <w:rPr>
                <w:del w:id="227" w:author="Alexandre LAUTRETTE" w:date="2022-08-12T21:58:00Z"/>
                <w:rFonts w:ascii="Times New Roman" w:hAnsi="Times New Roman" w:cs="Times New Roman"/>
                <w:lang w:val="en-GB"/>
              </w:rPr>
            </w:pPr>
            <w:del w:id="22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19</w:delText>
              </w:r>
            </w:del>
          </w:p>
        </w:tc>
      </w:tr>
      <w:tr w:rsidR="00E75E43" w:rsidRPr="00E75E43" w:rsidDel="00D72022" w14:paraId="639A3625" w14:textId="1B80C2C0" w:rsidTr="00640563">
        <w:trPr>
          <w:trHeight w:val="391"/>
          <w:del w:id="229" w:author="Alexandre LAUTRETTE" w:date="2022-08-12T21:58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B76DB" w14:textId="081F73AA" w:rsidR="001B30EF" w:rsidRPr="00E75E43" w:rsidDel="00D72022" w:rsidRDefault="001B30EF" w:rsidP="001B30EF">
            <w:pPr>
              <w:spacing w:line="360" w:lineRule="auto"/>
              <w:rPr>
                <w:del w:id="230" w:author="Alexandre LAUTRETTE" w:date="2022-08-12T21:58:00Z"/>
                <w:rFonts w:ascii="Times New Roman" w:hAnsi="Times New Roman" w:cs="Times New Roman"/>
                <w:lang w:val="en-GB"/>
              </w:rPr>
            </w:pPr>
            <w:del w:id="231" w:author="Alexandre LAUTRETTE" w:date="2022-08-12T21:58:00Z">
              <w:r w:rsidRPr="00E75E43" w:rsidDel="00D72022">
                <w:rPr>
                  <w:rFonts w:ascii="Times New Roman" w:hAnsi="Times New Roman" w:cs="Times New Roman"/>
                </w:rPr>
                <w:delText xml:space="preserve">       Stage 3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FBFD2AB" w14:textId="783605D1" w:rsidR="001B30EF" w:rsidRPr="00E75E43" w:rsidDel="00D72022" w:rsidRDefault="001B30EF" w:rsidP="001B30EF">
            <w:pPr>
              <w:spacing w:line="360" w:lineRule="auto"/>
              <w:jc w:val="center"/>
              <w:rPr>
                <w:del w:id="232" w:author="Alexandre LAUTRETTE" w:date="2022-08-12T21:58:00Z"/>
                <w:rFonts w:ascii="Times New Roman" w:hAnsi="Times New Roman" w:cs="Times New Roman"/>
                <w:lang w:val="fr-FR"/>
              </w:rPr>
            </w:pPr>
            <w:del w:id="233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1</w:delText>
              </w:r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.50 [1.06-2.12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D01A817" w14:textId="0C9DC44F" w:rsidR="001B30EF" w:rsidRPr="00E75E43" w:rsidDel="00D72022" w:rsidRDefault="001B30EF" w:rsidP="001B30EF">
            <w:pPr>
              <w:spacing w:line="360" w:lineRule="auto"/>
              <w:jc w:val="center"/>
              <w:rPr>
                <w:del w:id="234" w:author="Alexandre LAUTRETTE" w:date="2022-08-12T21:58:00Z"/>
                <w:rFonts w:ascii="Times New Roman" w:hAnsi="Times New Roman" w:cs="Times New Roman"/>
                <w:lang w:val="fr-FR"/>
              </w:rPr>
            </w:pPr>
            <w:del w:id="23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0.02</w:delText>
              </w:r>
            </w:del>
          </w:p>
        </w:tc>
      </w:tr>
      <w:tr w:rsidR="00E75E43" w:rsidRPr="00E75E43" w:rsidDel="00D72022" w14:paraId="09965913" w14:textId="046BDE69" w:rsidTr="00FD16CD">
        <w:trPr>
          <w:trHeight w:val="396"/>
          <w:del w:id="236" w:author="Alexandre LAUTRETTE" w:date="2022-08-12T21:58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C27B2" w14:textId="05AB528A" w:rsidR="001B30EF" w:rsidRPr="00E75E43" w:rsidDel="00D72022" w:rsidRDefault="001B30EF" w:rsidP="001B30EF">
            <w:pPr>
              <w:spacing w:line="360" w:lineRule="auto"/>
              <w:rPr>
                <w:del w:id="237" w:author="Alexandre LAUTRETTE" w:date="2022-08-12T21:58:00Z"/>
                <w:rFonts w:ascii="Times New Roman" w:hAnsi="Times New Roman" w:cs="Times New Roman"/>
                <w:lang w:val="en-GB"/>
              </w:rPr>
            </w:pPr>
            <w:del w:id="238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Acute kidney injury requiring renal replacement therapy, n (%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CDDD1F5" w14:textId="0966FDF3" w:rsidR="001B30EF" w:rsidRPr="00E75E43" w:rsidDel="00D72022" w:rsidRDefault="001B30EF" w:rsidP="001B30EF">
            <w:pPr>
              <w:spacing w:line="360" w:lineRule="auto"/>
              <w:jc w:val="center"/>
              <w:rPr>
                <w:del w:id="239" w:author="Alexandre LAUTRETTE" w:date="2022-08-12T21:58:00Z"/>
                <w:rFonts w:ascii="Times New Roman" w:hAnsi="Times New Roman" w:cs="Times New Roman"/>
                <w:lang w:val="fr-FR"/>
              </w:rPr>
            </w:pPr>
            <w:del w:id="240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2.17 [1.64-2.8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4CCA303" w14:textId="733CF40F" w:rsidR="001B30EF" w:rsidRPr="00E75E43" w:rsidDel="00D72022" w:rsidRDefault="001B30EF" w:rsidP="001B30EF">
            <w:pPr>
              <w:spacing w:line="360" w:lineRule="auto"/>
              <w:jc w:val="center"/>
              <w:rPr>
                <w:del w:id="241" w:author="Alexandre LAUTRETTE" w:date="2022-08-12T21:58:00Z"/>
                <w:rFonts w:ascii="Times New Roman" w:hAnsi="Times New Roman" w:cs="Times New Roman"/>
                <w:lang w:val="fr-FR"/>
              </w:rPr>
            </w:pPr>
            <w:del w:id="242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D72022" w14:paraId="57526A88" w14:textId="108A2625" w:rsidTr="00FD16CD">
        <w:trPr>
          <w:trHeight w:val="396"/>
          <w:del w:id="243" w:author="Alexandre LAUTRETTE" w:date="2022-08-12T21:58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87EA8" w14:textId="2C17158A" w:rsidR="00A4683F" w:rsidRPr="00E75E43" w:rsidDel="00D72022" w:rsidRDefault="00A4683F" w:rsidP="00A4683F">
            <w:pPr>
              <w:spacing w:line="360" w:lineRule="auto"/>
              <w:rPr>
                <w:del w:id="244" w:author="Alexandre LAUTRETTE" w:date="2022-08-12T21:58:00Z"/>
                <w:rFonts w:ascii="Times New Roman" w:hAnsi="Times New Roman" w:cs="Times New Roman"/>
                <w:lang w:val="en-GB"/>
              </w:rPr>
            </w:pPr>
            <w:del w:id="245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Minimum level of PO</w:delText>
              </w:r>
              <w:r w:rsidRPr="00E75E43" w:rsidDel="00D72022">
                <w:rPr>
                  <w:rFonts w:ascii="Times New Roman" w:hAnsi="Times New Roman" w:cs="Times New Roman"/>
                  <w:vertAlign w:val="subscript"/>
                  <w:lang w:val="en-GB"/>
                </w:rPr>
                <w:delText>2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/FiO</w:delText>
              </w:r>
              <w:r w:rsidRPr="00E75E43" w:rsidDel="00D72022">
                <w:rPr>
                  <w:rFonts w:ascii="Times New Roman" w:hAnsi="Times New Roman" w:cs="Times New Roman"/>
                  <w:vertAlign w:val="subscript"/>
                  <w:lang w:val="en-GB"/>
                </w:rPr>
                <w:delText>2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 xml:space="preserve"> ratio  during the first 10 day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7FF9E90" w14:textId="63571C6C" w:rsidR="00A4683F" w:rsidRPr="00E75E43" w:rsidDel="00D72022" w:rsidRDefault="008A07C6" w:rsidP="008A07C6">
            <w:pPr>
              <w:spacing w:line="360" w:lineRule="auto"/>
              <w:jc w:val="center"/>
              <w:rPr>
                <w:del w:id="246" w:author="Alexandre LAUTRETTE" w:date="2022-08-12T21:58:00Z"/>
                <w:rFonts w:ascii="Times New Roman" w:hAnsi="Times New Roman" w:cs="Times New Roman"/>
                <w:lang w:val="en-GB"/>
              </w:rPr>
            </w:pPr>
            <w:del w:id="247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84</w:delText>
              </w:r>
              <w:r w:rsidR="00A4683F" w:rsidRPr="00E75E43" w:rsidDel="00D72022">
                <w:rPr>
                  <w:rFonts w:ascii="Times New Roman" w:hAnsi="Times New Roman" w:cs="Times New Roman"/>
                  <w:lang w:val="en-GB"/>
                </w:rPr>
                <w:delText xml:space="preserve"> [0.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65</w:delText>
              </w:r>
              <w:r w:rsidR="00A4683F" w:rsidRPr="00E75E43" w:rsidDel="00D72022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11</w:delText>
              </w:r>
              <w:r w:rsidR="00A4683F" w:rsidRPr="00E75E43" w:rsidDel="00D72022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472E89B" w14:textId="793C11F7" w:rsidR="00A4683F" w:rsidRPr="00E75E43" w:rsidDel="00D72022" w:rsidRDefault="008A07C6" w:rsidP="00A4683F">
            <w:pPr>
              <w:spacing w:line="360" w:lineRule="auto"/>
              <w:jc w:val="center"/>
              <w:rPr>
                <w:del w:id="248" w:author="Alexandre LAUTRETTE" w:date="2022-08-12T21:58:00Z"/>
                <w:rFonts w:ascii="Times New Roman" w:hAnsi="Times New Roman" w:cs="Times New Roman"/>
                <w:lang w:val="en-GB"/>
              </w:rPr>
            </w:pPr>
            <w:del w:id="24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23</w:delText>
              </w:r>
            </w:del>
          </w:p>
        </w:tc>
      </w:tr>
      <w:tr w:rsidR="00E75E43" w:rsidRPr="00E75E43" w:rsidDel="00D72022" w14:paraId="595918EF" w14:textId="1252E405" w:rsidTr="00FD16CD">
        <w:trPr>
          <w:trHeight w:val="396"/>
          <w:del w:id="250" w:author="Alexandre LAUTRETTE" w:date="2022-08-12T21:58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8C740" w14:textId="3B7134F6" w:rsidR="00A4683F" w:rsidRPr="00E75E43" w:rsidDel="00D72022" w:rsidRDefault="00A4683F" w:rsidP="00A4683F">
            <w:pPr>
              <w:spacing w:line="360" w:lineRule="auto"/>
              <w:rPr>
                <w:del w:id="251" w:author="Alexandre LAUTRETTE" w:date="2022-08-12T21:58:00Z"/>
                <w:rFonts w:ascii="Times New Roman" w:hAnsi="Times New Roman" w:cs="Times New Roman"/>
                <w:lang w:val="en-GB"/>
              </w:rPr>
            </w:pPr>
            <w:del w:id="252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Maximum level of total bilirubin during the first 10 days, µmol/L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8909FFE" w14:textId="319D0E87" w:rsidR="00A4683F" w:rsidRPr="00E75E43" w:rsidDel="00D72022" w:rsidRDefault="008A07C6" w:rsidP="008A07C6">
            <w:pPr>
              <w:spacing w:line="360" w:lineRule="auto"/>
              <w:jc w:val="center"/>
              <w:rPr>
                <w:del w:id="253" w:author="Alexandre LAUTRETTE" w:date="2022-08-12T21:58:00Z"/>
                <w:rFonts w:ascii="Times New Roman" w:hAnsi="Times New Roman" w:cs="Times New Roman"/>
                <w:lang w:val="en-GB"/>
              </w:rPr>
            </w:pPr>
            <w:del w:id="254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1.24</w:delText>
              </w:r>
              <w:r w:rsidR="00A4683F" w:rsidRPr="00E75E43" w:rsidDel="00D72022">
                <w:rPr>
                  <w:rFonts w:ascii="Times New Roman" w:hAnsi="Times New Roman" w:cs="Times New Roman"/>
                  <w:lang w:val="en-GB"/>
                </w:rPr>
                <w:delText xml:space="preserve"> [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1.08</w:delText>
              </w:r>
              <w:r w:rsidR="00A4683F" w:rsidRPr="00E75E43" w:rsidDel="00D72022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43</w:delText>
              </w:r>
              <w:r w:rsidR="00A4683F" w:rsidRPr="00E75E43" w:rsidDel="00D72022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F56A087" w14:textId="348CA2EB" w:rsidR="00A4683F" w:rsidRPr="00E75E43" w:rsidDel="00D72022" w:rsidRDefault="008A07C6" w:rsidP="00A4683F">
            <w:pPr>
              <w:spacing w:line="360" w:lineRule="auto"/>
              <w:jc w:val="center"/>
              <w:rPr>
                <w:del w:id="255" w:author="Alexandre LAUTRETTE" w:date="2022-08-12T21:58:00Z"/>
                <w:rFonts w:ascii="Times New Roman" w:hAnsi="Times New Roman" w:cs="Times New Roman"/>
                <w:lang w:val="en-GB"/>
              </w:rPr>
            </w:pPr>
            <w:del w:id="256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002</w:delText>
              </w:r>
            </w:del>
          </w:p>
        </w:tc>
      </w:tr>
      <w:tr w:rsidR="00E75E43" w:rsidRPr="00E75E43" w:rsidDel="00D72022" w14:paraId="531C1FA3" w14:textId="0C724A39" w:rsidTr="00FD16CD">
        <w:trPr>
          <w:trHeight w:val="396"/>
          <w:del w:id="257" w:author="Alexandre LAUTRETTE" w:date="2022-08-12T21:58:00Z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D595A" w14:textId="217862C5" w:rsidR="001B30EF" w:rsidRPr="00E75E43" w:rsidDel="00D72022" w:rsidRDefault="001B30EF" w:rsidP="001B30EF">
            <w:pPr>
              <w:spacing w:line="360" w:lineRule="auto"/>
              <w:rPr>
                <w:del w:id="258" w:author="Alexandre LAUTRETTE" w:date="2022-08-12T21:58:00Z"/>
                <w:rFonts w:ascii="Times New Roman" w:hAnsi="Times New Roman" w:cs="Times New Roman"/>
                <w:lang w:val="en-GB"/>
              </w:rPr>
            </w:pPr>
            <w:del w:id="259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First proteinuria, g/24h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9C768" w14:textId="08184C5D" w:rsidR="001B30EF" w:rsidRPr="00E75E43" w:rsidDel="00D72022" w:rsidRDefault="001B30EF" w:rsidP="001B30EF">
            <w:pPr>
              <w:spacing w:line="360" w:lineRule="auto"/>
              <w:jc w:val="center"/>
              <w:rPr>
                <w:del w:id="260" w:author="Alexandre LAUTRETTE" w:date="2022-08-12T21:58:00Z"/>
                <w:rFonts w:ascii="Times New Roman" w:hAnsi="Times New Roman" w:cs="Times New Roman"/>
                <w:lang w:val="en-GB"/>
              </w:rPr>
            </w:pPr>
            <w:del w:id="261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92 [0.79-1.0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3C867" w14:textId="684DD1B0" w:rsidR="001B30EF" w:rsidRPr="00E75E43" w:rsidDel="00D72022" w:rsidRDefault="001B30EF" w:rsidP="001B30EF">
            <w:pPr>
              <w:spacing w:line="360" w:lineRule="auto"/>
              <w:jc w:val="center"/>
              <w:rPr>
                <w:del w:id="262" w:author="Alexandre LAUTRETTE" w:date="2022-08-12T21:58:00Z"/>
                <w:rFonts w:ascii="Times New Roman" w:hAnsi="Times New Roman" w:cs="Times New Roman"/>
                <w:lang w:val="en-GB"/>
              </w:rPr>
            </w:pPr>
            <w:del w:id="263" w:author="Alexandre LAUTRETTE" w:date="2022-08-12T21:58:00Z">
              <w:r w:rsidRPr="00E75E43" w:rsidDel="00D72022">
                <w:rPr>
                  <w:rFonts w:ascii="Times New Roman" w:hAnsi="Times New Roman" w:cs="Times New Roman"/>
                  <w:lang w:val="en-GB"/>
                </w:rPr>
                <w:delText>0.31</w:delText>
              </w:r>
            </w:del>
          </w:p>
        </w:tc>
      </w:tr>
    </w:tbl>
    <w:p w14:paraId="1AA24F71" w14:textId="179614CC" w:rsidR="008F1F1E" w:rsidRPr="00E75E43" w:rsidDel="00D72022" w:rsidRDefault="008F1F1E" w:rsidP="00950530">
      <w:pPr>
        <w:spacing w:line="240" w:lineRule="auto"/>
        <w:jc w:val="both"/>
        <w:rPr>
          <w:del w:id="264" w:author="Alexandre LAUTRETTE" w:date="2022-08-12T21:58:00Z"/>
          <w:rFonts w:ascii="Times New Roman" w:hAnsi="Times New Roman"/>
          <w:lang w:val="en-GB"/>
        </w:rPr>
      </w:pPr>
    </w:p>
    <w:p w14:paraId="5F13F649" w14:textId="73A89067" w:rsidR="008F1F1E" w:rsidRPr="00E75E43" w:rsidDel="00D72022" w:rsidRDefault="008F1F1E" w:rsidP="008F1F1E">
      <w:pPr>
        <w:rPr>
          <w:del w:id="265" w:author="Alexandre LAUTRETTE" w:date="2022-08-12T21:58:00Z"/>
          <w:rFonts w:ascii="Times New Roman" w:hAnsi="Times New Roman"/>
          <w:lang w:val="en-GB"/>
        </w:rPr>
      </w:pPr>
    </w:p>
    <w:p w14:paraId="6B2FBE9F" w14:textId="24B8A566" w:rsidR="008F1F1E" w:rsidRPr="00E75E43" w:rsidDel="00D72022" w:rsidRDefault="008F1F1E" w:rsidP="008F1F1E">
      <w:pPr>
        <w:rPr>
          <w:del w:id="266" w:author="Alexandre LAUTRETTE" w:date="2022-08-12T21:58:00Z"/>
          <w:rFonts w:ascii="Times New Roman" w:hAnsi="Times New Roman"/>
          <w:lang w:val="en-GB"/>
        </w:rPr>
      </w:pPr>
    </w:p>
    <w:p w14:paraId="16E63EA8" w14:textId="5AADF5C5" w:rsidR="008F1F1E" w:rsidRPr="00E75E43" w:rsidDel="00D72022" w:rsidRDefault="008F1F1E" w:rsidP="008F1F1E">
      <w:pPr>
        <w:rPr>
          <w:del w:id="267" w:author="Alexandre LAUTRETTE" w:date="2022-08-12T21:58:00Z"/>
          <w:rFonts w:ascii="Times New Roman" w:hAnsi="Times New Roman"/>
          <w:lang w:val="en-GB"/>
        </w:rPr>
      </w:pPr>
    </w:p>
    <w:p w14:paraId="4F44FFAF" w14:textId="5EBA7DDA" w:rsidR="008F1F1E" w:rsidRPr="00E75E43" w:rsidDel="00D72022" w:rsidRDefault="008F1F1E" w:rsidP="008F1F1E">
      <w:pPr>
        <w:rPr>
          <w:del w:id="268" w:author="Alexandre LAUTRETTE" w:date="2022-08-12T21:58:00Z"/>
          <w:rFonts w:ascii="Times New Roman" w:hAnsi="Times New Roman"/>
          <w:lang w:val="en-GB"/>
        </w:rPr>
      </w:pPr>
    </w:p>
    <w:p w14:paraId="335934A3" w14:textId="337AF4A1" w:rsidR="008F1F1E" w:rsidRPr="00E75E43" w:rsidDel="00D72022" w:rsidRDefault="008F1F1E" w:rsidP="008F1F1E">
      <w:pPr>
        <w:rPr>
          <w:del w:id="269" w:author="Alexandre LAUTRETTE" w:date="2022-08-12T21:58:00Z"/>
          <w:rFonts w:ascii="Times New Roman" w:hAnsi="Times New Roman"/>
          <w:lang w:val="en-GB"/>
        </w:rPr>
      </w:pPr>
    </w:p>
    <w:p w14:paraId="78BCA7D1" w14:textId="0F079590" w:rsidR="008F1F1E" w:rsidRPr="00E75E43" w:rsidDel="00D72022" w:rsidRDefault="008F1F1E" w:rsidP="008F1F1E">
      <w:pPr>
        <w:rPr>
          <w:del w:id="270" w:author="Alexandre LAUTRETTE" w:date="2022-08-12T21:58:00Z"/>
          <w:rFonts w:ascii="Times New Roman" w:hAnsi="Times New Roman"/>
          <w:lang w:val="en-GB"/>
        </w:rPr>
      </w:pPr>
    </w:p>
    <w:p w14:paraId="49C01976" w14:textId="21317B9F" w:rsidR="008F1F1E" w:rsidRPr="00E75E43" w:rsidDel="00D72022" w:rsidRDefault="008F1F1E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71" w:author="Alexandre LAUTRETTE" w:date="2022-08-12T21:58:00Z"/>
          <w:rFonts w:ascii="Times New Roman" w:hAnsi="Times New Roman"/>
          <w:lang w:val="en-GB"/>
        </w:rPr>
      </w:pPr>
      <w:del w:id="272" w:author="Alexandre LAUTRETTE" w:date="2022-08-12T21:58:00Z">
        <w:r w:rsidRPr="00E75E43" w:rsidDel="00D72022">
          <w:rPr>
            <w:rFonts w:ascii="Times New Roman" w:hAnsi="Times New Roman"/>
            <w:lang w:val="en-GB"/>
          </w:rPr>
          <w:tab/>
        </w:r>
        <w:r w:rsidRPr="00E75E43" w:rsidDel="00D72022">
          <w:rPr>
            <w:rFonts w:ascii="Times New Roman" w:hAnsi="Times New Roman"/>
            <w:lang w:val="en-GB"/>
          </w:rPr>
          <w:tab/>
        </w:r>
        <w:r w:rsidRPr="00E75E43" w:rsidDel="00D72022">
          <w:rPr>
            <w:rFonts w:ascii="Times New Roman" w:hAnsi="Times New Roman"/>
            <w:lang w:val="en-GB"/>
          </w:rPr>
          <w:tab/>
        </w:r>
        <w:r w:rsidRPr="00E75E43" w:rsidDel="00D72022">
          <w:rPr>
            <w:rFonts w:ascii="Times New Roman" w:hAnsi="Times New Roman"/>
            <w:lang w:val="en-GB"/>
          </w:rPr>
          <w:tab/>
        </w:r>
        <w:r w:rsidRPr="00E75E43" w:rsidDel="00D72022">
          <w:rPr>
            <w:rFonts w:ascii="Times New Roman" w:hAnsi="Times New Roman"/>
            <w:lang w:val="en-GB"/>
          </w:rPr>
          <w:tab/>
        </w:r>
      </w:del>
    </w:p>
    <w:p w14:paraId="69FDE69F" w14:textId="02604B85" w:rsidR="00E146AF" w:rsidRPr="00E75E43" w:rsidRDefault="00E146AF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  <w:del w:id="273" w:author="Alexandre LAUTRETTE" w:date="2022-08-12T21:58:00Z">
        <w:r w:rsidRPr="00E75E43" w:rsidDel="00D72022">
          <w:rPr>
            <w:rFonts w:ascii="Times New Roman" w:hAnsi="Times New Roman"/>
            <w:lang w:val="en-GB"/>
          </w:rPr>
          <w:br w:type="page"/>
        </w:r>
      </w:del>
      <w:bookmarkStart w:id="274" w:name="_GoBack"/>
      <w:bookmarkEnd w:id="274"/>
    </w:p>
    <w:p w14:paraId="4405F277" w14:textId="590C28D6" w:rsidR="008F1F1E" w:rsidRPr="00E75E43" w:rsidRDefault="00E146AF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  <w:r w:rsidRPr="00E75E43">
        <w:rPr>
          <w:rFonts w:ascii="Times New Roman" w:hAnsi="Times New Roman"/>
          <w:b/>
          <w:lang w:val="en-GB"/>
        </w:rPr>
        <w:t>Table S2:</w:t>
      </w:r>
      <w:r w:rsidRPr="00E75E43">
        <w:rPr>
          <w:rFonts w:ascii="Times New Roman" w:hAnsi="Times New Roman"/>
          <w:lang w:val="en-GB"/>
        </w:rPr>
        <w:t xml:space="preserve"> </w:t>
      </w:r>
      <w:r w:rsidRPr="004F798A">
        <w:rPr>
          <w:rFonts w:ascii="Times New Roman" w:hAnsi="Times New Roman"/>
          <w:b/>
          <w:lang w:val="en-GB"/>
          <w:rPrChange w:id="275" w:author="Alexandre LAUTRETTE" w:date="2022-08-11T19:00:00Z">
            <w:rPr>
              <w:rFonts w:ascii="Times New Roman" w:hAnsi="Times New Roman"/>
              <w:lang w:val="en-GB"/>
            </w:rPr>
          </w:rPrChange>
        </w:rPr>
        <w:t>Multivariate analysis between the trajectories 3 and 4</w:t>
      </w:r>
      <w:r w:rsidR="00A72C2A" w:rsidRPr="004F798A">
        <w:rPr>
          <w:rFonts w:ascii="Times New Roman" w:hAnsi="Times New Roman"/>
          <w:b/>
          <w:lang w:val="en-GB"/>
          <w:rPrChange w:id="276" w:author="Alexandre LAUTRETTE" w:date="2022-08-11T19:00:00Z">
            <w:rPr>
              <w:rFonts w:ascii="Times New Roman" w:hAnsi="Times New Roman"/>
              <w:lang w:val="en-GB"/>
            </w:rPr>
          </w:rPrChange>
        </w:rPr>
        <w:t>*</w:t>
      </w:r>
    </w:p>
    <w:p w14:paraId="1D856C9B" w14:textId="7CD91CD0" w:rsidR="00E146AF" w:rsidRPr="00E75E43" w:rsidRDefault="00E146AF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13878819" w14:textId="7BCF5014" w:rsidR="00E146AF" w:rsidRPr="00E75E43" w:rsidRDefault="00E146AF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5B3FFEE8" w14:textId="3BE502D5" w:rsidR="00E146AF" w:rsidRPr="00E75E43" w:rsidRDefault="00E146AF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tbl>
      <w:tblPr>
        <w:tblW w:w="93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5"/>
        <w:gridCol w:w="2977"/>
        <w:gridCol w:w="2977"/>
      </w:tblGrid>
      <w:tr w:rsidR="00E75E43" w:rsidRPr="00E75E43" w14:paraId="37AF7EFA" w14:textId="77777777" w:rsidTr="00CE7F7A">
        <w:trPr>
          <w:trHeight w:val="704"/>
          <w:jc w:val="center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29BD68" w14:textId="77777777" w:rsidR="00CE7F7A" w:rsidRPr="00E75E43" w:rsidRDefault="00CE7F7A" w:rsidP="00CE7F7A">
            <w:pPr>
              <w:spacing w:line="240" w:lineRule="auto"/>
              <w:rPr>
                <w:rFonts w:cstheme="minorHAnsi"/>
                <w:b/>
                <w:lang w:val="en-GB"/>
              </w:rPr>
            </w:pPr>
            <w:r w:rsidRPr="00E75E43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2662A" w14:textId="6D3F9909" w:rsidR="00CE7F7A" w:rsidRPr="00E75E43" w:rsidRDefault="0015449E" w:rsidP="0015449E">
            <w:pPr>
              <w:spacing w:line="240" w:lineRule="auto"/>
              <w:jc w:val="center"/>
              <w:rPr>
                <w:bCs/>
              </w:rPr>
            </w:pPr>
            <w:r w:rsidRPr="00E75E43">
              <w:rPr>
                <w:bCs/>
              </w:rPr>
              <w:t>RR [95% CI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99D97" w14:textId="450E4034" w:rsidR="00CE7F7A" w:rsidRPr="00E75E43" w:rsidRDefault="00CE7F7A" w:rsidP="00CE7F7A">
            <w:pPr>
              <w:spacing w:line="240" w:lineRule="auto"/>
              <w:jc w:val="center"/>
              <w:rPr>
                <w:bCs/>
              </w:rPr>
            </w:pPr>
            <w:r w:rsidRPr="00E75E43">
              <w:rPr>
                <w:rFonts w:ascii="Times New Roman" w:hAnsi="Times New Roman" w:cs="Times New Roman"/>
              </w:rPr>
              <w:t>p-value</w:t>
            </w:r>
          </w:p>
        </w:tc>
      </w:tr>
      <w:tr w:rsidR="00E75E43" w:rsidRPr="00E75E43" w14:paraId="336121B0" w14:textId="77777777" w:rsidTr="00CE7F7A">
        <w:trPr>
          <w:trHeight w:val="407"/>
          <w:jc w:val="center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6FD7B" w14:textId="511B486A" w:rsidR="00CE7F7A" w:rsidRPr="00E75E43" w:rsidRDefault="00CE7F7A" w:rsidP="00CE7F7A">
            <w:pPr>
              <w:spacing w:line="240" w:lineRule="auto"/>
            </w:pPr>
            <w:r w:rsidRPr="00E75E43">
              <w:t>Age</w:t>
            </w:r>
          </w:p>
        </w:tc>
        <w:tc>
          <w:tcPr>
            <w:tcW w:w="2977" w:type="dxa"/>
          </w:tcPr>
          <w:p w14:paraId="7B5271C3" w14:textId="66501185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1.00 [0.97</w:t>
            </w:r>
            <w:r w:rsidRPr="00E75E43">
              <w:rPr>
                <w:lang w:val="en-GB"/>
              </w:rPr>
              <w:t>–</w:t>
            </w:r>
            <w:r w:rsidRPr="00E75E43">
              <w:t>1.03]</w:t>
            </w:r>
          </w:p>
        </w:tc>
        <w:tc>
          <w:tcPr>
            <w:tcW w:w="2977" w:type="dxa"/>
          </w:tcPr>
          <w:p w14:paraId="124670C6" w14:textId="5C662AF5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0.98</w:t>
            </w:r>
          </w:p>
        </w:tc>
      </w:tr>
      <w:tr w:rsidR="00E75E43" w:rsidRPr="00E75E43" w14:paraId="17AF5D76" w14:textId="77777777" w:rsidTr="00CE7F7A">
        <w:trPr>
          <w:trHeight w:val="407"/>
          <w:jc w:val="center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63AE6" w14:textId="2B336F82" w:rsidR="00CE7F7A" w:rsidRPr="00E75E43" w:rsidRDefault="00CE7F7A" w:rsidP="00CE7F7A">
            <w:pPr>
              <w:spacing w:line="240" w:lineRule="auto"/>
              <w:rPr>
                <w:bCs/>
              </w:rPr>
            </w:pPr>
            <w:r w:rsidRPr="00E75E43">
              <w:t>Male gender</w:t>
            </w:r>
          </w:p>
        </w:tc>
        <w:tc>
          <w:tcPr>
            <w:tcW w:w="2977" w:type="dxa"/>
          </w:tcPr>
          <w:p w14:paraId="3C98B60A" w14:textId="48300C5C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1.23 [0.40</w:t>
            </w:r>
            <w:r w:rsidRPr="00E75E43">
              <w:rPr>
                <w:lang w:val="en-GB"/>
              </w:rPr>
              <w:t>–</w:t>
            </w:r>
            <w:r w:rsidRPr="00E75E43">
              <w:t>3.77]</w:t>
            </w:r>
          </w:p>
        </w:tc>
        <w:tc>
          <w:tcPr>
            <w:tcW w:w="2977" w:type="dxa"/>
          </w:tcPr>
          <w:p w14:paraId="521200A3" w14:textId="0653E0DE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0.71</w:t>
            </w:r>
          </w:p>
        </w:tc>
      </w:tr>
      <w:tr w:rsidR="00E75E43" w:rsidRPr="00E75E43" w14:paraId="6BC609DC" w14:textId="77777777" w:rsidTr="00CE7F7A">
        <w:trPr>
          <w:trHeight w:val="407"/>
          <w:jc w:val="center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12F17" w14:textId="2A89FBCB" w:rsidR="00CE7F7A" w:rsidRPr="00E75E43" w:rsidRDefault="00CE7F7A" w:rsidP="00CE7F7A">
            <w:pPr>
              <w:spacing w:line="240" w:lineRule="auto"/>
            </w:pPr>
            <w:r w:rsidRPr="00E75E43">
              <w:rPr>
                <w:lang w:val="en-GB"/>
              </w:rPr>
              <w:t>Cancer</w:t>
            </w:r>
          </w:p>
        </w:tc>
        <w:tc>
          <w:tcPr>
            <w:tcW w:w="2977" w:type="dxa"/>
          </w:tcPr>
          <w:p w14:paraId="2B1E2229" w14:textId="28080B38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8.91 [2.09</w:t>
            </w:r>
            <w:r w:rsidRPr="00E75E43">
              <w:rPr>
                <w:lang w:val="en-GB"/>
              </w:rPr>
              <w:t>–</w:t>
            </w:r>
            <w:r w:rsidRPr="00E75E43">
              <w:t>38.02]</w:t>
            </w:r>
          </w:p>
        </w:tc>
        <w:tc>
          <w:tcPr>
            <w:tcW w:w="2977" w:type="dxa"/>
          </w:tcPr>
          <w:p w14:paraId="729F7E88" w14:textId="2AB84E80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&lt;0.001</w:t>
            </w:r>
          </w:p>
        </w:tc>
      </w:tr>
      <w:tr w:rsidR="00E75E43" w:rsidRPr="00E75E43" w14:paraId="7AE56D95" w14:textId="77777777" w:rsidTr="00CE7F7A">
        <w:trPr>
          <w:trHeight w:val="407"/>
          <w:jc w:val="center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30D6" w14:textId="352F867C" w:rsidR="00CE7F7A" w:rsidRPr="00E75E43" w:rsidRDefault="00CE7F7A" w:rsidP="00CE7F7A">
            <w:pPr>
              <w:spacing w:line="240" w:lineRule="auto"/>
            </w:pPr>
            <w:r w:rsidRPr="00E75E43">
              <w:rPr>
                <w:bCs/>
              </w:rPr>
              <w:t>Cirrhosis</w:t>
            </w:r>
          </w:p>
        </w:tc>
        <w:tc>
          <w:tcPr>
            <w:tcW w:w="2977" w:type="dxa"/>
          </w:tcPr>
          <w:p w14:paraId="35F9CA59" w14:textId="45C35235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0.32 [0.03</w:t>
            </w:r>
            <w:r w:rsidRPr="00E75E43">
              <w:rPr>
                <w:lang w:val="en-GB"/>
              </w:rPr>
              <w:t>–</w:t>
            </w:r>
            <w:r w:rsidRPr="00E75E43">
              <w:t>3.24]</w:t>
            </w:r>
          </w:p>
        </w:tc>
        <w:tc>
          <w:tcPr>
            <w:tcW w:w="2977" w:type="dxa"/>
          </w:tcPr>
          <w:p w14:paraId="65FB75DC" w14:textId="365D2E86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0.33</w:t>
            </w:r>
          </w:p>
        </w:tc>
      </w:tr>
      <w:tr w:rsidR="00E75E43" w:rsidRPr="00E75E43" w14:paraId="0EFC580B" w14:textId="77777777" w:rsidTr="00CE7F7A">
        <w:trPr>
          <w:trHeight w:val="407"/>
          <w:jc w:val="center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9E636" w14:textId="4EB0A4BF" w:rsidR="00CE7F7A" w:rsidRPr="00E75E43" w:rsidRDefault="00CE7F7A" w:rsidP="00CE7F7A">
            <w:pPr>
              <w:spacing w:line="240" w:lineRule="auto"/>
              <w:rPr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Inotropic drugs</w:t>
            </w:r>
          </w:p>
        </w:tc>
        <w:tc>
          <w:tcPr>
            <w:tcW w:w="2977" w:type="dxa"/>
          </w:tcPr>
          <w:p w14:paraId="550FF527" w14:textId="62D22686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0.17 [0.04</w:t>
            </w:r>
            <w:r w:rsidRPr="00E75E43">
              <w:rPr>
                <w:lang w:val="en-GB"/>
              </w:rPr>
              <w:t>–</w:t>
            </w:r>
            <w:r w:rsidRPr="00E75E43">
              <w:t>0.69]</w:t>
            </w:r>
          </w:p>
        </w:tc>
        <w:tc>
          <w:tcPr>
            <w:tcW w:w="2977" w:type="dxa"/>
          </w:tcPr>
          <w:p w14:paraId="00A68300" w14:textId="08FB28A4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0.01</w:t>
            </w:r>
          </w:p>
        </w:tc>
      </w:tr>
      <w:tr w:rsidR="00E75E43" w:rsidRPr="00E75E43" w14:paraId="0A8AED81" w14:textId="77777777" w:rsidTr="00CE7F7A">
        <w:trPr>
          <w:trHeight w:val="407"/>
          <w:jc w:val="center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A4497" w14:textId="1B6B3A4B" w:rsidR="00CE7F7A" w:rsidRPr="00E75E43" w:rsidRDefault="006E1E47" w:rsidP="00CE7F7A">
            <w:pPr>
              <w:spacing w:line="240" w:lineRule="auto"/>
              <w:rPr>
                <w:bCs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Acute kidney injury</w:t>
            </w:r>
            <w:r w:rsidR="00CE7F7A" w:rsidRPr="00E75E43">
              <w:rPr>
                <w:bCs/>
              </w:rPr>
              <w:t>, stage 1</w:t>
            </w:r>
          </w:p>
        </w:tc>
        <w:tc>
          <w:tcPr>
            <w:tcW w:w="2977" w:type="dxa"/>
          </w:tcPr>
          <w:p w14:paraId="129551F2" w14:textId="34F0AB79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1.19 [0.31</w:t>
            </w:r>
            <w:r w:rsidRPr="00E75E43">
              <w:rPr>
                <w:lang w:val="en-GB"/>
              </w:rPr>
              <w:t>–</w:t>
            </w:r>
            <w:r w:rsidRPr="00E75E43">
              <w:t>4.49]</w:t>
            </w:r>
          </w:p>
        </w:tc>
        <w:tc>
          <w:tcPr>
            <w:tcW w:w="2977" w:type="dxa"/>
          </w:tcPr>
          <w:p w14:paraId="29750D46" w14:textId="456B4FD7" w:rsidR="00CE7F7A" w:rsidRPr="00E75E43" w:rsidRDefault="00CE7F7A" w:rsidP="00CE7F7A">
            <w:pPr>
              <w:spacing w:line="240" w:lineRule="auto"/>
              <w:jc w:val="center"/>
            </w:pPr>
            <w:r w:rsidRPr="00E75E43">
              <w:t>0.80</w:t>
            </w:r>
          </w:p>
        </w:tc>
      </w:tr>
      <w:tr w:rsidR="00E75E43" w:rsidRPr="00E75E43" w14:paraId="1A996C4C" w14:textId="77777777" w:rsidTr="00A72C2A">
        <w:trPr>
          <w:trHeight w:val="407"/>
          <w:jc w:val="center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634C0" w14:textId="78998E58" w:rsidR="00CE7F7A" w:rsidRPr="00E75E43" w:rsidRDefault="006E1E47" w:rsidP="00CE7F7A">
            <w:pPr>
              <w:spacing w:line="240" w:lineRule="auto"/>
              <w:rPr>
                <w:bCs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Acute kidney injury</w:t>
            </w:r>
            <w:r w:rsidR="00CE7F7A" w:rsidRPr="00E75E43">
              <w:rPr>
                <w:bCs/>
              </w:rPr>
              <w:t>, stage 2</w:t>
            </w:r>
          </w:p>
        </w:tc>
        <w:tc>
          <w:tcPr>
            <w:tcW w:w="2977" w:type="dxa"/>
          </w:tcPr>
          <w:p w14:paraId="05F1E6FA" w14:textId="6470ACD3" w:rsidR="00CE7F7A" w:rsidRPr="00E75E43" w:rsidRDefault="00CE7F7A" w:rsidP="00CE7F7A">
            <w:pPr>
              <w:spacing w:line="240" w:lineRule="auto"/>
              <w:jc w:val="center"/>
              <w:rPr>
                <w:lang w:val="fr-FR"/>
              </w:rPr>
            </w:pPr>
            <w:r w:rsidRPr="00E75E43">
              <w:rPr>
                <w:lang w:val="fr-FR"/>
              </w:rPr>
              <w:t>0.79 [0.17–3.73]</w:t>
            </w:r>
          </w:p>
        </w:tc>
        <w:tc>
          <w:tcPr>
            <w:tcW w:w="2977" w:type="dxa"/>
          </w:tcPr>
          <w:p w14:paraId="4F01FED1" w14:textId="4451D76D" w:rsidR="00CE7F7A" w:rsidRPr="00E75E43" w:rsidRDefault="00CE7F7A" w:rsidP="00CE7F7A">
            <w:pPr>
              <w:spacing w:line="240" w:lineRule="auto"/>
              <w:jc w:val="center"/>
              <w:rPr>
                <w:lang w:val="fr-FR"/>
              </w:rPr>
            </w:pPr>
            <w:r w:rsidRPr="00E75E43">
              <w:rPr>
                <w:lang w:val="fr-FR"/>
              </w:rPr>
              <w:t>0.77</w:t>
            </w:r>
          </w:p>
        </w:tc>
      </w:tr>
      <w:tr w:rsidR="006E1E47" w:rsidRPr="00E75E43" w14:paraId="68024FF9" w14:textId="77777777" w:rsidTr="00A72C2A">
        <w:trPr>
          <w:trHeight w:val="407"/>
          <w:jc w:val="center"/>
        </w:trPr>
        <w:tc>
          <w:tcPr>
            <w:tcW w:w="33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A742C" w14:textId="7D6AA51D" w:rsidR="00CE7F7A" w:rsidRPr="00E75E43" w:rsidRDefault="006E1E47" w:rsidP="00CE7F7A">
            <w:pPr>
              <w:spacing w:line="240" w:lineRule="auto"/>
              <w:rPr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Acute kidney injury</w:t>
            </w:r>
            <w:r w:rsidR="00CE7F7A" w:rsidRPr="00E75E43">
              <w:rPr>
                <w:bCs/>
                <w:lang w:val="fr-FR"/>
              </w:rPr>
              <w:t>, stage 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9FCBEE" w14:textId="5E501C8F" w:rsidR="00CE7F7A" w:rsidRPr="00E75E43" w:rsidRDefault="00CE7F7A" w:rsidP="00CE7F7A">
            <w:pPr>
              <w:spacing w:line="240" w:lineRule="auto"/>
              <w:jc w:val="center"/>
              <w:rPr>
                <w:lang w:val="fr-FR"/>
              </w:rPr>
            </w:pPr>
            <w:r w:rsidRPr="00E75E43">
              <w:rPr>
                <w:lang w:val="fr-FR"/>
              </w:rPr>
              <w:t>1.83 [0.46–7.20]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278410" w14:textId="3D74B6A7" w:rsidR="00CE7F7A" w:rsidRPr="00E75E43" w:rsidRDefault="00CE7F7A" w:rsidP="00CE7F7A">
            <w:pPr>
              <w:spacing w:line="240" w:lineRule="auto"/>
              <w:jc w:val="center"/>
              <w:rPr>
                <w:lang w:val="fr-FR"/>
              </w:rPr>
            </w:pPr>
            <w:r w:rsidRPr="00E75E43">
              <w:rPr>
                <w:lang w:val="fr-FR"/>
              </w:rPr>
              <w:t>0.39</w:t>
            </w:r>
          </w:p>
        </w:tc>
      </w:tr>
    </w:tbl>
    <w:p w14:paraId="5BAA6EA8" w14:textId="4F03FA4A" w:rsidR="006E1E47" w:rsidRPr="00E75E43" w:rsidRDefault="006E1E47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fr-FR"/>
        </w:rPr>
      </w:pPr>
    </w:p>
    <w:p w14:paraId="66A5C591" w14:textId="092B50EC" w:rsidR="006E1E47" w:rsidRPr="00E75E43" w:rsidRDefault="00A72C2A" w:rsidP="006E1E47">
      <w:pPr>
        <w:rPr>
          <w:rFonts w:ascii="Times New Roman" w:hAnsi="Times New Roman"/>
          <w:i/>
          <w:lang w:val="en-GB"/>
        </w:rPr>
      </w:pPr>
      <w:r w:rsidRPr="00E75E43">
        <w:rPr>
          <w:rFonts w:ascii="Times New Roman" w:hAnsi="Times New Roman"/>
          <w:i/>
          <w:lang w:val="en-GB"/>
        </w:rPr>
        <w:t xml:space="preserve">*adjusted on </w:t>
      </w:r>
      <w:r w:rsidR="001B30EF" w:rsidRPr="00E75E43">
        <w:rPr>
          <w:rFonts w:ascii="Times New Roman" w:hAnsi="Times New Roman"/>
          <w:i/>
          <w:lang w:val="en-GB"/>
        </w:rPr>
        <w:t xml:space="preserve">the </w:t>
      </w:r>
      <w:r w:rsidRPr="00E75E43">
        <w:rPr>
          <w:rFonts w:ascii="Times New Roman" w:hAnsi="Times New Roman"/>
          <w:i/>
          <w:lang w:val="en-GB"/>
        </w:rPr>
        <w:t>first proteinuria.</w:t>
      </w:r>
    </w:p>
    <w:p w14:paraId="5E58EA6F" w14:textId="77777777" w:rsidR="006E1E47" w:rsidRPr="00E75E43" w:rsidRDefault="006E1E47" w:rsidP="006E1E47">
      <w:p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rPr>
          <w:rFonts w:ascii="Times New Roman" w:hAnsi="Times New Roman"/>
          <w:lang w:val="en-GB"/>
        </w:rPr>
      </w:pPr>
      <w:r w:rsidRPr="00E75E43">
        <w:rPr>
          <w:rFonts w:ascii="Times New Roman" w:hAnsi="Times New Roman"/>
          <w:lang w:val="en-GB"/>
        </w:rPr>
        <w:tab/>
      </w:r>
    </w:p>
    <w:p w14:paraId="2680BA42" w14:textId="77F0722C" w:rsidR="00E146AF" w:rsidRPr="00E75E43" w:rsidRDefault="00E146AF" w:rsidP="006E1E47">
      <w:p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rPr>
          <w:rFonts w:ascii="Times New Roman" w:hAnsi="Times New Roman"/>
          <w:lang w:val="en-GB"/>
        </w:rPr>
      </w:pPr>
    </w:p>
    <w:sectPr w:rsidR="00E146AF" w:rsidRPr="00E75E43" w:rsidSect="00640563">
      <w:footerReference w:type="default" r:id="rId11"/>
      <w:pgSz w:w="12240" w:h="15840" w:code="122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FB13B5" w14:textId="77777777" w:rsidR="00563236" w:rsidRDefault="00563236" w:rsidP="00631D9C">
      <w:pPr>
        <w:spacing w:line="240" w:lineRule="auto"/>
      </w:pPr>
      <w:r>
        <w:separator/>
      </w:r>
    </w:p>
  </w:endnote>
  <w:endnote w:type="continuationSeparator" w:id="0">
    <w:p w14:paraId="32BCD06E" w14:textId="77777777" w:rsidR="00563236" w:rsidRDefault="00563236" w:rsidP="00631D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309667"/>
      <w:docPartObj>
        <w:docPartGallery w:val="Page Numbers (Bottom of Page)"/>
        <w:docPartUnique/>
      </w:docPartObj>
    </w:sdtPr>
    <w:sdtEndPr/>
    <w:sdtContent>
      <w:p w14:paraId="3210E983" w14:textId="3A0AA4B8" w:rsidR="00D73609" w:rsidRDefault="00D73609" w:rsidP="004E2B4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2022" w:rsidRPr="00D72022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654EE5" w14:textId="77777777" w:rsidR="00563236" w:rsidRDefault="00563236" w:rsidP="00631D9C">
      <w:pPr>
        <w:spacing w:line="240" w:lineRule="auto"/>
      </w:pPr>
      <w:r>
        <w:separator/>
      </w:r>
    </w:p>
  </w:footnote>
  <w:footnote w:type="continuationSeparator" w:id="0">
    <w:p w14:paraId="39A42B35" w14:textId="77777777" w:rsidR="00563236" w:rsidRDefault="00563236" w:rsidP="00631D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5A26"/>
    <w:multiLevelType w:val="hybridMultilevel"/>
    <w:tmpl w:val="F58A60E0"/>
    <w:lvl w:ilvl="0" w:tplc="4184DDFE">
      <w:numFmt w:val="bullet"/>
      <w:lvlText w:val=""/>
      <w:lvlJc w:val="left"/>
      <w:pPr>
        <w:ind w:left="60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" w15:restartNumberingAfterBreak="0">
    <w:nsid w:val="0C13638B"/>
    <w:multiLevelType w:val="hybridMultilevel"/>
    <w:tmpl w:val="F42A7EEC"/>
    <w:lvl w:ilvl="0" w:tplc="894C97E0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07BEB"/>
    <w:multiLevelType w:val="hybridMultilevel"/>
    <w:tmpl w:val="D2B863F0"/>
    <w:lvl w:ilvl="0" w:tplc="65503AFA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D00F94"/>
    <w:multiLevelType w:val="hybridMultilevel"/>
    <w:tmpl w:val="AF945494"/>
    <w:lvl w:ilvl="0" w:tplc="0D4A3716">
      <w:numFmt w:val="bullet"/>
      <w:lvlText w:val=""/>
      <w:lvlJc w:val="left"/>
      <w:pPr>
        <w:ind w:left="720" w:hanging="360"/>
      </w:pPr>
      <w:rPr>
        <w:rFonts w:ascii="Symbol" w:eastAsia="MS Mincho" w:hAnsi="Symbol" w:cs="Helvetica Neu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3122B"/>
    <w:multiLevelType w:val="hybridMultilevel"/>
    <w:tmpl w:val="ADFE69A2"/>
    <w:lvl w:ilvl="0" w:tplc="7098F77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D41F15"/>
    <w:multiLevelType w:val="hybridMultilevel"/>
    <w:tmpl w:val="8EA857D2"/>
    <w:lvl w:ilvl="0" w:tplc="0C0EB4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0B036A"/>
    <w:multiLevelType w:val="hybridMultilevel"/>
    <w:tmpl w:val="B07293D4"/>
    <w:lvl w:ilvl="0" w:tplc="6D302F0E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C855EB1"/>
    <w:multiLevelType w:val="hybridMultilevel"/>
    <w:tmpl w:val="584A86D6"/>
    <w:lvl w:ilvl="0" w:tplc="1D5C9298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e LAUTRETTE">
    <w15:presenceInfo w15:providerId="None" w15:userId="Alexandre LAUTRE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2D"/>
    <w:rsid w:val="00000516"/>
    <w:rsid w:val="00000F3B"/>
    <w:rsid w:val="0000178E"/>
    <w:rsid w:val="00003476"/>
    <w:rsid w:val="00003623"/>
    <w:rsid w:val="0000387D"/>
    <w:rsid w:val="000063F6"/>
    <w:rsid w:val="0000661F"/>
    <w:rsid w:val="000074B4"/>
    <w:rsid w:val="00007B07"/>
    <w:rsid w:val="0001168F"/>
    <w:rsid w:val="00012FB9"/>
    <w:rsid w:val="00013A56"/>
    <w:rsid w:val="00014195"/>
    <w:rsid w:val="00014A83"/>
    <w:rsid w:val="0001521F"/>
    <w:rsid w:val="000155CC"/>
    <w:rsid w:val="00015C6F"/>
    <w:rsid w:val="00016153"/>
    <w:rsid w:val="00016524"/>
    <w:rsid w:val="00016800"/>
    <w:rsid w:val="00016931"/>
    <w:rsid w:val="0001696B"/>
    <w:rsid w:val="00021861"/>
    <w:rsid w:val="00023A3B"/>
    <w:rsid w:val="00023E78"/>
    <w:rsid w:val="000240A0"/>
    <w:rsid w:val="00025069"/>
    <w:rsid w:val="000256F5"/>
    <w:rsid w:val="00025C1A"/>
    <w:rsid w:val="00026D15"/>
    <w:rsid w:val="00027B23"/>
    <w:rsid w:val="00030393"/>
    <w:rsid w:val="0003067C"/>
    <w:rsid w:val="000326D9"/>
    <w:rsid w:val="000335C8"/>
    <w:rsid w:val="000341D0"/>
    <w:rsid w:val="00035CB8"/>
    <w:rsid w:val="00036E8C"/>
    <w:rsid w:val="00037189"/>
    <w:rsid w:val="00040706"/>
    <w:rsid w:val="000409E7"/>
    <w:rsid w:val="00040B03"/>
    <w:rsid w:val="000418A7"/>
    <w:rsid w:val="00041B96"/>
    <w:rsid w:val="00042F24"/>
    <w:rsid w:val="00043729"/>
    <w:rsid w:val="000449C7"/>
    <w:rsid w:val="00044BB6"/>
    <w:rsid w:val="0004666B"/>
    <w:rsid w:val="0004768F"/>
    <w:rsid w:val="000477DE"/>
    <w:rsid w:val="00051416"/>
    <w:rsid w:val="00052C13"/>
    <w:rsid w:val="00052F63"/>
    <w:rsid w:val="00053794"/>
    <w:rsid w:val="00053F06"/>
    <w:rsid w:val="0005430A"/>
    <w:rsid w:val="000551EE"/>
    <w:rsid w:val="00055DF2"/>
    <w:rsid w:val="00056878"/>
    <w:rsid w:val="00057202"/>
    <w:rsid w:val="0005744E"/>
    <w:rsid w:val="00057871"/>
    <w:rsid w:val="000612DC"/>
    <w:rsid w:val="000624E0"/>
    <w:rsid w:val="00062F83"/>
    <w:rsid w:val="00063068"/>
    <w:rsid w:val="000630EC"/>
    <w:rsid w:val="000631AF"/>
    <w:rsid w:val="00063295"/>
    <w:rsid w:val="0006337B"/>
    <w:rsid w:val="00063580"/>
    <w:rsid w:val="00063F2C"/>
    <w:rsid w:val="00064399"/>
    <w:rsid w:val="000646F5"/>
    <w:rsid w:val="0006548E"/>
    <w:rsid w:val="000660FE"/>
    <w:rsid w:val="0006748F"/>
    <w:rsid w:val="0007018F"/>
    <w:rsid w:val="00070483"/>
    <w:rsid w:val="00070722"/>
    <w:rsid w:val="00070AA9"/>
    <w:rsid w:val="00070B2F"/>
    <w:rsid w:val="0007112B"/>
    <w:rsid w:val="00071BDC"/>
    <w:rsid w:val="00071E7C"/>
    <w:rsid w:val="00072A16"/>
    <w:rsid w:val="00072A9A"/>
    <w:rsid w:val="00073520"/>
    <w:rsid w:val="00073929"/>
    <w:rsid w:val="000768F7"/>
    <w:rsid w:val="00077A7D"/>
    <w:rsid w:val="0008051A"/>
    <w:rsid w:val="0008084A"/>
    <w:rsid w:val="000808C0"/>
    <w:rsid w:val="00080D44"/>
    <w:rsid w:val="00081061"/>
    <w:rsid w:val="000810AC"/>
    <w:rsid w:val="0008142E"/>
    <w:rsid w:val="00081577"/>
    <w:rsid w:val="00081A7D"/>
    <w:rsid w:val="00081AFB"/>
    <w:rsid w:val="00081B0B"/>
    <w:rsid w:val="00081EB0"/>
    <w:rsid w:val="000823FB"/>
    <w:rsid w:val="00084036"/>
    <w:rsid w:val="0008430B"/>
    <w:rsid w:val="000844A1"/>
    <w:rsid w:val="00085364"/>
    <w:rsid w:val="00085AB3"/>
    <w:rsid w:val="0008671C"/>
    <w:rsid w:val="00090202"/>
    <w:rsid w:val="00091911"/>
    <w:rsid w:val="00093D8D"/>
    <w:rsid w:val="00093E7B"/>
    <w:rsid w:val="00094E7B"/>
    <w:rsid w:val="0009529E"/>
    <w:rsid w:val="00095D19"/>
    <w:rsid w:val="00096A53"/>
    <w:rsid w:val="00096E82"/>
    <w:rsid w:val="00096FA6"/>
    <w:rsid w:val="00097093"/>
    <w:rsid w:val="00097E99"/>
    <w:rsid w:val="000A08D6"/>
    <w:rsid w:val="000A1D70"/>
    <w:rsid w:val="000A2358"/>
    <w:rsid w:val="000A3A7B"/>
    <w:rsid w:val="000A3FD2"/>
    <w:rsid w:val="000A5160"/>
    <w:rsid w:val="000A58D8"/>
    <w:rsid w:val="000A5A0F"/>
    <w:rsid w:val="000A5BCF"/>
    <w:rsid w:val="000B0903"/>
    <w:rsid w:val="000B0CEA"/>
    <w:rsid w:val="000B24C9"/>
    <w:rsid w:val="000B2B5E"/>
    <w:rsid w:val="000B31A4"/>
    <w:rsid w:val="000B5FC9"/>
    <w:rsid w:val="000B6EC2"/>
    <w:rsid w:val="000B70D3"/>
    <w:rsid w:val="000B7308"/>
    <w:rsid w:val="000C186B"/>
    <w:rsid w:val="000C1DB5"/>
    <w:rsid w:val="000C37F4"/>
    <w:rsid w:val="000C3E97"/>
    <w:rsid w:val="000C4075"/>
    <w:rsid w:val="000C4112"/>
    <w:rsid w:val="000C510C"/>
    <w:rsid w:val="000C5B28"/>
    <w:rsid w:val="000C64FB"/>
    <w:rsid w:val="000C690C"/>
    <w:rsid w:val="000C6B39"/>
    <w:rsid w:val="000C75F4"/>
    <w:rsid w:val="000D072D"/>
    <w:rsid w:val="000D1629"/>
    <w:rsid w:val="000D1DD7"/>
    <w:rsid w:val="000D2AF1"/>
    <w:rsid w:val="000D32E5"/>
    <w:rsid w:val="000D55B2"/>
    <w:rsid w:val="000D66CD"/>
    <w:rsid w:val="000D6B0E"/>
    <w:rsid w:val="000D6F50"/>
    <w:rsid w:val="000D7121"/>
    <w:rsid w:val="000D782E"/>
    <w:rsid w:val="000E03FC"/>
    <w:rsid w:val="000E0B6B"/>
    <w:rsid w:val="000E0D53"/>
    <w:rsid w:val="000E1774"/>
    <w:rsid w:val="000E2161"/>
    <w:rsid w:val="000E225C"/>
    <w:rsid w:val="000E25BE"/>
    <w:rsid w:val="000E327C"/>
    <w:rsid w:val="000E36C7"/>
    <w:rsid w:val="000E374C"/>
    <w:rsid w:val="000E381D"/>
    <w:rsid w:val="000E4298"/>
    <w:rsid w:val="000E45DA"/>
    <w:rsid w:val="000E4941"/>
    <w:rsid w:val="000E4C0F"/>
    <w:rsid w:val="000E7F1B"/>
    <w:rsid w:val="000F0DF4"/>
    <w:rsid w:val="000F1027"/>
    <w:rsid w:val="000F1731"/>
    <w:rsid w:val="000F1BAB"/>
    <w:rsid w:val="000F1F3F"/>
    <w:rsid w:val="000F23B2"/>
    <w:rsid w:val="000F245C"/>
    <w:rsid w:val="000F427A"/>
    <w:rsid w:val="000F4969"/>
    <w:rsid w:val="000F5E06"/>
    <w:rsid w:val="000F693E"/>
    <w:rsid w:val="000F6D36"/>
    <w:rsid w:val="000F732A"/>
    <w:rsid w:val="000F7767"/>
    <w:rsid w:val="000F7819"/>
    <w:rsid w:val="00100383"/>
    <w:rsid w:val="00100821"/>
    <w:rsid w:val="001044D9"/>
    <w:rsid w:val="00104B87"/>
    <w:rsid w:val="00104D61"/>
    <w:rsid w:val="0010595C"/>
    <w:rsid w:val="0010597F"/>
    <w:rsid w:val="0010609E"/>
    <w:rsid w:val="00106DC0"/>
    <w:rsid w:val="00107974"/>
    <w:rsid w:val="00107A50"/>
    <w:rsid w:val="00110143"/>
    <w:rsid w:val="001106F6"/>
    <w:rsid w:val="0011089F"/>
    <w:rsid w:val="001110FD"/>
    <w:rsid w:val="00111944"/>
    <w:rsid w:val="00112185"/>
    <w:rsid w:val="00113DD1"/>
    <w:rsid w:val="001141A9"/>
    <w:rsid w:val="001148B6"/>
    <w:rsid w:val="001159D1"/>
    <w:rsid w:val="00116C68"/>
    <w:rsid w:val="001170DB"/>
    <w:rsid w:val="00117876"/>
    <w:rsid w:val="0012061A"/>
    <w:rsid w:val="00120CAA"/>
    <w:rsid w:val="00120E13"/>
    <w:rsid w:val="00121228"/>
    <w:rsid w:val="0012212D"/>
    <w:rsid w:val="0012265A"/>
    <w:rsid w:val="00122D35"/>
    <w:rsid w:val="00123122"/>
    <w:rsid w:val="00123A89"/>
    <w:rsid w:val="00123EBC"/>
    <w:rsid w:val="0012434F"/>
    <w:rsid w:val="00124872"/>
    <w:rsid w:val="00124888"/>
    <w:rsid w:val="00124DF4"/>
    <w:rsid w:val="00126B6F"/>
    <w:rsid w:val="0012729C"/>
    <w:rsid w:val="001272AB"/>
    <w:rsid w:val="001274F9"/>
    <w:rsid w:val="00132005"/>
    <w:rsid w:val="00132589"/>
    <w:rsid w:val="00132874"/>
    <w:rsid w:val="00132EFE"/>
    <w:rsid w:val="00133294"/>
    <w:rsid w:val="00133587"/>
    <w:rsid w:val="001336D5"/>
    <w:rsid w:val="00134BFB"/>
    <w:rsid w:val="0013597D"/>
    <w:rsid w:val="0013611F"/>
    <w:rsid w:val="00137CC4"/>
    <w:rsid w:val="00140871"/>
    <w:rsid w:val="00140D97"/>
    <w:rsid w:val="0014115B"/>
    <w:rsid w:val="00142FD3"/>
    <w:rsid w:val="00143AC9"/>
    <w:rsid w:val="00143B29"/>
    <w:rsid w:val="00143FCC"/>
    <w:rsid w:val="001449EC"/>
    <w:rsid w:val="00144BD9"/>
    <w:rsid w:val="00145B6A"/>
    <w:rsid w:val="00145B7F"/>
    <w:rsid w:val="00145C6F"/>
    <w:rsid w:val="00146320"/>
    <w:rsid w:val="00146EA4"/>
    <w:rsid w:val="00152724"/>
    <w:rsid w:val="001527C1"/>
    <w:rsid w:val="0015297F"/>
    <w:rsid w:val="001536F5"/>
    <w:rsid w:val="0015381D"/>
    <w:rsid w:val="001541CF"/>
    <w:rsid w:val="0015449E"/>
    <w:rsid w:val="00154747"/>
    <w:rsid w:val="00154FBF"/>
    <w:rsid w:val="0015524D"/>
    <w:rsid w:val="00155682"/>
    <w:rsid w:val="001568AE"/>
    <w:rsid w:val="00157391"/>
    <w:rsid w:val="00157417"/>
    <w:rsid w:val="0016119A"/>
    <w:rsid w:val="001618D9"/>
    <w:rsid w:val="00161A61"/>
    <w:rsid w:val="00162BB5"/>
    <w:rsid w:val="00163B23"/>
    <w:rsid w:val="00164323"/>
    <w:rsid w:val="00164F69"/>
    <w:rsid w:val="00165881"/>
    <w:rsid w:val="0016614B"/>
    <w:rsid w:val="00167171"/>
    <w:rsid w:val="00167316"/>
    <w:rsid w:val="001676A6"/>
    <w:rsid w:val="001703B8"/>
    <w:rsid w:val="001729AE"/>
    <w:rsid w:val="00172FE6"/>
    <w:rsid w:val="001732F8"/>
    <w:rsid w:val="00173D1B"/>
    <w:rsid w:val="00174389"/>
    <w:rsid w:val="001744BF"/>
    <w:rsid w:val="00174628"/>
    <w:rsid w:val="001748D0"/>
    <w:rsid w:val="00175707"/>
    <w:rsid w:val="001769AD"/>
    <w:rsid w:val="00176FC7"/>
    <w:rsid w:val="001774D7"/>
    <w:rsid w:val="00180303"/>
    <w:rsid w:val="001815B5"/>
    <w:rsid w:val="00181C2B"/>
    <w:rsid w:val="00181D86"/>
    <w:rsid w:val="001821FD"/>
    <w:rsid w:val="0018224B"/>
    <w:rsid w:val="001823A2"/>
    <w:rsid w:val="001824A3"/>
    <w:rsid w:val="00182BFE"/>
    <w:rsid w:val="00183FD5"/>
    <w:rsid w:val="00184316"/>
    <w:rsid w:val="00184E94"/>
    <w:rsid w:val="00185510"/>
    <w:rsid w:val="0018664D"/>
    <w:rsid w:val="00186DE2"/>
    <w:rsid w:val="001872F3"/>
    <w:rsid w:val="00187373"/>
    <w:rsid w:val="00187B34"/>
    <w:rsid w:val="00192B21"/>
    <w:rsid w:val="00193B03"/>
    <w:rsid w:val="001954DD"/>
    <w:rsid w:val="0019588D"/>
    <w:rsid w:val="00196D8F"/>
    <w:rsid w:val="001974A8"/>
    <w:rsid w:val="00197B02"/>
    <w:rsid w:val="001A0280"/>
    <w:rsid w:val="001A0294"/>
    <w:rsid w:val="001A1330"/>
    <w:rsid w:val="001A1C32"/>
    <w:rsid w:val="001A34E2"/>
    <w:rsid w:val="001A4937"/>
    <w:rsid w:val="001A58B8"/>
    <w:rsid w:val="001A5BEF"/>
    <w:rsid w:val="001A6996"/>
    <w:rsid w:val="001A6BA4"/>
    <w:rsid w:val="001B0D99"/>
    <w:rsid w:val="001B13A4"/>
    <w:rsid w:val="001B1FE0"/>
    <w:rsid w:val="001B271F"/>
    <w:rsid w:val="001B2DD6"/>
    <w:rsid w:val="001B30EF"/>
    <w:rsid w:val="001B3169"/>
    <w:rsid w:val="001B3F94"/>
    <w:rsid w:val="001B449A"/>
    <w:rsid w:val="001B4E16"/>
    <w:rsid w:val="001B5B23"/>
    <w:rsid w:val="001B5FAD"/>
    <w:rsid w:val="001B69EB"/>
    <w:rsid w:val="001B7DD6"/>
    <w:rsid w:val="001C07FA"/>
    <w:rsid w:val="001C1526"/>
    <w:rsid w:val="001C1844"/>
    <w:rsid w:val="001C2201"/>
    <w:rsid w:val="001C2662"/>
    <w:rsid w:val="001C3614"/>
    <w:rsid w:val="001C371B"/>
    <w:rsid w:val="001C3B97"/>
    <w:rsid w:val="001C3E23"/>
    <w:rsid w:val="001C50B9"/>
    <w:rsid w:val="001C5416"/>
    <w:rsid w:val="001C705A"/>
    <w:rsid w:val="001D0296"/>
    <w:rsid w:val="001D0B65"/>
    <w:rsid w:val="001D0F72"/>
    <w:rsid w:val="001D2622"/>
    <w:rsid w:val="001D3186"/>
    <w:rsid w:val="001D34FE"/>
    <w:rsid w:val="001D3ED4"/>
    <w:rsid w:val="001D3F48"/>
    <w:rsid w:val="001D40D9"/>
    <w:rsid w:val="001D4779"/>
    <w:rsid w:val="001D57B0"/>
    <w:rsid w:val="001D5A83"/>
    <w:rsid w:val="001D6903"/>
    <w:rsid w:val="001D7CE9"/>
    <w:rsid w:val="001E0E89"/>
    <w:rsid w:val="001E135A"/>
    <w:rsid w:val="001E160A"/>
    <w:rsid w:val="001E1DA1"/>
    <w:rsid w:val="001E2EA1"/>
    <w:rsid w:val="001E2F74"/>
    <w:rsid w:val="001E349C"/>
    <w:rsid w:val="001E4427"/>
    <w:rsid w:val="001E5B0D"/>
    <w:rsid w:val="001F018D"/>
    <w:rsid w:val="001F0C13"/>
    <w:rsid w:val="001F1A36"/>
    <w:rsid w:val="001F1AED"/>
    <w:rsid w:val="001F31FF"/>
    <w:rsid w:val="001F3E90"/>
    <w:rsid w:val="001F44A6"/>
    <w:rsid w:val="001F4CEB"/>
    <w:rsid w:val="001F568E"/>
    <w:rsid w:val="001F5BED"/>
    <w:rsid w:val="001F6442"/>
    <w:rsid w:val="001F7F54"/>
    <w:rsid w:val="002001D8"/>
    <w:rsid w:val="00200AF2"/>
    <w:rsid w:val="00200BF7"/>
    <w:rsid w:val="00200C25"/>
    <w:rsid w:val="00200F42"/>
    <w:rsid w:val="00201B3A"/>
    <w:rsid w:val="00206229"/>
    <w:rsid w:val="0020634A"/>
    <w:rsid w:val="0021080D"/>
    <w:rsid w:val="002141ED"/>
    <w:rsid w:val="00214F6E"/>
    <w:rsid w:val="0021627F"/>
    <w:rsid w:val="00216A13"/>
    <w:rsid w:val="00216BBB"/>
    <w:rsid w:val="002177E4"/>
    <w:rsid w:val="00217CE9"/>
    <w:rsid w:val="0022041A"/>
    <w:rsid w:val="00220C99"/>
    <w:rsid w:val="00220EA1"/>
    <w:rsid w:val="00221681"/>
    <w:rsid w:val="002221F1"/>
    <w:rsid w:val="002235FD"/>
    <w:rsid w:val="00224038"/>
    <w:rsid w:val="0022588E"/>
    <w:rsid w:val="00225F91"/>
    <w:rsid w:val="00226145"/>
    <w:rsid w:val="0022699C"/>
    <w:rsid w:val="00226D8A"/>
    <w:rsid w:val="00227928"/>
    <w:rsid w:val="00230112"/>
    <w:rsid w:val="00233240"/>
    <w:rsid w:val="002332C2"/>
    <w:rsid w:val="00233422"/>
    <w:rsid w:val="00234D70"/>
    <w:rsid w:val="00235109"/>
    <w:rsid w:val="002355EB"/>
    <w:rsid w:val="00235889"/>
    <w:rsid w:val="00235906"/>
    <w:rsid w:val="002362BD"/>
    <w:rsid w:val="00236E2F"/>
    <w:rsid w:val="00237366"/>
    <w:rsid w:val="00237729"/>
    <w:rsid w:val="002404CE"/>
    <w:rsid w:val="0024132A"/>
    <w:rsid w:val="00242092"/>
    <w:rsid w:val="002443EC"/>
    <w:rsid w:val="00245EEE"/>
    <w:rsid w:val="00246A4C"/>
    <w:rsid w:val="00246A88"/>
    <w:rsid w:val="00250079"/>
    <w:rsid w:val="002503F3"/>
    <w:rsid w:val="0025125C"/>
    <w:rsid w:val="002518CB"/>
    <w:rsid w:val="00252973"/>
    <w:rsid w:val="0025369E"/>
    <w:rsid w:val="00255222"/>
    <w:rsid w:val="002556BC"/>
    <w:rsid w:val="00255F12"/>
    <w:rsid w:val="00256689"/>
    <w:rsid w:val="00256B58"/>
    <w:rsid w:val="00256CF3"/>
    <w:rsid w:val="00260347"/>
    <w:rsid w:val="00260971"/>
    <w:rsid w:val="00260D09"/>
    <w:rsid w:val="00260FBA"/>
    <w:rsid w:val="002614CA"/>
    <w:rsid w:val="002630FB"/>
    <w:rsid w:val="00263F83"/>
    <w:rsid w:val="00266EA6"/>
    <w:rsid w:val="002670B6"/>
    <w:rsid w:val="002672C4"/>
    <w:rsid w:val="00267BA1"/>
    <w:rsid w:val="00270381"/>
    <w:rsid w:val="0027263B"/>
    <w:rsid w:val="00272655"/>
    <w:rsid w:val="00273A00"/>
    <w:rsid w:val="00274749"/>
    <w:rsid w:val="00276DA2"/>
    <w:rsid w:val="002770FA"/>
    <w:rsid w:val="002775A9"/>
    <w:rsid w:val="00280657"/>
    <w:rsid w:val="00281B99"/>
    <w:rsid w:val="002824F9"/>
    <w:rsid w:val="0028413F"/>
    <w:rsid w:val="00284143"/>
    <w:rsid w:val="002845EA"/>
    <w:rsid w:val="00284EBF"/>
    <w:rsid w:val="00285E3E"/>
    <w:rsid w:val="0028744A"/>
    <w:rsid w:val="002874C3"/>
    <w:rsid w:val="00287D50"/>
    <w:rsid w:val="00290EE5"/>
    <w:rsid w:val="002917B4"/>
    <w:rsid w:val="00291803"/>
    <w:rsid w:val="00291C92"/>
    <w:rsid w:val="00292F8C"/>
    <w:rsid w:val="00293777"/>
    <w:rsid w:val="002941D5"/>
    <w:rsid w:val="0029455C"/>
    <w:rsid w:val="00295674"/>
    <w:rsid w:val="0029571E"/>
    <w:rsid w:val="0029587F"/>
    <w:rsid w:val="00295DBA"/>
    <w:rsid w:val="00295F4A"/>
    <w:rsid w:val="0029646C"/>
    <w:rsid w:val="00296C23"/>
    <w:rsid w:val="00296ECC"/>
    <w:rsid w:val="00297A6E"/>
    <w:rsid w:val="00297CA1"/>
    <w:rsid w:val="002A087A"/>
    <w:rsid w:val="002A0C9B"/>
    <w:rsid w:val="002A1A69"/>
    <w:rsid w:val="002A1CBA"/>
    <w:rsid w:val="002A2771"/>
    <w:rsid w:val="002A3299"/>
    <w:rsid w:val="002A3BA6"/>
    <w:rsid w:val="002A504A"/>
    <w:rsid w:val="002A50EE"/>
    <w:rsid w:val="002A527D"/>
    <w:rsid w:val="002A5FC3"/>
    <w:rsid w:val="002A6069"/>
    <w:rsid w:val="002A7351"/>
    <w:rsid w:val="002A767C"/>
    <w:rsid w:val="002A7D5B"/>
    <w:rsid w:val="002B0137"/>
    <w:rsid w:val="002B0A48"/>
    <w:rsid w:val="002B1F7A"/>
    <w:rsid w:val="002B21C2"/>
    <w:rsid w:val="002B2356"/>
    <w:rsid w:val="002B2C64"/>
    <w:rsid w:val="002B2D23"/>
    <w:rsid w:val="002B3D06"/>
    <w:rsid w:val="002B4717"/>
    <w:rsid w:val="002B5278"/>
    <w:rsid w:val="002B5CBF"/>
    <w:rsid w:val="002B64D9"/>
    <w:rsid w:val="002B7B7E"/>
    <w:rsid w:val="002C0331"/>
    <w:rsid w:val="002C084A"/>
    <w:rsid w:val="002C0A8C"/>
    <w:rsid w:val="002C1ACB"/>
    <w:rsid w:val="002C28B2"/>
    <w:rsid w:val="002C317C"/>
    <w:rsid w:val="002C326D"/>
    <w:rsid w:val="002C40AD"/>
    <w:rsid w:val="002C6884"/>
    <w:rsid w:val="002C69F3"/>
    <w:rsid w:val="002C6EA8"/>
    <w:rsid w:val="002C7B67"/>
    <w:rsid w:val="002D032B"/>
    <w:rsid w:val="002D1E84"/>
    <w:rsid w:val="002D315B"/>
    <w:rsid w:val="002D5B2F"/>
    <w:rsid w:val="002E05CF"/>
    <w:rsid w:val="002E1867"/>
    <w:rsid w:val="002E3ADF"/>
    <w:rsid w:val="002E4463"/>
    <w:rsid w:val="002E45DB"/>
    <w:rsid w:val="002E5741"/>
    <w:rsid w:val="002E58E6"/>
    <w:rsid w:val="002E6096"/>
    <w:rsid w:val="002E66C4"/>
    <w:rsid w:val="002E6E47"/>
    <w:rsid w:val="002E7A4C"/>
    <w:rsid w:val="002E7AA9"/>
    <w:rsid w:val="002F0F2F"/>
    <w:rsid w:val="002F13AC"/>
    <w:rsid w:val="002F1E99"/>
    <w:rsid w:val="002F444D"/>
    <w:rsid w:val="002F4AA8"/>
    <w:rsid w:val="002F6940"/>
    <w:rsid w:val="002F6BF1"/>
    <w:rsid w:val="002F6E13"/>
    <w:rsid w:val="002F703B"/>
    <w:rsid w:val="002F7938"/>
    <w:rsid w:val="003008B0"/>
    <w:rsid w:val="003013D3"/>
    <w:rsid w:val="00301726"/>
    <w:rsid w:val="00302364"/>
    <w:rsid w:val="00303675"/>
    <w:rsid w:val="0030395B"/>
    <w:rsid w:val="00303B92"/>
    <w:rsid w:val="003042FA"/>
    <w:rsid w:val="00304897"/>
    <w:rsid w:val="00305537"/>
    <w:rsid w:val="003079AF"/>
    <w:rsid w:val="00307E44"/>
    <w:rsid w:val="00311DB5"/>
    <w:rsid w:val="00315123"/>
    <w:rsid w:val="00316163"/>
    <w:rsid w:val="00316270"/>
    <w:rsid w:val="00316949"/>
    <w:rsid w:val="00316E14"/>
    <w:rsid w:val="0031718A"/>
    <w:rsid w:val="00317743"/>
    <w:rsid w:val="00317EE3"/>
    <w:rsid w:val="00320BAB"/>
    <w:rsid w:val="00321186"/>
    <w:rsid w:val="0032153B"/>
    <w:rsid w:val="00321A66"/>
    <w:rsid w:val="0032414A"/>
    <w:rsid w:val="00326B40"/>
    <w:rsid w:val="00326E56"/>
    <w:rsid w:val="00327B88"/>
    <w:rsid w:val="00327D97"/>
    <w:rsid w:val="00330E95"/>
    <w:rsid w:val="003313EF"/>
    <w:rsid w:val="00331F37"/>
    <w:rsid w:val="00333022"/>
    <w:rsid w:val="00333B58"/>
    <w:rsid w:val="00333CF4"/>
    <w:rsid w:val="00333D90"/>
    <w:rsid w:val="00333F28"/>
    <w:rsid w:val="003352D2"/>
    <w:rsid w:val="00335480"/>
    <w:rsid w:val="003360BF"/>
    <w:rsid w:val="003364CE"/>
    <w:rsid w:val="00337CD4"/>
    <w:rsid w:val="00337F86"/>
    <w:rsid w:val="00337F98"/>
    <w:rsid w:val="0034000B"/>
    <w:rsid w:val="003418C0"/>
    <w:rsid w:val="003419F1"/>
    <w:rsid w:val="00341E01"/>
    <w:rsid w:val="00343598"/>
    <w:rsid w:val="00343F41"/>
    <w:rsid w:val="00344F80"/>
    <w:rsid w:val="00345302"/>
    <w:rsid w:val="003468EE"/>
    <w:rsid w:val="00346A6F"/>
    <w:rsid w:val="00346F7B"/>
    <w:rsid w:val="0034723E"/>
    <w:rsid w:val="00347D61"/>
    <w:rsid w:val="0035149E"/>
    <w:rsid w:val="003518E9"/>
    <w:rsid w:val="003520C2"/>
    <w:rsid w:val="003538AC"/>
    <w:rsid w:val="00354435"/>
    <w:rsid w:val="00354EBE"/>
    <w:rsid w:val="00354F10"/>
    <w:rsid w:val="003558E9"/>
    <w:rsid w:val="00355D31"/>
    <w:rsid w:val="00355E0D"/>
    <w:rsid w:val="00356A65"/>
    <w:rsid w:val="00356F06"/>
    <w:rsid w:val="00357468"/>
    <w:rsid w:val="003576FE"/>
    <w:rsid w:val="0036051D"/>
    <w:rsid w:val="0036051E"/>
    <w:rsid w:val="003609AA"/>
    <w:rsid w:val="00362663"/>
    <w:rsid w:val="00363B0B"/>
    <w:rsid w:val="00363BB7"/>
    <w:rsid w:val="00363E05"/>
    <w:rsid w:val="003652A0"/>
    <w:rsid w:val="0036600D"/>
    <w:rsid w:val="00366F88"/>
    <w:rsid w:val="00367AE1"/>
    <w:rsid w:val="00367B77"/>
    <w:rsid w:val="00372A3B"/>
    <w:rsid w:val="003730BF"/>
    <w:rsid w:val="003736B6"/>
    <w:rsid w:val="00373F07"/>
    <w:rsid w:val="00374134"/>
    <w:rsid w:val="00374E36"/>
    <w:rsid w:val="00375004"/>
    <w:rsid w:val="00376C08"/>
    <w:rsid w:val="003775F9"/>
    <w:rsid w:val="003808B5"/>
    <w:rsid w:val="003809E2"/>
    <w:rsid w:val="0038121F"/>
    <w:rsid w:val="00381B17"/>
    <w:rsid w:val="00382D72"/>
    <w:rsid w:val="003841A3"/>
    <w:rsid w:val="003863EE"/>
    <w:rsid w:val="00386AC1"/>
    <w:rsid w:val="003873E5"/>
    <w:rsid w:val="00387F1F"/>
    <w:rsid w:val="0039012D"/>
    <w:rsid w:val="00390741"/>
    <w:rsid w:val="003914A8"/>
    <w:rsid w:val="00392902"/>
    <w:rsid w:val="0039302F"/>
    <w:rsid w:val="00394075"/>
    <w:rsid w:val="00394EC6"/>
    <w:rsid w:val="00395881"/>
    <w:rsid w:val="00396280"/>
    <w:rsid w:val="00396E4F"/>
    <w:rsid w:val="00396EF3"/>
    <w:rsid w:val="0039706C"/>
    <w:rsid w:val="003978FB"/>
    <w:rsid w:val="003A0B55"/>
    <w:rsid w:val="003A1B7C"/>
    <w:rsid w:val="003A1CE3"/>
    <w:rsid w:val="003A3058"/>
    <w:rsid w:val="003A6084"/>
    <w:rsid w:val="003A6615"/>
    <w:rsid w:val="003A768A"/>
    <w:rsid w:val="003B0525"/>
    <w:rsid w:val="003B0526"/>
    <w:rsid w:val="003B0E2B"/>
    <w:rsid w:val="003B1171"/>
    <w:rsid w:val="003B2049"/>
    <w:rsid w:val="003B2C68"/>
    <w:rsid w:val="003B2C9C"/>
    <w:rsid w:val="003B475A"/>
    <w:rsid w:val="003B4A30"/>
    <w:rsid w:val="003B4E0C"/>
    <w:rsid w:val="003B6018"/>
    <w:rsid w:val="003B6D06"/>
    <w:rsid w:val="003B6E9C"/>
    <w:rsid w:val="003B6F2D"/>
    <w:rsid w:val="003B766E"/>
    <w:rsid w:val="003B79C7"/>
    <w:rsid w:val="003B7E98"/>
    <w:rsid w:val="003C0097"/>
    <w:rsid w:val="003C1161"/>
    <w:rsid w:val="003C1A8B"/>
    <w:rsid w:val="003C211B"/>
    <w:rsid w:val="003C26C2"/>
    <w:rsid w:val="003C381A"/>
    <w:rsid w:val="003C45B0"/>
    <w:rsid w:val="003C4D6F"/>
    <w:rsid w:val="003C5323"/>
    <w:rsid w:val="003C68D5"/>
    <w:rsid w:val="003D0BE1"/>
    <w:rsid w:val="003D2AC3"/>
    <w:rsid w:val="003D38B5"/>
    <w:rsid w:val="003D486D"/>
    <w:rsid w:val="003D4E05"/>
    <w:rsid w:val="003D5E5B"/>
    <w:rsid w:val="003D6402"/>
    <w:rsid w:val="003D6AF0"/>
    <w:rsid w:val="003E05C5"/>
    <w:rsid w:val="003E1652"/>
    <w:rsid w:val="003E3A9E"/>
    <w:rsid w:val="003E4B1B"/>
    <w:rsid w:val="003E553E"/>
    <w:rsid w:val="003E5738"/>
    <w:rsid w:val="003F0B0E"/>
    <w:rsid w:val="003F0FAF"/>
    <w:rsid w:val="003F1C47"/>
    <w:rsid w:val="003F2880"/>
    <w:rsid w:val="003F2B87"/>
    <w:rsid w:val="003F385E"/>
    <w:rsid w:val="003F3D31"/>
    <w:rsid w:val="003F3F3A"/>
    <w:rsid w:val="003F4663"/>
    <w:rsid w:val="003F46E2"/>
    <w:rsid w:val="003F4D89"/>
    <w:rsid w:val="003F58FD"/>
    <w:rsid w:val="003F63AB"/>
    <w:rsid w:val="003F71FB"/>
    <w:rsid w:val="003F755A"/>
    <w:rsid w:val="0040365E"/>
    <w:rsid w:val="004050A5"/>
    <w:rsid w:val="004054A4"/>
    <w:rsid w:val="00405E97"/>
    <w:rsid w:val="00406078"/>
    <w:rsid w:val="004065A6"/>
    <w:rsid w:val="004076A6"/>
    <w:rsid w:val="004101BC"/>
    <w:rsid w:val="00410591"/>
    <w:rsid w:val="004113DC"/>
    <w:rsid w:val="00411E00"/>
    <w:rsid w:val="00412651"/>
    <w:rsid w:val="00412A91"/>
    <w:rsid w:val="00412DA2"/>
    <w:rsid w:val="00413923"/>
    <w:rsid w:val="00414B7E"/>
    <w:rsid w:val="00414C4C"/>
    <w:rsid w:val="00415C20"/>
    <w:rsid w:val="00416F21"/>
    <w:rsid w:val="00416FB7"/>
    <w:rsid w:val="00417C58"/>
    <w:rsid w:val="00423294"/>
    <w:rsid w:val="00423B7A"/>
    <w:rsid w:val="004253FA"/>
    <w:rsid w:val="00425E23"/>
    <w:rsid w:val="00426D3B"/>
    <w:rsid w:val="00427D8C"/>
    <w:rsid w:val="00430C61"/>
    <w:rsid w:val="00431571"/>
    <w:rsid w:val="00432078"/>
    <w:rsid w:val="00432B4F"/>
    <w:rsid w:val="004333A3"/>
    <w:rsid w:val="00434227"/>
    <w:rsid w:val="004349AB"/>
    <w:rsid w:val="0043513D"/>
    <w:rsid w:val="00435458"/>
    <w:rsid w:val="004355BA"/>
    <w:rsid w:val="00436DD8"/>
    <w:rsid w:val="00436FFD"/>
    <w:rsid w:val="00437D5C"/>
    <w:rsid w:val="00440297"/>
    <w:rsid w:val="004403D3"/>
    <w:rsid w:val="0044058F"/>
    <w:rsid w:val="00440BC0"/>
    <w:rsid w:val="00441D0D"/>
    <w:rsid w:val="00442ADB"/>
    <w:rsid w:val="0044437B"/>
    <w:rsid w:val="004459EC"/>
    <w:rsid w:val="0044711C"/>
    <w:rsid w:val="00450FCA"/>
    <w:rsid w:val="00451CD9"/>
    <w:rsid w:val="0045232A"/>
    <w:rsid w:val="0045349E"/>
    <w:rsid w:val="00455B4F"/>
    <w:rsid w:val="00456AFA"/>
    <w:rsid w:val="00457CE0"/>
    <w:rsid w:val="00460BE3"/>
    <w:rsid w:val="004618BC"/>
    <w:rsid w:val="00461969"/>
    <w:rsid w:val="0046197A"/>
    <w:rsid w:val="00462446"/>
    <w:rsid w:val="004624E8"/>
    <w:rsid w:val="0046277B"/>
    <w:rsid w:val="00462D98"/>
    <w:rsid w:val="0046500A"/>
    <w:rsid w:val="004650EC"/>
    <w:rsid w:val="00465902"/>
    <w:rsid w:val="00466C87"/>
    <w:rsid w:val="00467124"/>
    <w:rsid w:val="004674A4"/>
    <w:rsid w:val="00467971"/>
    <w:rsid w:val="004702A2"/>
    <w:rsid w:val="004709A4"/>
    <w:rsid w:val="0047200D"/>
    <w:rsid w:val="004759C4"/>
    <w:rsid w:val="0047695D"/>
    <w:rsid w:val="00476BE2"/>
    <w:rsid w:val="00477176"/>
    <w:rsid w:val="00480007"/>
    <w:rsid w:val="004804F2"/>
    <w:rsid w:val="00480DEC"/>
    <w:rsid w:val="00482864"/>
    <w:rsid w:val="0048311D"/>
    <w:rsid w:val="004845A6"/>
    <w:rsid w:val="004853ED"/>
    <w:rsid w:val="00485867"/>
    <w:rsid w:val="004869D9"/>
    <w:rsid w:val="00491A70"/>
    <w:rsid w:val="00491C04"/>
    <w:rsid w:val="004938D8"/>
    <w:rsid w:val="00493AD0"/>
    <w:rsid w:val="0049667D"/>
    <w:rsid w:val="00497841"/>
    <w:rsid w:val="004A147B"/>
    <w:rsid w:val="004A2C0E"/>
    <w:rsid w:val="004A32AE"/>
    <w:rsid w:val="004A3455"/>
    <w:rsid w:val="004A4013"/>
    <w:rsid w:val="004A44E7"/>
    <w:rsid w:val="004A4BCF"/>
    <w:rsid w:val="004A5307"/>
    <w:rsid w:val="004A5F2E"/>
    <w:rsid w:val="004A68B4"/>
    <w:rsid w:val="004A71F9"/>
    <w:rsid w:val="004A7236"/>
    <w:rsid w:val="004B0042"/>
    <w:rsid w:val="004B074E"/>
    <w:rsid w:val="004B1211"/>
    <w:rsid w:val="004B1D3F"/>
    <w:rsid w:val="004B30F9"/>
    <w:rsid w:val="004B36E4"/>
    <w:rsid w:val="004B47F6"/>
    <w:rsid w:val="004B4911"/>
    <w:rsid w:val="004B59E7"/>
    <w:rsid w:val="004B6382"/>
    <w:rsid w:val="004B66B2"/>
    <w:rsid w:val="004B6760"/>
    <w:rsid w:val="004B7D29"/>
    <w:rsid w:val="004C035A"/>
    <w:rsid w:val="004C101B"/>
    <w:rsid w:val="004C22A8"/>
    <w:rsid w:val="004C2356"/>
    <w:rsid w:val="004C2676"/>
    <w:rsid w:val="004C2B5A"/>
    <w:rsid w:val="004C3241"/>
    <w:rsid w:val="004C32E1"/>
    <w:rsid w:val="004C355D"/>
    <w:rsid w:val="004C7376"/>
    <w:rsid w:val="004C7E59"/>
    <w:rsid w:val="004C7EAE"/>
    <w:rsid w:val="004D01BA"/>
    <w:rsid w:val="004D0845"/>
    <w:rsid w:val="004D12DF"/>
    <w:rsid w:val="004D15DE"/>
    <w:rsid w:val="004D15E8"/>
    <w:rsid w:val="004D1C2D"/>
    <w:rsid w:val="004D3486"/>
    <w:rsid w:val="004D3A60"/>
    <w:rsid w:val="004D3EDD"/>
    <w:rsid w:val="004D5F91"/>
    <w:rsid w:val="004D626C"/>
    <w:rsid w:val="004D678D"/>
    <w:rsid w:val="004E07E8"/>
    <w:rsid w:val="004E0E90"/>
    <w:rsid w:val="004E2B4A"/>
    <w:rsid w:val="004E3033"/>
    <w:rsid w:val="004E3742"/>
    <w:rsid w:val="004E3ECB"/>
    <w:rsid w:val="004E4297"/>
    <w:rsid w:val="004E4BAF"/>
    <w:rsid w:val="004E5939"/>
    <w:rsid w:val="004E6007"/>
    <w:rsid w:val="004E613D"/>
    <w:rsid w:val="004E793D"/>
    <w:rsid w:val="004E7C04"/>
    <w:rsid w:val="004E7D31"/>
    <w:rsid w:val="004E7FA5"/>
    <w:rsid w:val="004F04DE"/>
    <w:rsid w:val="004F05C2"/>
    <w:rsid w:val="004F062F"/>
    <w:rsid w:val="004F094A"/>
    <w:rsid w:val="004F0BE4"/>
    <w:rsid w:val="004F28F4"/>
    <w:rsid w:val="004F2CA1"/>
    <w:rsid w:val="004F3549"/>
    <w:rsid w:val="004F43EC"/>
    <w:rsid w:val="004F4E9D"/>
    <w:rsid w:val="004F5AB5"/>
    <w:rsid w:val="004F5D90"/>
    <w:rsid w:val="004F7125"/>
    <w:rsid w:val="004F775F"/>
    <w:rsid w:val="004F7907"/>
    <w:rsid w:val="004F798A"/>
    <w:rsid w:val="005018D2"/>
    <w:rsid w:val="00502BC3"/>
    <w:rsid w:val="005037EF"/>
    <w:rsid w:val="0050440A"/>
    <w:rsid w:val="00504923"/>
    <w:rsid w:val="00505143"/>
    <w:rsid w:val="0050561D"/>
    <w:rsid w:val="005078DB"/>
    <w:rsid w:val="00511F39"/>
    <w:rsid w:val="00512E57"/>
    <w:rsid w:val="00513C3D"/>
    <w:rsid w:val="00514819"/>
    <w:rsid w:val="0051557F"/>
    <w:rsid w:val="00520782"/>
    <w:rsid w:val="005210AA"/>
    <w:rsid w:val="00521864"/>
    <w:rsid w:val="005226E2"/>
    <w:rsid w:val="005233C8"/>
    <w:rsid w:val="0052348C"/>
    <w:rsid w:val="00524283"/>
    <w:rsid w:val="00525611"/>
    <w:rsid w:val="00525B2A"/>
    <w:rsid w:val="00525D01"/>
    <w:rsid w:val="005272DE"/>
    <w:rsid w:val="005304DC"/>
    <w:rsid w:val="00530A44"/>
    <w:rsid w:val="00530C49"/>
    <w:rsid w:val="00530CD7"/>
    <w:rsid w:val="00530E40"/>
    <w:rsid w:val="0053191E"/>
    <w:rsid w:val="0053210C"/>
    <w:rsid w:val="005321D4"/>
    <w:rsid w:val="00532A14"/>
    <w:rsid w:val="005332FB"/>
    <w:rsid w:val="005344FE"/>
    <w:rsid w:val="00534532"/>
    <w:rsid w:val="00535354"/>
    <w:rsid w:val="00535A81"/>
    <w:rsid w:val="005365C3"/>
    <w:rsid w:val="00536A21"/>
    <w:rsid w:val="0054086F"/>
    <w:rsid w:val="00540ECE"/>
    <w:rsid w:val="00542186"/>
    <w:rsid w:val="00543C2E"/>
    <w:rsid w:val="005441A8"/>
    <w:rsid w:val="00545045"/>
    <w:rsid w:val="00552C32"/>
    <w:rsid w:val="00553CF4"/>
    <w:rsid w:val="00554025"/>
    <w:rsid w:val="00554578"/>
    <w:rsid w:val="00554921"/>
    <w:rsid w:val="005550EF"/>
    <w:rsid w:val="00555185"/>
    <w:rsid w:val="005555F7"/>
    <w:rsid w:val="005557EA"/>
    <w:rsid w:val="00555A26"/>
    <w:rsid w:val="005568CD"/>
    <w:rsid w:val="0055706E"/>
    <w:rsid w:val="00561C4D"/>
    <w:rsid w:val="00563236"/>
    <w:rsid w:val="00563373"/>
    <w:rsid w:val="005641FF"/>
    <w:rsid w:val="005645B8"/>
    <w:rsid w:val="00564F2A"/>
    <w:rsid w:val="00565843"/>
    <w:rsid w:val="0056591C"/>
    <w:rsid w:val="00565E0A"/>
    <w:rsid w:val="005667E0"/>
    <w:rsid w:val="005667F8"/>
    <w:rsid w:val="00566B20"/>
    <w:rsid w:val="00566C5F"/>
    <w:rsid w:val="005670A7"/>
    <w:rsid w:val="005708E5"/>
    <w:rsid w:val="00571ADF"/>
    <w:rsid w:val="0057213A"/>
    <w:rsid w:val="00572333"/>
    <w:rsid w:val="005731EF"/>
    <w:rsid w:val="005735E6"/>
    <w:rsid w:val="0057391E"/>
    <w:rsid w:val="00573CBB"/>
    <w:rsid w:val="00574199"/>
    <w:rsid w:val="00574E3E"/>
    <w:rsid w:val="00576268"/>
    <w:rsid w:val="005766AB"/>
    <w:rsid w:val="005769CD"/>
    <w:rsid w:val="005802CE"/>
    <w:rsid w:val="005804D0"/>
    <w:rsid w:val="00580FF1"/>
    <w:rsid w:val="00582B58"/>
    <w:rsid w:val="00582D9E"/>
    <w:rsid w:val="0058478D"/>
    <w:rsid w:val="0058487B"/>
    <w:rsid w:val="00584B75"/>
    <w:rsid w:val="00585934"/>
    <w:rsid w:val="00586578"/>
    <w:rsid w:val="005866B7"/>
    <w:rsid w:val="0058771F"/>
    <w:rsid w:val="00590084"/>
    <w:rsid w:val="00590149"/>
    <w:rsid w:val="00591431"/>
    <w:rsid w:val="005926A1"/>
    <w:rsid w:val="005927A1"/>
    <w:rsid w:val="00592B01"/>
    <w:rsid w:val="00593DE0"/>
    <w:rsid w:val="00594A83"/>
    <w:rsid w:val="00594AB7"/>
    <w:rsid w:val="00594B9D"/>
    <w:rsid w:val="00594EB4"/>
    <w:rsid w:val="005952DC"/>
    <w:rsid w:val="00596301"/>
    <w:rsid w:val="00596BCB"/>
    <w:rsid w:val="00597715"/>
    <w:rsid w:val="005A0952"/>
    <w:rsid w:val="005A157D"/>
    <w:rsid w:val="005A329A"/>
    <w:rsid w:val="005A3EA9"/>
    <w:rsid w:val="005A417A"/>
    <w:rsid w:val="005A4C96"/>
    <w:rsid w:val="005A513A"/>
    <w:rsid w:val="005A5431"/>
    <w:rsid w:val="005A55E8"/>
    <w:rsid w:val="005B1A96"/>
    <w:rsid w:val="005B3632"/>
    <w:rsid w:val="005B377E"/>
    <w:rsid w:val="005B3E5F"/>
    <w:rsid w:val="005B413D"/>
    <w:rsid w:val="005B4461"/>
    <w:rsid w:val="005B5029"/>
    <w:rsid w:val="005B54DB"/>
    <w:rsid w:val="005B57F8"/>
    <w:rsid w:val="005B65D8"/>
    <w:rsid w:val="005B66F6"/>
    <w:rsid w:val="005B671D"/>
    <w:rsid w:val="005B7B7E"/>
    <w:rsid w:val="005B7F42"/>
    <w:rsid w:val="005C02E1"/>
    <w:rsid w:val="005C0433"/>
    <w:rsid w:val="005C072F"/>
    <w:rsid w:val="005C07DB"/>
    <w:rsid w:val="005C0A81"/>
    <w:rsid w:val="005C28ED"/>
    <w:rsid w:val="005C2DC5"/>
    <w:rsid w:val="005C327F"/>
    <w:rsid w:val="005C40E5"/>
    <w:rsid w:val="005C4793"/>
    <w:rsid w:val="005C4C26"/>
    <w:rsid w:val="005C5009"/>
    <w:rsid w:val="005C51F9"/>
    <w:rsid w:val="005C5CD9"/>
    <w:rsid w:val="005C5D06"/>
    <w:rsid w:val="005C5EA2"/>
    <w:rsid w:val="005C79E1"/>
    <w:rsid w:val="005D04D8"/>
    <w:rsid w:val="005D0BFB"/>
    <w:rsid w:val="005D1746"/>
    <w:rsid w:val="005D2AE5"/>
    <w:rsid w:val="005D33F6"/>
    <w:rsid w:val="005D4DA7"/>
    <w:rsid w:val="005D5AFB"/>
    <w:rsid w:val="005D5D89"/>
    <w:rsid w:val="005D6641"/>
    <w:rsid w:val="005D768C"/>
    <w:rsid w:val="005D7805"/>
    <w:rsid w:val="005D7F55"/>
    <w:rsid w:val="005E0336"/>
    <w:rsid w:val="005E06A6"/>
    <w:rsid w:val="005E12F5"/>
    <w:rsid w:val="005E2CFB"/>
    <w:rsid w:val="005E3AE3"/>
    <w:rsid w:val="005E3ECF"/>
    <w:rsid w:val="005E42A6"/>
    <w:rsid w:val="005E6398"/>
    <w:rsid w:val="005E7618"/>
    <w:rsid w:val="005E7710"/>
    <w:rsid w:val="005F0C99"/>
    <w:rsid w:val="005F198B"/>
    <w:rsid w:val="005F2165"/>
    <w:rsid w:val="005F242E"/>
    <w:rsid w:val="005F2814"/>
    <w:rsid w:val="005F381D"/>
    <w:rsid w:val="005F3A3E"/>
    <w:rsid w:val="005F3D9A"/>
    <w:rsid w:val="005F5EE8"/>
    <w:rsid w:val="006005FD"/>
    <w:rsid w:val="006029B1"/>
    <w:rsid w:val="00604338"/>
    <w:rsid w:val="0060452F"/>
    <w:rsid w:val="00604DCF"/>
    <w:rsid w:val="006063B8"/>
    <w:rsid w:val="00606CCE"/>
    <w:rsid w:val="006075DA"/>
    <w:rsid w:val="00607D54"/>
    <w:rsid w:val="00610609"/>
    <w:rsid w:val="006107B6"/>
    <w:rsid w:val="0061095A"/>
    <w:rsid w:val="00611EE3"/>
    <w:rsid w:val="00611F45"/>
    <w:rsid w:val="0061224B"/>
    <w:rsid w:val="006131A8"/>
    <w:rsid w:val="006139EB"/>
    <w:rsid w:val="00613A8D"/>
    <w:rsid w:val="00613B07"/>
    <w:rsid w:val="00613CEA"/>
    <w:rsid w:val="00615393"/>
    <w:rsid w:val="00615D6B"/>
    <w:rsid w:val="0061621A"/>
    <w:rsid w:val="006169C6"/>
    <w:rsid w:val="006171F2"/>
    <w:rsid w:val="00620023"/>
    <w:rsid w:val="00620402"/>
    <w:rsid w:val="006209B0"/>
    <w:rsid w:val="0062190E"/>
    <w:rsid w:val="00621A5F"/>
    <w:rsid w:val="006223ED"/>
    <w:rsid w:val="00622C44"/>
    <w:rsid w:val="006231FC"/>
    <w:rsid w:val="0062324B"/>
    <w:rsid w:val="00624598"/>
    <w:rsid w:val="00624E6B"/>
    <w:rsid w:val="006251E6"/>
    <w:rsid w:val="0062598B"/>
    <w:rsid w:val="00626A0C"/>
    <w:rsid w:val="00626A86"/>
    <w:rsid w:val="00626AAF"/>
    <w:rsid w:val="00630A17"/>
    <w:rsid w:val="00630D9D"/>
    <w:rsid w:val="00630F36"/>
    <w:rsid w:val="00631038"/>
    <w:rsid w:val="00631378"/>
    <w:rsid w:val="0063199D"/>
    <w:rsid w:val="00631D9C"/>
    <w:rsid w:val="006336BD"/>
    <w:rsid w:val="00633AC8"/>
    <w:rsid w:val="00633BF2"/>
    <w:rsid w:val="00633FAA"/>
    <w:rsid w:val="00634938"/>
    <w:rsid w:val="0063507C"/>
    <w:rsid w:val="0063574B"/>
    <w:rsid w:val="0063654E"/>
    <w:rsid w:val="00637EF4"/>
    <w:rsid w:val="006400C1"/>
    <w:rsid w:val="006402C3"/>
    <w:rsid w:val="00640438"/>
    <w:rsid w:val="00640563"/>
    <w:rsid w:val="00640B5D"/>
    <w:rsid w:val="00641A98"/>
    <w:rsid w:val="00641E51"/>
    <w:rsid w:val="00642911"/>
    <w:rsid w:val="00643125"/>
    <w:rsid w:val="006433DA"/>
    <w:rsid w:val="006438FC"/>
    <w:rsid w:val="00643EF2"/>
    <w:rsid w:val="006442BD"/>
    <w:rsid w:val="0064532D"/>
    <w:rsid w:val="0064565B"/>
    <w:rsid w:val="00645C15"/>
    <w:rsid w:val="006465CC"/>
    <w:rsid w:val="00646989"/>
    <w:rsid w:val="00646D67"/>
    <w:rsid w:val="00647188"/>
    <w:rsid w:val="00647CD0"/>
    <w:rsid w:val="00647EAD"/>
    <w:rsid w:val="00650790"/>
    <w:rsid w:val="00652426"/>
    <w:rsid w:val="0065245F"/>
    <w:rsid w:val="00652B9F"/>
    <w:rsid w:val="00652DDE"/>
    <w:rsid w:val="00653663"/>
    <w:rsid w:val="00655172"/>
    <w:rsid w:val="006558F1"/>
    <w:rsid w:val="006561F8"/>
    <w:rsid w:val="006565C1"/>
    <w:rsid w:val="00657DE8"/>
    <w:rsid w:val="0066006F"/>
    <w:rsid w:val="0066020E"/>
    <w:rsid w:val="006603E0"/>
    <w:rsid w:val="006607E6"/>
    <w:rsid w:val="00660DCF"/>
    <w:rsid w:val="006613E0"/>
    <w:rsid w:val="00664653"/>
    <w:rsid w:val="0066468B"/>
    <w:rsid w:val="00664E77"/>
    <w:rsid w:val="00665604"/>
    <w:rsid w:val="00665841"/>
    <w:rsid w:val="0066644A"/>
    <w:rsid w:val="00666577"/>
    <w:rsid w:val="0066668F"/>
    <w:rsid w:val="00667700"/>
    <w:rsid w:val="006677FB"/>
    <w:rsid w:val="00667980"/>
    <w:rsid w:val="00667C01"/>
    <w:rsid w:val="00671004"/>
    <w:rsid w:val="00671D15"/>
    <w:rsid w:val="006722F8"/>
    <w:rsid w:val="00672821"/>
    <w:rsid w:val="00673FC5"/>
    <w:rsid w:val="006741B3"/>
    <w:rsid w:val="0067458F"/>
    <w:rsid w:val="0067642A"/>
    <w:rsid w:val="00676791"/>
    <w:rsid w:val="00677788"/>
    <w:rsid w:val="00680B0C"/>
    <w:rsid w:val="006817D5"/>
    <w:rsid w:val="00681E8B"/>
    <w:rsid w:val="00682DD1"/>
    <w:rsid w:val="00683A25"/>
    <w:rsid w:val="00684575"/>
    <w:rsid w:val="00684A73"/>
    <w:rsid w:val="006858A2"/>
    <w:rsid w:val="00687A96"/>
    <w:rsid w:val="00690A21"/>
    <w:rsid w:val="006917AC"/>
    <w:rsid w:val="00691D1B"/>
    <w:rsid w:val="0069233C"/>
    <w:rsid w:val="00692A0E"/>
    <w:rsid w:val="00692A85"/>
    <w:rsid w:val="006935F8"/>
    <w:rsid w:val="00693B24"/>
    <w:rsid w:val="00694022"/>
    <w:rsid w:val="00694065"/>
    <w:rsid w:val="006944AD"/>
    <w:rsid w:val="0069496B"/>
    <w:rsid w:val="006950A3"/>
    <w:rsid w:val="006952A2"/>
    <w:rsid w:val="006957E6"/>
    <w:rsid w:val="00696E14"/>
    <w:rsid w:val="00697408"/>
    <w:rsid w:val="0069793E"/>
    <w:rsid w:val="00697B6C"/>
    <w:rsid w:val="00697EC0"/>
    <w:rsid w:val="006A3BFD"/>
    <w:rsid w:val="006A4A12"/>
    <w:rsid w:val="006A53CD"/>
    <w:rsid w:val="006A5BB3"/>
    <w:rsid w:val="006A5C4A"/>
    <w:rsid w:val="006A67FF"/>
    <w:rsid w:val="006A78C9"/>
    <w:rsid w:val="006A79D5"/>
    <w:rsid w:val="006A7B59"/>
    <w:rsid w:val="006B04A0"/>
    <w:rsid w:val="006B192C"/>
    <w:rsid w:val="006B2456"/>
    <w:rsid w:val="006B2A26"/>
    <w:rsid w:val="006B3638"/>
    <w:rsid w:val="006B604A"/>
    <w:rsid w:val="006B6C41"/>
    <w:rsid w:val="006B7545"/>
    <w:rsid w:val="006C0DD4"/>
    <w:rsid w:val="006C163A"/>
    <w:rsid w:val="006C2E63"/>
    <w:rsid w:val="006C3E28"/>
    <w:rsid w:val="006C42AA"/>
    <w:rsid w:val="006C4682"/>
    <w:rsid w:val="006C6262"/>
    <w:rsid w:val="006D006E"/>
    <w:rsid w:val="006D054A"/>
    <w:rsid w:val="006D0DC7"/>
    <w:rsid w:val="006D0DF5"/>
    <w:rsid w:val="006D15BF"/>
    <w:rsid w:val="006D1ED5"/>
    <w:rsid w:val="006D29AB"/>
    <w:rsid w:val="006D337F"/>
    <w:rsid w:val="006D372D"/>
    <w:rsid w:val="006D3957"/>
    <w:rsid w:val="006D3EAF"/>
    <w:rsid w:val="006D4D30"/>
    <w:rsid w:val="006D6606"/>
    <w:rsid w:val="006E084D"/>
    <w:rsid w:val="006E0E93"/>
    <w:rsid w:val="006E1373"/>
    <w:rsid w:val="006E1CFF"/>
    <w:rsid w:val="006E1E47"/>
    <w:rsid w:val="006E2462"/>
    <w:rsid w:val="006E2883"/>
    <w:rsid w:val="006E2A40"/>
    <w:rsid w:val="006E2D38"/>
    <w:rsid w:val="006E35C8"/>
    <w:rsid w:val="006E3D8C"/>
    <w:rsid w:val="006E3FFB"/>
    <w:rsid w:val="006E5203"/>
    <w:rsid w:val="006E5BBE"/>
    <w:rsid w:val="006E669E"/>
    <w:rsid w:val="006E68CE"/>
    <w:rsid w:val="006E74D3"/>
    <w:rsid w:val="006E7FCF"/>
    <w:rsid w:val="006F0F1A"/>
    <w:rsid w:val="006F1BB5"/>
    <w:rsid w:val="006F206A"/>
    <w:rsid w:val="006F42F3"/>
    <w:rsid w:val="006F5883"/>
    <w:rsid w:val="006F5D5E"/>
    <w:rsid w:val="00700DE8"/>
    <w:rsid w:val="007013B8"/>
    <w:rsid w:val="0070199E"/>
    <w:rsid w:val="00701CCD"/>
    <w:rsid w:val="00701DFF"/>
    <w:rsid w:val="00702154"/>
    <w:rsid w:val="00702B2D"/>
    <w:rsid w:val="00703DB4"/>
    <w:rsid w:val="007059D7"/>
    <w:rsid w:val="00705AC5"/>
    <w:rsid w:val="00705C57"/>
    <w:rsid w:val="00710D7A"/>
    <w:rsid w:val="0071185B"/>
    <w:rsid w:val="0071207B"/>
    <w:rsid w:val="00712B5A"/>
    <w:rsid w:val="00712E2E"/>
    <w:rsid w:val="00715093"/>
    <w:rsid w:val="00715132"/>
    <w:rsid w:val="00715179"/>
    <w:rsid w:val="00716E73"/>
    <w:rsid w:val="00716ED5"/>
    <w:rsid w:val="00716F0E"/>
    <w:rsid w:val="00720824"/>
    <w:rsid w:val="00720A23"/>
    <w:rsid w:val="00720E35"/>
    <w:rsid w:val="00721CF1"/>
    <w:rsid w:val="00722004"/>
    <w:rsid w:val="00722089"/>
    <w:rsid w:val="0072210D"/>
    <w:rsid w:val="00722688"/>
    <w:rsid w:val="00722EAA"/>
    <w:rsid w:val="00723E10"/>
    <w:rsid w:val="00723F53"/>
    <w:rsid w:val="00724550"/>
    <w:rsid w:val="00725296"/>
    <w:rsid w:val="007256F3"/>
    <w:rsid w:val="00726D49"/>
    <w:rsid w:val="00727A56"/>
    <w:rsid w:val="00730A05"/>
    <w:rsid w:val="00730C06"/>
    <w:rsid w:val="007314EE"/>
    <w:rsid w:val="0073186E"/>
    <w:rsid w:val="00731FB9"/>
    <w:rsid w:val="0073216A"/>
    <w:rsid w:val="007323EA"/>
    <w:rsid w:val="007326C9"/>
    <w:rsid w:val="00733536"/>
    <w:rsid w:val="00733F30"/>
    <w:rsid w:val="007343EA"/>
    <w:rsid w:val="007344DE"/>
    <w:rsid w:val="0073486D"/>
    <w:rsid w:val="007373AD"/>
    <w:rsid w:val="007376B1"/>
    <w:rsid w:val="00737C56"/>
    <w:rsid w:val="00737F9C"/>
    <w:rsid w:val="00740EA9"/>
    <w:rsid w:val="00741137"/>
    <w:rsid w:val="00742BC1"/>
    <w:rsid w:val="007432A1"/>
    <w:rsid w:val="00743C02"/>
    <w:rsid w:val="00744E96"/>
    <w:rsid w:val="00744EB2"/>
    <w:rsid w:val="00744FFC"/>
    <w:rsid w:val="0074554E"/>
    <w:rsid w:val="00746480"/>
    <w:rsid w:val="007464CD"/>
    <w:rsid w:val="00746AD5"/>
    <w:rsid w:val="0074799E"/>
    <w:rsid w:val="00747D0F"/>
    <w:rsid w:val="00747EBB"/>
    <w:rsid w:val="00750DD9"/>
    <w:rsid w:val="007510D0"/>
    <w:rsid w:val="007513B7"/>
    <w:rsid w:val="007526BD"/>
    <w:rsid w:val="00752A88"/>
    <w:rsid w:val="00752BBA"/>
    <w:rsid w:val="0075327E"/>
    <w:rsid w:val="00755580"/>
    <w:rsid w:val="00756697"/>
    <w:rsid w:val="00756726"/>
    <w:rsid w:val="00757514"/>
    <w:rsid w:val="00760212"/>
    <w:rsid w:val="00760239"/>
    <w:rsid w:val="007602D0"/>
    <w:rsid w:val="00761DEA"/>
    <w:rsid w:val="00763306"/>
    <w:rsid w:val="00764BA1"/>
    <w:rsid w:val="0076519E"/>
    <w:rsid w:val="00765D8D"/>
    <w:rsid w:val="007662BA"/>
    <w:rsid w:val="007663D3"/>
    <w:rsid w:val="0076641D"/>
    <w:rsid w:val="00766929"/>
    <w:rsid w:val="00766C16"/>
    <w:rsid w:val="00767D53"/>
    <w:rsid w:val="007714BC"/>
    <w:rsid w:val="0077168A"/>
    <w:rsid w:val="007742AF"/>
    <w:rsid w:val="00774C0C"/>
    <w:rsid w:val="007750E3"/>
    <w:rsid w:val="007752A1"/>
    <w:rsid w:val="0077578A"/>
    <w:rsid w:val="00776EF1"/>
    <w:rsid w:val="00776FAF"/>
    <w:rsid w:val="00777414"/>
    <w:rsid w:val="00777685"/>
    <w:rsid w:val="00781106"/>
    <w:rsid w:val="007820C2"/>
    <w:rsid w:val="00782758"/>
    <w:rsid w:val="00782C68"/>
    <w:rsid w:val="00783D9E"/>
    <w:rsid w:val="00783FFC"/>
    <w:rsid w:val="007841FB"/>
    <w:rsid w:val="007842CB"/>
    <w:rsid w:val="00785EAC"/>
    <w:rsid w:val="00786491"/>
    <w:rsid w:val="00786D84"/>
    <w:rsid w:val="00786EEB"/>
    <w:rsid w:val="007874B8"/>
    <w:rsid w:val="00787951"/>
    <w:rsid w:val="0079089A"/>
    <w:rsid w:val="00790BBF"/>
    <w:rsid w:val="00790C79"/>
    <w:rsid w:val="0079197F"/>
    <w:rsid w:val="00791C65"/>
    <w:rsid w:val="007927B3"/>
    <w:rsid w:val="00792D68"/>
    <w:rsid w:val="0079322F"/>
    <w:rsid w:val="00793FA9"/>
    <w:rsid w:val="00794ADE"/>
    <w:rsid w:val="007951BA"/>
    <w:rsid w:val="00795273"/>
    <w:rsid w:val="007956C9"/>
    <w:rsid w:val="00796488"/>
    <w:rsid w:val="007964AB"/>
    <w:rsid w:val="007971C0"/>
    <w:rsid w:val="00797ABE"/>
    <w:rsid w:val="007A1179"/>
    <w:rsid w:val="007A140F"/>
    <w:rsid w:val="007A1C82"/>
    <w:rsid w:val="007A1CF7"/>
    <w:rsid w:val="007A2174"/>
    <w:rsid w:val="007A2C90"/>
    <w:rsid w:val="007A2CAE"/>
    <w:rsid w:val="007A2D27"/>
    <w:rsid w:val="007A4F8B"/>
    <w:rsid w:val="007A53E4"/>
    <w:rsid w:val="007A646C"/>
    <w:rsid w:val="007A6503"/>
    <w:rsid w:val="007A737A"/>
    <w:rsid w:val="007A73B5"/>
    <w:rsid w:val="007B007A"/>
    <w:rsid w:val="007B0388"/>
    <w:rsid w:val="007B04B0"/>
    <w:rsid w:val="007B0588"/>
    <w:rsid w:val="007B0EA4"/>
    <w:rsid w:val="007B58AA"/>
    <w:rsid w:val="007B5FFB"/>
    <w:rsid w:val="007B6BFC"/>
    <w:rsid w:val="007B78C0"/>
    <w:rsid w:val="007B7DCD"/>
    <w:rsid w:val="007B7EA0"/>
    <w:rsid w:val="007C0705"/>
    <w:rsid w:val="007C0ACC"/>
    <w:rsid w:val="007C0C4D"/>
    <w:rsid w:val="007C0E6C"/>
    <w:rsid w:val="007C0EE9"/>
    <w:rsid w:val="007C1249"/>
    <w:rsid w:val="007C19B1"/>
    <w:rsid w:val="007C1D2A"/>
    <w:rsid w:val="007C2CE8"/>
    <w:rsid w:val="007C3422"/>
    <w:rsid w:val="007C34AB"/>
    <w:rsid w:val="007C351E"/>
    <w:rsid w:val="007C3A80"/>
    <w:rsid w:val="007C54D2"/>
    <w:rsid w:val="007C5A61"/>
    <w:rsid w:val="007C5F18"/>
    <w:rsid w:val="007C6530"/>
    <w:rsid w:val="007C6CCA"/>
    <w:rsid w:val="007C6F5D"/>
    <w:rsid w:val="007C7199"/>
    <w:rsid w:val="007C742D"/>
    <w:rsid w:val="007C7DDA"/>
    <w:rsid w:val="007D0831"/>
    <w:rsid w:val="007D0FB9"/>
    <w:rsid w:val="007D1A17"/>
    <w:rsid w:val="007D4695"/>
    <w:rsid w:val="007D4FF7"/>
    <w:rsid w:val="007D66F6"/>
    <w:rsid w:val="007D6729"/>
    <w:rsid w:val="007D7FA1"/>
    <w:rsid w:val="007E073F"/>
    <w:rsid w:val="007E0FF3"/>
    <w:rsid w:val="007E1DFE"/>
    <w:rsid w:val="007E43FB"/>
    <w:rsid w:val="007E4701"/>
    <w:rsid w:val="007E5EA7"/>
    <w:rsid w:val="007E67EF"/>
    <w:rsid w:val="007F0F17"/>
    <w:rsid w:val="007F1047"/>
    <w:rsid w:val="007F229D"/>
    <w:rsid w:val="007F33B9"/>
    <w:rsid w:val="007F3841"/>
    <w:rsid w:val="007F3F9C"/>
    <w:rsid w:val="007F5671"/>
    <w:rsid w:val="007F7000"/>
    <w:rsid w:val="007F747E"/>
    <w:rsid w:val="007F7AB3"/>
    <w:rsid w:val="008004D6"/>
    <w:rsid w:val="0080054E"/>
    <w:rsid w:val="0080067C"/>
    <w:rsid w:val="008013E9"/>
    <w:rsid w:val="0080143D"/>
    <w:rsid w:val="008026C0"/>
    <w:rsid w:val="00802F13"/>
    <w:rsid w:val="0080397D"/>
    <w:rsid w:val="00806B15"/>
    <w:rsid w:val="00807900"/>
    <w:rsid w:val="008079DA"/>
    <w:rsid w:val="00807E58"/>
    <w:rsid w:val="0081078B"/>
    <w:rsid w:val="00811277"/>
    <w:rsid w:val="00811403"/>
    <w:rsid w:val="00812A01"/>
    <w:rsid w:val="00813409"/>
    <w:rsid w:val="008139DC"/>
    <w:rsid w:val="00813F1F"/>
    <w:rsid w:val="00815A9C"/>
    <w:rsid w:val="008170E7"/>
    <w:rsid w:val="00821083"/>
    <w:rsid w:val="00822144"/>
    <w:rsid w:val="00822561"/>
    <w:rsid w:val="0082345F"/>
    <w:rsid w:val="008236EF"/>
    <w:rsid w:val="00823A21"/>
    <w:rsid w:val="00823B49"/>
    <w:rsid w:val="00823FE6"/>
    <w:rsid w:val="00824495"/>
    <w:rsid w:val="008255BD"/>
    <w:rsid w:val="008259C9"/>
    <w:rsid w:val="00826CF5"/>
    <w:rsid w:val="008270AE"/>
    <w:rsid w:val="008303D3"/>
    <w:rsid w:val="008304CD"/>
    <w:rsid w:val="008306C6"/>
    <w:rsid w:val="0083127C"/>
    <w:rsid w:val="00831737"/>
    <w:rsid w:val="008320F2"/>
    <w:rsid w:val="008320FB"/>
    <w:rsid w:val="00832745"/>
    <w:rsid w:val="00832B26"/>
    <w:rsid w:val="00832D1B"/>
    <w:rsid w:val="0083311D"/>
    <w:rsid w:val="00834174"/>
    <w:rsid w:val="008347AD"/>
    <w:rsid w:val="008349EB"/>
    <w:rsid w:val="00835421"/>
    <w:rsid w:val="00835B78"/>
    <w:rsid w:val="0083624F"/>
    <w:rsid w:val="008362FC"/>
    <w:rsid w:val="00836AA5"/>
    <w:rsid w:val="00836AC9"/>
    <w:rsid w:val="00840BC7"/>
    <w:rsid w:val="00842573"/>
    <w:rsid w:val="00843DA4"/>
    <w:rsid w:val="008454C0"/>
    <w:rsid w:val="008456E5"/>
    <w:rsid w:val="008459DF"/>
    <w:rsid w:val="00846072"/>
    <w:rsid w:val="00846714"/>
    <w:rsid w:val="00846C47"/>
    <w:rsid w:val="00847360"/>
    <w:rsid w:val="008475CA"/>
    <w:rsid w:val="00847873"/>
    <w:rsid w:val="0084792E"/>
    <w:rsid w:val="00847D42"/>
    <w:rsid w:val="0085022F"/>
    <w:rsid w:val="008509D1"/>
    <w:rsid w:val="00850D0C"/>
    <w:rsid w:val="00850F94"/>
    <w:rsid w:val="00851866"/>
    <w:rsid w:val="00851938"/>
    <w:rsid w:val="00851F80"/>
    <w:rsid w:val="008529BC"/>
    <w:rsid w:val="00853177"/>
    <w:rsid w:val="0085378E"/>
    <w:rsid w:val="0085430B"/>
    <w:rsid w:val="008566C8"/>
    <w:rsid w:val="0085691D"/>
    <w:rsid w:val="0085706D"/>
    <w:rsid w:val="008570B6"/>
    <w:rsid w:val="00857BA0"/>
    <w:rsid w:val="00857D3C"/>
    <w:rsid w:val="00862085"/>
    <w:rsid w:val="00862712"/>
    <w:rsid w:val="00862D2A"/>
    <w:rsid w:val="00862EBF"/>
    <w:rsid w:val="008639E2"/>
    <w:rsid w:val="00863B92"/>
    <w:rsid w:val="00863F25"/>
    <w:rsid w:val="00864B99"/>
    <w:rsid w:val="00864E07"/>
    <w:rsid w:val="00865D9D"/>
    <w:rsid w:val="00870AD2"/>
    <w:rsid w:val="00870E5D"/>
    <w:rsid w:val="0087149E"/>
    <w:rsid w:val="00871916"/>
    <w:rsid w:val="00871D00"/>
    <w:rsid w:val="008729A1"/>
    <w:rsid w:val="00874DC1"/>
    <w:rsid w:val="00874F4B"/>
    <w:rsid w:val="008752CE"/>
    <w:rsid w:val="008752EC"/>
    <w:rsid w:val="00875CE9"/>
    <w:rsid w:val="008761B5"/>
    <w:rsid w:val="0087662D"/>
    <w:rsid w:val="00876B1C"/>
    <w:rsid w:val="0087763A"/>
    <w:rsid w:val="0087774C"/>
    <w:rsid w:val="0088013A"/>
    <w:rsid w:val="0088090B"/>
    <w:rsid w:val="00880FC7"/>
    <w:rsid w:val="00882262"/>
    <w:rsid w:val="008836EF"/>
    <w:rsid w:val="0088487D"/>
    <w:rsid w:val="00885263"/>
    <w:rsid w:val="00885B41"/>
    <w:rsid w:val="008865A9"/>
    <w:rsid w:val="00886A29"/>
    <w:rsid w:val="00886AC0"/>
    <w:rsid w:val="00886AD2"/>
    <w:rsid w:val="00886B71"/>
    <w:rsid w:val="00886BF6"/>
    <w:rsid w:val="00890DC9"/>
    <w:rsid w:val="008934E5"/>
    <w:rsid w:val="00894091"/>
    <w:rsid w:val="008942BB"/>
    <w:rsid w:val="00894810"/>
    <w:rsid w:val="00895238"/>
    <w:rsid w:val="00895596"/>
    <w:rsid w:val="00897089"/>
    <w:rsid w:val="008978C8"/>
    <w:rsid w:val="008A07C6"/>
    <w:rsid w:val="008A0916"/>
    <w:rsid w:val="008A134E"/>
    <w:rsid w:val="008A2CEF"/>
    <w:rsid w:val="008A4036"/>
    <w:rsid w:val="008A40F9"/>
    <w:rsid w:val="008A435A"/>
    <w:rsid w:val="008A54CF"/>
    <w:rsid w:val="008A5641"/>
    <w:rsid w:val="008A5869"/>
    <w:rsid w:val="008A58A6"/>
    <w:rsid w:val="008A6115"/>
    <w:rsid w:val="008A6310"/>
    <w:rsid w:val="008A6D60"/>
    <w:rsid w:val="008A799A"/>
    <w:rsid w:val="008B3D18"/>
    <w:rsid w:val="008B4424"/>
    <w:rsid w:val="008B6559"/>
    <w:rsid w:val="008B6F4E"/>
    <w:rsid w:val="008B73CB"/>
    <w:rsid w:val="008B783B"/>
    <w:rsid w:val="008B7CF6"/>
    <w:rsid w:val="008C05E8"/>
    <w:rsid w:val="008C0E7E"/>
    <w:rsid w:val="008C1DCA"/>
    <w:rsid w:val="008C2080"/>
    <w:rsid w:val="008C25DE"/>
    <w:rsid w:val="008C2657"/>
    <w:rsid w:val="008C4203"/>
    <w:rsid w:val="008C447F"/>
    <w:rsid w:val="008C45E2"/>
    <w:rsid w:val="008C49D8"/>
    <w:rsid w:val="008C4CC8"/>
    <w:rsid w:val="008C4E6F"/>
    <w:rsid w:val="008C4F7E"/>
    <w:rsid w:val="008C5563"/>
    <w:rsid w:val="008C5A1C"/>
    <w:rsid w:val="008C60DE"/>
    <w:rsid w:val="008C6210"/>
    <w:rsid w:val="008C7784"/>
    <w:rsid w:val="008C7DFF"/>
    <w:rsid w:val="008D0970"/>
    <w:rsid w:val="008D1317"/>
    <w:rsid w:val="008D1397"/>
    <w:rsid w:val="008D29E9"/>
    <w:rsid w:val="008D2DEB"/>
    <w:rsid w:val="008D2ED5"/>
    <w:rsid w:val="008D3F1D"/>
    <w:rsid w:val="008D5EC7"/>
    <w:rsid w:val="008D6111"/>
    <w:rsid w:val="008D62BA"/>
    <w:rsid w:val="008D6A9F"/>
    <w:rsid w:val="008D6D91"/>
    <w:rsid w:val="008D7245"/>
    <w:rsid w:val="008D7956"/>
    <w:rsid w:val="008E09C0"/>
    <w:rsid w:val="008E2139"/>
    <w:rsid w:val="008E21B4"/>
    <w:rsid w:val="008E22B4"/>
    <w:rsid w:val="008E425C"/>
    <w:rsid w:val="008E57AA"/>
    <w:rsid w:val="008E7510"/>
    <w:rsid w:val="008F0328"/>
    <w:rsid w:val="008F0417"/>
    <w:rsid w:val="008F0913"/>
    <w:rsid w:val="008F1973"/>
    <w:rsid w:val="008F1F1E"/>
    <w:rsid w:val="008F21FE"/>
    <w:rsid w:val="008F25BE"/>
    <w:rsid w:val="008F451A"/>
    <w:rsid w:val="008F5230"/>
    <w:rsid w:val="008F6AF7"/>
    <w:rsid w:val="00900646"/>
    <w:rsid w:val="00900961"/>
    <w:rsid w:val="00900EA6"/>
    <w:rsid w:val="00901385"/>
    <w:rsid w:val="00902311"/>
    <w:rsid w:val="00902CA6"/>
    <w:rsid w:val="00902CE7"/>
    <w:rsid w:val="00904A53"/>
    <w:rsid w:val="00904D5A"/>
    <w:rsid w:val="00905D01"/>
    <w:rsid w:val="00905F63"/>
    <w:rsid w:val="009061EC"/>
    <w:rsid w:val="0090714B"/>
    <w:rsid w:val="009076DE"/>
    <w:rsid w:val="009104E9"/>
    <w:rsid w:val="00911586"/>
    <w:rsid w:val="00911642"/>
    <w:rsid w:val="0091296A"/>
    <w:rsid w:val="00913EB4"/>
    <w:rsid w:val="00914261"/>
    <w:rsid w:val="00914AF1"/>
    <w:rsid w:val="00914DA1"/>
    <w:rsid w:val="00914F91"/>
    <w:rsid w:val="00915B86"/>
    <w:rsid w:val="00915FE6"/>
    <w:rsid w:val="00916AA2"/>
    <w:rsid w:val="00916B7A"/>
    <w:rsid w:val="00916D14"/>
    <w:rsid w:val="009171D1"/>
    <w:rsid w:val="00917249"/>
    <w:rsid w:val="00917382"/>
    <w:rsid w:val="009174CA"/>
    <w:rsid w:val="00920D39"/>
    <w:rsid w:val="00920E63"/>
    <w:rsid w:val="00922E37"/>
    <w:rsid w:val="00923387"/>
    <w:rsid w:val="0092369F"/>
    <w:rsid w:val="00923BEF"/>
    <w:rsid w:val="0092415E"/>
    <w:rsid w:val="00925696"/>
    <w:rsid w:val="0092679D"/>
    <w:rsid w:val="00926D2E"/>
    <w:rsid w:val="00927C4C"/>
    <w:rsid w:val="00927FF4"/>
    <w:rsid w:val="009303A6"/>
    <w:rsid w:val="00930805"/>
    <w:rsid w:val="00931D89"/>
    <w:rsid w:val="009320A4"/>
    <w:rsid w:val="009320C0"/>
    <w:rsid w:val="00932195"/>
    <w:rsid w:val="00932A2A"/>
    <w:rsid w:val="00933CE6"/>
    <w:rsid w:val="00934B54"/>
    <w:rsid w:val="00934D18"/>
    <w:rsid w:val="00935D5C"/>
    <w:rsid w:val="00935F9A"/>
    <w:rsid w:val="009374F5"/>
    <w:rsid w:val="0093765D"/>
    <w:rsid w:val="009400C1"/>
    <w:rsid w:val="009407A0"/>
    <w:rsid w:val="00940E3D"/>
    <w:rsid w:val="009432C3"/>
    <w:rsid w:val="00943DDC"/>
    <w:rsid w:val="009442D1"/>
    <w:rsid w:val="009450E5"/>
    <w:rsid w:val="0094514C"/>
    <w:rsid w:val="00945226"/>
    <w:rsid w:val="00946736"/>
    <w:rsid w:val="00950441"/>
    <w:rsid w:val="00950530"/>
    <w:rsid w:val="0095098E"/>
    <w:rsid w:val="00952E86"/>
    <w:rsid w:val="00953F85"/>
    <w:rsid w:val="009541A4"/>
    <w:rsid w:val="0095561D"/>
    <w:rsid w:val="00955E4F"/>
    <w:rsid w:val="00956833"/>
    <w:rsid w:val="00957A0B"/>
    <w:rsid w:val="00957F38"/>
    <w:rsid w:val="00960934"/>
    <w:rsid w:val="00961915"/>
    <w:rsid w:val="00962B0C"/>
    <w:rsid w:val="00963557"/>
    <w:rsid w:val="009641E9"/>
    <w:rsid w:val="00964650"/>
    <w:rsid w:val="0096518A"/>
    <w:rsid w:val="009662AF"/>
    <w:rsid w:val="00971177"/>
    <w:rsid w:val="009712D2"/>
    <w:rsid w:val="00971789"/>
    <w:rsid w:val="00971CC2"/>
    <w:rsid w:val="00971F03"/>
    <w:rsid w:val="0097269C"/>
    <w:rsid w:val="00972DD5"/>
    <w:rsid w:val="009738BB"/>
    <w:rsid w:val="009749D9"/>
    <w:rsid w:val="00976056"/>
    <w:rsid w:val="0097611B"/>
    <w:rsid w:val="009763FF"/>
    <w:rsid w:val="00976ADE"/>
    <w:rsid w:val="00976F01"/>
    <w:rsid w:val="009770FF"/>
    <w:rsid w:val="00977E81"/>
    <w:rsid w:val="0098112E"/>
    <w:rsid w:val="00982DBA"/>
    <w:rsid w:val="00982DC7"/>
    <w:rsid w:val="00983744"/>
    <w:rsid w:val="009842E4"/>
    <w:rsid w:val="0098558F"/>
    <w:rsid w:val="00987604"/>
    <w:rsid w:val="00987C8C"/>
    <w:rsid w:val="00987FA9"/>
    <w:rsid w:val="00992697"/>
    <w:rsid w:val="009942D5"/>
    <w:rsid w:val="009955D2"/>
    <w:rsid w:val="0099588E"/>
    <w:rsid w:val="00995B7A"/>
    <w:rsid w:val="0099771A"/>
    <w:rsid w:val="009A0577"/>
    <w:rsid w:val="009A0CF0"/>
    <w:rsid w:val="009A13DB"/>
    <w:rsid w:val="009A1BC8"/>
    <w:rsid w:val="009A37DF"/>
    <w:rsid w:val="009A3A95"/>
    <w:rsid w:val="009A3C1F"/>
    <w:rsid w:val="009A3D23"/>
    <w:rsid w:val="009A41DD"/>
    <w:rsid w:val="009A49F4"/>
    <w:rsid w:val="009A5096"/>
    <w:rsid w:val="009A572E"/>
    <w:rsid w:val="009A580D"/>
    <w:rsid w:val="009A58F9"/>
    <w:rsid w:val="009A5E2F"/>
    <w:rsid w:val="009A6D68"/>
    <w:rsid w:val="009A7200"/>
    <w:rsid w:val="009A7244"/>
    <w:rsid w:val="009A74F6"/>
    <w:rsid w:val="009B09E5"/>
    <w:rsid w:val="009B12EA"/>
    <w:rsid w:val="009B1414"/>
    <w:rsid w:val="009B147A"/>
    <w:rsid w:val="009B1AB1"/>
    <w:rsid w:val="009B1AB4"/>
    <w:rsid w:val="009B1B48"/>
    <w:rsid w:val="009B1B9A"/>
    <w:rsid w:val="009B1DB9"/>
    <w:rsid w:val="009B2C9E"/>
    <w:rsid w:val="009B2DD5"/>
    <w:rsid w:val="009B32D4"/>
    <w:rsid w:val="009B3BCF"/>
    <w:rsid w:val="009B4A65"/>
    <w:rsid w:val="009B5560"/>
    <w:rsid w:val="009B691B"/>
    <w:rsid w:val="009B7B34"/>
    <w:rsid w:val="009C25E2"/>
    <w:rsid w:val="009C378D"/>
    <w:rsid w:val="009C5B18"/>
    <w:rsid w:val="009C62AC"/>
    <w:rsid w:val="009C6999"/>
    <w:rsid w:val="009C7764"/>
    <w:rsid w:val="009C7A44"/>
    <w:rsid w:val="009D1C37"/>
    <w:rsid w:val="009D1F31"/>
    <w:rsid w:val="009D2001"/>
    <w:rsid w:val="009D4F7B"/>
    <w:rsid w:val="009D5146"/>
    <w:rsid w:val="009D6DAF"/>
    <w:rsid w:val="009E123C"/>
    <w:rsid w:val="009E14AC"/>
    <w:rsid w:val="009E198C"/>
    <w:rsid w:val="009E1A49"/>
    <w:rsid w:val="009E2012"/>
    <w:rsid w:val="009E3BC3"/>
    <w:rsid w:val="009E44E8"/>
    <w:rsid w:val="009E497D"/>
    <w:rsid w:val="009E4EC5"/>
    <w:rsid w:val="009E4EEB"/>
    <w:rsid w:val="009E618B"/>
    <w:rsid w:val="009E67C6"/>
    <w:rsid w:val="009E74CA"/>
    <w:rsid w:val="009E7B7C"/>
    <w:rsid w:val="009F0019"/>
    <w:rsid w:val="009F095C"/>
    <w:rsid w:val="009F0AEA"/>
    <w:rsid w:val="009F21B2"/>
    <w:rsid w:val="009F2AFC"/>
    <w:rsid w:val="009F2DAC"/>
    <w:rsid w:val="009F345E"/>
    <w:rsid w:val="009F430D"/>
    <w:rsid w:val="009F45DA"/>
    <w:rsid w:val="009F471C"/>
    <w:rsid w:val="009F4D9E"/>
    <w:rsid w:val="009F6496"/>
    <w:rsid w:val="009F66AF"/>
    <w:rsid w:val="009F79BF"/>
    <w:rsid w:val="009F7C85"/>
    <w:rsid w:val="00A00192"/>
    <w:rsid w:val="00A00223"/>
    <w:rsid w:val="00A0082A"/>
    <w:rsid w:val="00A008DE"/>
    <w:rsid w:val="00A00D3A"/>
    <w:rsid w:val="00A0133B"/>
    <w:rsid w:val="00A01880"/>
    <w:rsid w:val="00A01F91"/>
    <w:rsid w:val="00A02B44"/>
    <w:rsid w:val="00A02C80"/>
    <w:rsid w:val="00A02D01"/>
    <w:rsid w:val="00A03D02"/>
    <w:rsid w:val="00A04A96"/>
    <w:rsid w:val="00A051AE"/>
    <w:rsid w:val="00A059E8"/>
    <w:rsid w:val="00A05C38"/>
    <w:rsid w:val="00A06FF0"/>
    <w:rsid w:val="00A07B73"/>
    <w:rsid w:val="00A1020E"/>
    <w:rsid w:val="00A12824"/>
    <w:rsid w:val="00A13325"/>
    <w:rsid w:val="00A13E21"/>
    <w:rsid w:val="00A14319"/>
    <w:rsid w:val="00A14871"/>
    <w:rsid w:val="00A1493B"/>
    <w:rsid w:val="00A15905"/>
    <w:rsid w:val="00A15A52"/>
    <w:rsid w:val="00A15E02"/>
    <w:rsid w:val="00A16734"/>
    <w:rsid w:val="00A16A1F"/>
    <w:rsid w:val="00A17007"/>
    <w:rsid w:val="00A1718A"/>
    <w:rsid w:val="00A20462"/>
    <w:rsid w:val="00A22F0E"/>
    <w:rsid w:val="00A23B3A"/>
    <w:rsid w:val="00A23FE0"/>
    <w:rsid w:val="00A254F8"/>
    <w:rsid w:val="00A26238"/>
    <w:rsid w:val="00A269C0"/>
    <w:rsid w:val="00A2704C"/>
    <w:rsid w:val="00A273DF"/>
    <w:rsid w:val="00A276D1"/>
    <w:rsid w:val="00A30245"/>
    <w:rsid w:val="00A312DA"/>
    <w:rsid w:val="00A316CC"/>
    <w:rsid w:val="00A328ED"/>
    <w:rsid w:val="00A32E00"/>
    <w:rsid w:val="00A3343D"/>
    <w:rsid w:val="00A3409A"/>
    <w:rsid w:val="00A34E3C"/>
    <w:rsid w:val="00A35443"/>
    <w:rsid w:val="00A35C5A"/>
    <w:rsid w:val="00A4072B"/>
    <w:rsid w:val="00A40DC9"/>
    <w:rsid w:val="00A40F79"/>
    <w:rsid w:val="00A42C4A"/>
    <w:rsid w:val="00A4306E"/>
    <w:rsid w:val="00A4376D"/>
    <w:rsid w:val="00A43D98"/>
    <w:rsid w:val="00A443CD"/>
    <w:rsid w:val="00A44592"/>
    <w:rsid w:val="00A44F2C"/>
    <w:rsid w:val="00A462AB"/>
    <w:rsid w:val="00A4683F"/>
    <w:rsid w:val="00A46F17"/>
    <w:rsid w:val="00A47200"/>
    <w:rsid w:val="00A50732"/>
    <w:rsid w:val="00A53460"/>
    <w:rsid w:val="00A539B7"/>
    <w:rsid w:val="00A53BA9"/>
    <w:rsid w:val="00A563FF"/>
    <w:rsid w:val="00A56A82"/>
    <w:rsid w:val="00A572A0"/>
    <w:rsid w:val="00A601BC"/>
    <w:rsid w:val="00A60876"/>
    <w:rsid w:val="00A60BA4"/>
    <w:rsid w:val="00A63647"/>
    <w:rsid w:val="00A63D98"/>
    <w:rsid w:val="00A642EB"/>
    <w:rsid w:val="00A64AB6"/>
    <w:rsid w:val="00A65092"/>
    <w:rsid w:val="00A66AD3"/>
    <w:rsid w:val="00A66E8A"/>
    <w:rsid w:val="00A679A2"/>
    <w:rsid w:val="00A70809"/>
    <w:rsid w:val="00A7197D"/>
    <w:rsid w:val="00A71A79"/>
    <w:rsid w:val="00A7201A"/>
    <w:rsid w:val="00A72C2A"/>
    <w:rsid w:val="00A73490"/>
    <w:rsid w:val="00A74AB3"/>
    <w:rsid w:val="00A750EE"/>
    <w:rsid w:val="00A75448"/>
    <w:rsid w:val="00A75A68"/>
    <w:rsid w:val="00A75D3C"/>
    <w:rsid w:val="00A77717"/>
    <w:rsid w:val="00A80D6C"/>
    <w:rsid w:val="00A820B6"/>
    <w:rsid w:val="00A831DA"/>
    <w:rsid w:val="00A83211"/>
    <w:rsid w:val="00A83299"/>
    <w:rsid w:val="00A854E5"/>
    <w:rsid w:val="00A85604"/>
    <w:rsid w:val="00A85F38"/>
    <w:rsid w:val="00A871B2"/>
    <w:rsid w:val="00A90253"/>
    <w:rsid w:val="00A9181A"/>
    <w:rsid w:val="00A92339"/>
    <w:rsid w:val="00A92B64"/>
    <w:rsid w:val="00A92DF1"/>
    <w:rsid w:val="00A92FD9"/>
    <w:rsid w:val="00A946B7"/>
    <w:rsid w:val="00A95257"/>
    <w:rsid w:val="00A96156"/>
    <w:rsid w:val="00A96B4C"/>
    <w:rsid w:val="00A96EB9"/>
    <w:rsid w:val="00A97CF9"/>
    <w:rsid w:val="00A97E91"/>
    <w:rsid w:val="00AA34EA"/>
    <w:rsid w:val="00AA3DB7"/>
    <w:rsid w:val="00AA404D"/>
    <w:rsid w:val="00AA42FB"/>
    <w:rsid w:val="00AA51F8"/>
    <w:rsid w:val="00AA59CD"/>
    <w:rsid w:val="00AA73B8"/>
    <w:rsid w:val="00AA799B"/>
    <w:rsid w:val="00AB0188"/>
    <w:rsid w:val="00AB0B01"/>
    <w:rsid w:val="00AB10BA"/>
    <w:rsid w:val="00AB1382"/>
    <w:rsid w:val="00AB1AB0"/>
    <w:rsid w:val="00AB364D"/>
    <w:rsid w:val="00AB51BC"/>
    <w:rsid w:val="00AB5B2D"/>
    <w:rsid w:val="00AB613F"/>
    <w:rsid w:val="00AB6C11"/>
    <w:rsid w:val="00AB6DF2"/>
    <w:rsid w:val="00AB762D"/>
    <w:rsid w:val="00AC0279"/>
    <w:rsid w:val="00AC0295"/>
    <w:rsid w:val="00AC04A9"/>
    <w:rsid w:val="00AC0B00"/>
    <w:rsid w:val="00AC12FB"/>
    <w:rsid w:val="00AC1C8A"/>
    <w:rsid w:val="00AC26C3"/>
    <w:rsid w:val="00AC36FC"/>
    <w:rsid w:val="00AC4530"/>
    <w:rsid w:val="00AC4E2C"/>
    <w:rsid w:val="00AC5483"/>
    <w:rsid w:val="00AC56F9"/>
    <w:rsid w:val="00AC5883"/>
    <w:rsid w:val="00AC5CB4"/>
    <w:rsid w:val="00AC5DB1"/>
    <w:rsid w:val="00AC68E7"/>
    <w:rsid w:val="00AD3303"/>
    <w:rsid w:val="00AD452C"/>
    <w:rsid w:val="00AD4AE9"/>
    <w:rsid w:val="00AD4B3E"/>
    <w:rsid w:val="00AD5041"/>
    <w:rsid w:val="00AD6101"/>
    <w:rsid w:val="00AD652E"/>
    <w:rsid w:val="00AD6A2E"/>
    <w:rsid w:val="00AD707B"/>
    <w:rsid w:val="00AD7A44"/>
    <w:rsid w:val="00AE0736"/>
    <w:rsid w:val="00AE0FA8"/>
    <w:rsid w:val="00AE1DC5"/>
    <w:rsid w:val="00AE1FB9"/>
    <w:rsid w:val="00AE3929"/>
    <w:rsid w:val="00AE40D7"/>
    <w:rsid w:val="00AE41D9"/>
    <w:rsid w:val="00AE52B8"/>
    <w:rsid w:val="00AE570B"/>
    <w:rsid w:val="00AE6BCF"/>
    <w:rsid w:val="00AE6D3E"/>
    <w:rsid w:val="00AE71AA"/>
    <w:rsid w:val="00AE7A25"/>
    <w:rsid w:val="00AF089D"/>
    <w:rsid w:val="00AF0F66"/>
    <w:rsid w:val="00AF1CC1"/>
    <w:rsid w:val="00AF2082"/>
    <w:rsid w:val="00AF22E3"/>
    <w:rsid w:val="00AF2730"/>
    <w:rsid w:val="00AF3C15"/>
    <w:rsid w:val="00AF3F43"/>
    <w:rsid w:val="00AF4220"/>
    <w:rsid w:val="00AF4671"/>
    <w:rsid w:val="00AF4B8F"/>
    <w:rsid w:val="00AF58F7"/>
    <w:rsid w:val="00AF5C65"/>
    <w:rsid w:val="00AF6914"/>
    <w:rsid w:val="00AF6FAE"/>
    <w:rsid w:val="00AF7E8E"/>
    <w:rsid w:val="00B00588"/>
    <w:rsid w:val="00B0094F"/>
    <w:rsid w:val="00B00E14"/>
    <w:rsid w:val="00B012DD"/>
    <w:rsid w:val="00B02A00"/>
    <w:rsid w:val="00B035AF"/>
    <w:rsid w:val="00B03841"/>
    <w:rsid w:val="00B04FBC"/>
    <w:rsid w:val="00B05C22"/>
    <w:rsid w:val="00B05F98"/>
    <w:rsid w:val="00B0626F"/>
    <w:rsid w:val="00B06577"/>
    <w:rsid w:val="00B067E0"/>
    <w:rsid w:val="00B0737D"/>
    <w:rsid w:val="00B07C33"/>
    <w:rsid w:val="00B07D6C"/>
    <w:rsid w:val="00B121BB"/>
    <w:rsid w:val="00B1240D"/>
    <w:rsid w:val="00B12578"/>
    <w:rsid w:val="00B12B91"/>
    <w:rsid w:val="00B1327A"/>
    <w:rsid w:val="00B136D8"/>
    <w:rsid w:val="00B153B5"/>
    <w:rsid w:val="00B1560A"/>
    <w:rsid w:val="00B17671"/>
    <w:rsid w:val="00B22DA6"/>
    <w:rsid w:val="00B2394C"/>
    <w:rsid w:val="00B2430A"/>
    <w:rsid w:val="00B25274"/>
    <w:rsid w:val="00B276C1"/>
    <w:rsid w:val="00B27A50"/>
    <w:rsid w:val="00B3050E"/>
    <w:rsid w:val="00B312C5"/>
    <w:rsid w:val="00B324F2"/>
    <w:rsid w:val="00B3286A"/>
    <w:rsid w:val="00B340FC"/>
    <w:rsid w:val="00B34C10"/>
    <w:rsid w:val="00B35231"/>
    <w:rsid w:val="00B3790E"/>
    <w:rsid w:val="00B37F83"/>
    <w:rsid w:val="00B402F0"/>
    <w:rsid w:val="00B43BF5"/>
    <w:rsid w:val="00B44A1E"/>
    <w:rsid w:val="00B44A71"/>
    <w:rsid w:val="00B45723"/>
    <w:rsid w:val="00B45F5A"/>
    <w:rsid w:val="00B45F8E"/>
    <w:rsid w:val="00B46CAD"/>
    <w:rsid w:val="00B47D13"/>
    <w:rsid w:val="00B50376"/>
    <w:rsid w:val="00B50AA2"/>
    <w:rsid w:val="00B52D73"/>
    <w:rsid w:val="00B53AC3"/>
    <w:rsid w:val="00B54626"/>
    <w:rsid w:val="00B54742"/>
    <w:rsid w:val="00B55D7D"/>
    <w:rsid w:val="00B56266"/>
    <w:rsid w:val="00B5639E"/>
    <w:rsid w:val="00B56E5D"/>
    <w:rsid w:val="00B61494"/>
    <w:rsid w:val="00B616C5"/>
    <w:rsid w:val="00B61809"/>
    <w:rsid w:val="00B62652"/>
    <w:rsid w:val="00B65427"/>
    <w:rsid w:val="00B67439"/>
    <w:rsid w:val="00B701D6"/>
    <w:rsid w:val="00B71225"/>
    <w:rsid w:val="00B7139F"/>
    <w:rsid w:val="00B72E1D"/>
    <w:rsid w:val="00B73824"/>
    <w:rsid w:val="00B73FB4"/>
    <w:rsid w:val="00B746C8"/>
    <w:rsid w:val="00B74B1A"/>
    <w:rsid w:val="00B74D46"/>
    <w:rsid w:val="00B75CD6"/>
    <w:rsid w:val="00B760F0"/>
    <w:rsid w:val="00B76193"/>
    <w:rsid w:val="00B76240"/>
    <w:rsid w:val="00B768AC"/>
    <w:rsid w:val="00B77793"/>
    <w:rsid w:val="00B77A90"/>
    <w:rsid w:val="00B807C5"/>
    <w:rsid w:val="00B824C3"/>
    <w:rsid w:val="00B8396E"/>
    <w:rsid w:val="00B844EF"/>
    <w:rsid w:val="00B866D5"/>
    <w:rsid w:val="00B867CB"/>
    <w:rsid w:val="00B90F56"/>
    <w:rsid w:val="00B919FB"/>
    <w:rsid w:val="00B91FBB"/>
    <w:rsid w:val="00B9280F"/>
    <w:rsid w:val="00B92E62"/>
    <w:rsid w:val="00B9366E"/>
    <w:rsid w:val="00B9395F"/>
    <w:rsid w:val="00B93A2B"/>
    <w:rsid w:val="00B9476C"/>
    <w:rsid w:val="00B950F4"/>
    <w:rsid w:val="00B95143"/>
    <w:rsid w:val="00B9524F"/>
    <w:rsid w:val="00B95BE0"/>
    <w:rsid w:val="00B9648C"/>
    <w:rsid w:val="00B967B5"/>
    <w:rsid w:val="00B96C69"/>
    <w:rsid w:val="00B96C9C"/>
    <w:rsid w:val="00B96FDA"/>
    <w:rsid w:val="00B9716B"/>
    <w:rsid w:val="00B97E73"/>
    <w:rsid w:val="00BA03EC"/>
    <w:rsid w:val="00BA0864"/>
    <w:rsid w:val="00BA136D"/>
    <w:rsid w:val="00BA1886"/>
    <w:rsid w:val="00BA18BB"/>
    <w:rsid w:val="00BA20B1"/>
    <w:rsid w:val="00BA2DC3"/>
    <w:rsid w:val="00BA3485"/>
    <w:rsid w:val="00BA409A"/>
    <w:rsid w:val="00BA5B74"/>
    <w:rsid w:val="00BA635C"/>
    <w:rsid w:val="00BA66B1"/>
    <w:rsid w:val="00BA7674"/>
    <w:rsid w:val="00BA7D95"/>
    <w:rsid w:val="00BB0574"/>
    <w:rsid w:val="00BB0618"/>
    <w:rsid w:val="00BB0C7B"/>
    <w:rsid w:val="00BB0F84"/>
    <w:rsid w:val="00BB17C8"/>
    <w:rsid w:val="00BB26B6"/>
    <w:rsid w:val="00BB2737"/>
    <w:rsid w:val="00BB27CB"/>
    <w:rsid w:val="00BB2D90"/>
    <w:rsid w:val="00BB2F48"/>
    <w:rsid w:val="00BB36AD"/>
    <w:rsid w:val="00BB3CA9"/>
    <w:rsid w:val="00BB4BF3"/>
    <w:rsid w:val="00BB60D3"/>
    <w:rsid w:val="00BB65D5"/>
    <w:rsid w:val="00BB6B72"/>
    <w:rsid w:val="00BB7F27"/>
    <w:rsid w:val="00BC01C4"/>
    <w:rsid w:val="00BC04B8"/>
    <w:rsid w:val="00BC0FE9"/>
    <w:rsid w:val="00BC1BDD"/>
    <w:rsid w:val="00BC2CCD"/>
    <w:rsid w:val="00BC47DF"/>
    <w:rsid w:val="00BC5417"/>
    <w:rsid w:val="00BC63B2"/>
    <w:rsid w:val="00BC6527"/>
    <w:rsid w:val="00BC6BDB"/>
    <w:rsid w:val="00BC732D"/>
    <w:rsid w:val="00BC7493"/>
    <w:rsid w:val="00BC7516"/>
    <w:rsid w:val="00BC7878"/>
    <w:rsid w:val="00BC79DE"/>
    <w:rsid w:val="00BD043C"/>
    <w:rsid w:val="00BD0BFD"/>
    <w:rsid w:val="00BD10EB"/>
    <w:rsid w:val="00BD15B2"/>
    <w:rsid w:val="00BD20F2"/>
    <w:rsid w:val="00BD43EE"/>
    <w:rsid w:val="00BD45D3"/>
    <w:rsid w:val="00BD4F35"/>
    <w:rsid w:val="00BD518C"/>
    <w:rsid w:val="00BD6230"/>
    <w:rsid w:val="00BD6393"/>
    <w:rsid w:val="00BD6AA0"/>
    <w:rsid w:val="00BE1114"/>
    <w:rsid w:val="00BE1605"/>
    <w:rsid w:val="00BE1746"/>
    <w:rsid w:val="00BE4A7A"/>
    <w:rsid w:val="00BE54C0"/>
    <w:rsid w:val="00BE5F42"/>
    <w:rsid w:val="00BE60FE"/>
    <w:rsid w:val="00BE684F"/>
    <w:rsid w:val="00BE723A"/>
    <w:rsid w:val="00BE7274"/>
    <w:rsid w:val="00BE7E05"/>
    <w:rsid w:val="00BF0595"/>
    <w:rsid w:val="00BF22B0"/>
    <w:rsid w:val="00BF2AD0"/>
    <w:rsid w:val="00BF4335"/>
    <w:rsid w:val="00BF565E"/>
    <w:rsid w:val="00BF5A46"/>
    <w:rsid w:val="00BF5C86"/>
    <w:rsid w:val="00BF69E9"/>
    <w:rsid w:val="00BF73DB"/>
    <w:rsid w:val="00C006E9"/>
    <w:rsid w:val="00C0158E"/>
    <w:rsid w:val="00C02604"/>
    <w:rsid w:val="00C02F1F"/>
    <w:rsid w:val="00C03029"/>
    <w:rsid w:val="00C03157"/>
    <w:rsid w:val="00C03DA9"/>
    <w:rsid w:val="00C03ECD"/>
    <w:rsid w:val="00C107B0"/>
    <w:rsid w:val="00C10ACA"/>
    <w:rsid w:val="00C117D9"/>
    <w:rsid w:val="00C12635"/>
    <w:rsid w:val="00C129E0"/>
    <w:rsid w:val="00C12BA2"/>
    <w:rsid w:val="00C1354D"/>
    <w:rsid w:val="00C138CB"/>
    <w:rsid w:val="00C13C8B"/>
    <w:rsid w:val="00C14D79"/>
    <w:rsid w:val="00C14D7F"/>
    <w:rsid w:val="00C15B23"/>
    <w:rsid w:val="00C15CAC"/>
    <w:rsid w:val="00C15D3D"/>
    <w:rsid w:val="00C15DAB"/>
    <w:rsid w:val="00C1625F"/>
    <w:rsid w:val="00C174B5"/>
    <w:rsid w:val="00C21B97"/>
    <w:rsid w:val="00C21CBF"/>
    <w:rsid w:val="00C22689"/>
    <w:rsid w:val="00C23211"/>
    <w:rsid w:val="00C2341E"/>
    <w:rsid w:val="00C23743"/>
    <w:rsid w:val="00C2413C"/>
    <w:rsid w:val="00C252F7"/>
    <w:rsid w:val="00C25D4A"/>
    <w:rsid w:val="00C2638C"/>
    <w:rsid w:val="00C2714A"/>
    <w:rsid w:val="00C2722B"/>
    <w:rsid w:val="00C274C3"/>
    <w:rsid w:val="00C31A4D"/>
    <w:rsid w:val="00C33171"/>
    <w:rsid w:val="00C33B38"/>
    <w:rsid w:val="00C348DC"/>
    <w:rsid w:val="00C34FA7"/>
    <w:rsid w:val="00C3508B"/>
    <w:rsid w:val="00C35E97"/>
    <w:rsid w:val="00C368C5"/>
    <w:rsid w:val="00C36D7B"/>
    <w:rsid w:val="00C36E76"/>
    <w:rsid w:val="00C37AEB"/>
    <w:rsid w:val="00C4111A"/>
    <w:rsid w:val="00C4198A"/>
    <w:rsid w:val="00C42253"/>
    <w:rsid w:val="00C422EA"/>
    <w:rsid w:val="00C43B22"/>
    <w:rsid w:val="00C45949"/>
    <w:rsid w:val="00C46217"/>
    <w:rsid w:val="00C4668E"/>
    <w:rsid w:val="00C47272"/>
    <w:rsid w:val="00C50D64"/>
    <w:rsid w:val="00C5153D"/>
    <w:rsid w:val="00C52BD9"/>
    <w:rsid w:val="00C54041"/>
    <w:rsid w:val="00C54176"/>
    <w:rsid w:val="00C55F76"/>
    <w:rsid w:val="00C56059"/>
    <w:rsid w:val="00C57112"/>
    <w:rsid w:val="00C6009D"/>
    <w:rsid w:val="00C60648"/>
    <w:rsid w:val="00C6078D"/>
    <w:rsid w:val="00C608F3"/>
    <w:rsid w:val="00C6102E"/>
    <w:rsid w:val="00C61425"/>
    <w:rsid w:val="00C64EA7"/>
    <w:rsid w:val="00C652FB"/>
    <w:rsid w:val="00C65A01"/>
    <w:rsid w:val="00C662E9"/>
    <w:rsid w:val="00C671A1"/>
    <w:rsid w:val="00C70EEB"/>
    <w:rsid w:val="00C7136E"/>
    <w:rsid w:val="00C71435"/>
    <w:rsid w:val="00C71580"/>
    <w:rsid w:val="00C72233"/>
    <w:rsid w:val="00C724C1"/>
    <w:rsid w:val="00C7330F"/>
    <w:rsid w:val="00C76F03"/>
    <w:rsid w:val="00C77BDE"/>
    <w:rsid w:val="00C810DA"/>
    <w:rsid w:val="00C816EB"/>
    <w:rsid w:val="00C8177B"/>
    <w:rsid w:val="00C81988"/>
    <w:rsid w:val="00C82090"/>
    <w:rsid w:val="00C821CA"/>
    <w:rsid w:val="00C83EA4"/>
    <w:rsid w:val="00C846BA"/>
    <w:rsid w:val="00C85514"/>
    <w:rsid w:val="00C855DD"/>
    <w:rsid w:val="00C85AC0"/>
    <w:rsid w:val="00C86942"/>
    <w:rsid w:val="00C87700"/>
    <w:rsid w:val="00C87CA7"/>
    <w:rsid w:val="00C87D67"/>
    <w:rsid w:val="00C87E04"/>
    <w:rsid w:val="00C90208"/>
    <w:rsid w:val="00C9118B"/>
    <w:rsid w:val="00C91B3C"/>
    <w:rsid w:val="00C92154"/>
    <w:rsid w:val="00C92959"/>
    <w:rsid w:val="00C937BC"/>
    <w:rsid w:val="00C93A31"/>
    <w:rsid w:val="00C93B1B"/>
    <w:rsid w:val="00C954B9"/>
    <w:rsid w:val="00C956E7"/>
    <w:rsid w:val="00C958B8"/>
    <w:rsid w:val="00C96BFC"/>
    <w:rsid w:val="00C9773A"/>
    <w:rsid w:val="00CA158E"/>
    <w:rsid w:val="00CA1CF8"/>
    <w:rsid w:val="00CA267A"/>
    <w:rsid w:val="00CA2BCE"/>
    <w:rsid w:val="00CA3120"/>
    <w:rsid w:val="00CA358C"/>
    <w:rsid w:val="00CA3F2A"/>
    <w:rsid w:val="00CA406B"/>
    <w:rsid w:val="00CA4B1B"/>
    <w:rsid w:val="00CA4BC9"/>
    <w:rsid w:val="00CA5391"/>
    <w:rsid w:val="00CA5F13"/>
    <w:rsid w:val="00CA79EB"/>
    <w:rsid w:val="00CB0E4C"/>
    <w:rsid w:val="00CB2711"/>
    <w:rsid w:val="00CB2CCD"/>
    <w:rsid w:val="00CB352C"/>
    <w:rsid w:val="00CB3AF1"/>
    <w:rsid w:val="00CB487B"/>
    <w:rsid w:val="00CB49CD"/>
    <w:rsid w:val="00CB542A"/>
    <w:rsid w:val="00CB5C3F"/>
    <w:rsid w:val="00CB6C11"/>
    <w:rsid w:val="00CC0A3E"/>
    <w:rsid w:val="00CC13BD"/>
    <w:rsid w:val="00CC143A"/>
    <w:rsid w:val="00CC18F5"/>
    <w:rsid w:val="00CC1D2F"/>
    <w:rsid w:val="00CC28DC"/>
    <w:rsid w:val="00CC353C"/>
    <w:rsid w:val="00CC3795"/>
    <w:rsid w:val="00CC38B1"/>
    <w:rsid w:val="00CC5206"/>
    <w:rsid w:val="00CD172A"/>
    <w:rsid w:val="00CD251F"/>
    <w:rsid w:val="00CD3F74"/>
    <w:rsid w:val="00CD407D"/>
    <w:rsid w:val="00CD56BA"/>
    <w:rsid w:val="00CD5DEA"/>
    <w:rsid w:val="00CD711F"/>
    <w:rsid w:val="00CD72D8"/>
    <w:rsid w:val="00CD7C58"/>
    <w:rsid w:val="00CD7FA8"/>
    <w:rsid w:val="00CE1F0E"/>
    <w:rsid w:val="00CE3054"/>
    <w:rsid w:val="00CE32DB"/>
    <w:rsid w:val="00CE4B62"/>
    <w:rsid w:val="00CE5E91"/>
    <w:rsid w:val="00CE736F"/>
    <w:rsid w:val="00CE7B0B"/>
    <w:rsid w:val="00CE7F38"/>
    <w:rsid w:val="00CE7F7A"/>
    <w:rsid w:val="00CF022D"/>
    <w:rsid w:val="00CF07B3"/>
    <w:rsid w:val="00CF0C8C"/>
    <w:rsid w:val="00CF0FF7"/>
    <w:rsid w:val="00CF102E"/>
    <w:rsid w:val="00CF122D"/>
    <w:rsid w:val="00CF4059"/>
    <w:rsid w:val="00CF4878"/>
    <w:rsid w:val="00CF5161"/>
    <w:rsid w:val="00CF5408"/>
    <w:rsid w:val="00CF6193"/>
    <w:rsid w:val="00D00B9D"/>
    <w:rsid w:val="00D013E4"/>
    <w:rsid w:val="00D01445"/>
    <w:rsid w:val="00D0394D"/>
    <w:rsid w:val="00D03C93"/>
    <w:rsid w:val="00D04BF2"/>
    <w:rsid w:val="00D04C86"/>
    <w:rsid w:val="00D04CF2"/>
    <w:rsid w:val="00D05057"/>
    <w:rsid w:val="00D052C6"/>
    <w:rsid w:val="00D05E25"/>
    <w:rsid w:val="00D062BA"/>
    <w:rsid w:val="00D06B28"/>
    <w:rsid w:val="00D06E20"/>
    <w:rsid w:val="00D0775A"/>
    <w:rsid w:val="00D07D59"/>
    <w:rsid w:val="00D1062C"/>
    <w:rsid w:val="00D10784"/>
    <w:rsid w:val="00D1253C"/>
    <w:rsid w:val="00D1311C"/>
    <w:rsid w:val="00D1377D"/>
    <w:rsid w:val="00D15775"/>
    <w:rsid w:val="00D16EBF"/>
    <w:rsid w:val="00D17818"/>
    <w:rsid w:val="00D17A44"/>
    <w:rsid w:val="00D2109C"/>
    <w:rsid w:val="00D25386"/>
    <w:rsid w:val="00D25A6E"/>
    <w:rsid w:val="00D25B43"/>
    <w:rsid w:val="00D25EF6"/>
    <w:rsid w:val="00D26673"/>
    <w:rsid w:val="00D27213"/>
    <w:rsid w:val="00D279DC"/>
    <w:rsid w:val="00D279FA"/>
    <w:rsid w:val="00D3002C"/>
    <w:rsid w:val="00D30E22"/>
    <w:rsid w:val="00D310AC"/>
    <w:rsid w:val="00D314B5"/>
    <w:rsid w:val="00D316BB"/>
    <w:rsid w:val="00D31E79"/>
    <w:rsid w:val="00D325C2"/>
    <w:rsid w:val="00D32E29"/>
    <w:rsid w:val="00D32F28"/>
    <w:rsid w:val="00D344CE"/>
    <w:rsid w:val="00D34B17"/>
    <w:rsid w:val="00D350E0"/>
    <w:rsid w:val="00D36920"/>
    <w:rsid w:val="00D413EC"/>
    <w:rsid w:val="00D41AFE"/>
    <w:rsid w:val="00D41C6C"/>
    <w:rsid w:val="00D434F7"/>
    <w:rsid w:val="00D445A9"/>
    <w:rsid w:val="00D4483B"/>
    <w:rsid w:val="00D449F7"/>
    <w:rsid w:val="00D44B24"/>
    <w:rsid w:val="00D45397"/>
    <w:rsid w:val="00D474CC"/>
    <w:rsid w:val="00D501E0"/>
    <w:rsid w:val="00D52FDE"/>
    <w:rsid w:val="00D537B6"/>
    <w:rsid w:val="00D53BA2"/>
    <w:rsid w:val="00D53FC2"/>
    <w:rsid w:val="00D5542C"/>
    <w:rsid w:val="00D565C0"/>
    <w:rsid w:val="00D5735B"/>
    <w:rsid w:val="00D57CBB"/>
    <w:rsid w:val="00D57D08"/>
    <w:rsid w:val="00D61559"/>
    <w:rsid w:val="00D61F3D"/>
    <w:rsid w:val="00D626D3"/>
    <w:rsid w:val="00D626FB"/>
    <w:rsid w:val="00D62BAB"/>
    <w:rsid w:val="00D6395A"/>
    <w:rsid w:val="00D65018"/>
    <w:rsid w:val="00D66888"/>
    <w:rsid w:val="00D7065E"/>
    <w:rsid w:val="00D7075A"/>
    <w:rsid w:val="00D70E2F"/>
    <w:rsid w:val="00D7158C"/>
    <w:rsid w:val="00D71D26"/>
    <w:rsid w:val="00D72022"/>
    <w:rsid w:val="00D72E1D"/>
    <w:rsid w:val="00D73609"/>
    <w:rsid w:val="00D738BB"/>
    <w:rsid w:val="00D74242"/>
    <w:rsid w:val="00D74426"/>
    <w:rsid w:val="00D74A81"/>
    <w:rsid w:val="00D75B53"/>
    <w:rsid w:val="00D774A3"/>
    <w:rsid w:val="00D800C9"/>
    <w:rsid w:val="00D8023E"/>
    <w:rsid w:val="00D80B14"/>
    <w:rsid w:val="00D80CDA"/>
    <w:rsid w:val="00D82D3E"/>
    <w:rsid w:val="00D830D7"/>
    <w:rsid w:val="00D84BDA"/>
    <w:rsid w:val="00D85143"/>
    <w:rsid w:val="00D85151"/>
    <w:rsid w:val="00D85471"/>
    <w:rsid w:val="00D85B46"/>
    <w:rsid w:val="00D85DA6"/>
    <w:rsid w:val="00D862BF"/>
    <w:rsid w:val="00D87C23"/>
    <w:rsid w:val="00D90119"/>
    <w:rsid w:val="00D90423"/>
    <w:rsid w:val="00D90ED6"/>
    <w:rsid w:val="00D90F3D"/>
    <w:rsid w:val="00D9216D"/>
    <w:rsid w:val="00D92223"/>
    <w:rsid w:val="00D93B22"/>
    <w:rsid w:val="00D94A12"/>
    <w:rsid w:val="00D953C3"/>
    <w:rsid w:val="00D96496"/>
    <w:rsid w:val="00D96653"/>
    <w:rsid w:val="00D96895"/>
    <w:rsid w:val="00D96AD6"/>
    <w:rsid w:val="00D96F5C"/>
    <w:rsid w:val="00DA0352"/>
    <w:rsid w:val="00DA1847"/>
    <w:rsid w:val="00DA192C"/>
    <w:rsid w:val="00DA25BF"/>
    <w:rsid w:val="00DA2928"/>
    <w:rsid w:val="00DA3280"/>
    <w:rsid w:val="00DA407E"/>
    <w:rsid w:val="00DA4EEF"/>
    <w:rsid w:val="00DA53BF"/>
    <w:rsid w:val="00DA554C"/>
    <w:rsid w:val="00DA5D07"/>
    <w:rsid w:val="00DA606C"/>
    <w:rsid w:val="00DA647A"/>
    <w:rsid w:val="00DA6775"/>
    <w:rsid w:val="00DA69BF"/>
    <w:rsid w:val="00DA7FF8"/>
    <w:rsid w:val="00DB03EF"/>
    <w:rsid w:val="00DB0412"/>
    <w:rsid w:val="00DB0729"/>
    <w:rsid w:val="00DB1580"/>
    <w:rsid w:val="00DB3041"/>
    <w:rsid w:val="00DB34BD"/>
    <w:rsid w:val="00DB3FA7"/>
    <w:rsid w:val="00DB43AF"/>
    <w:rsid w:val="00DB4973"/>
    <w:rsid w:val="00DB605E"/>
    <w:rsid w:val="00DB60AC"/>
    <w:rsid w:val="00DB646B"/>
    <w:rsid w:val="00DB6820"/>
    <w:rsid w:val="00DB6A09"/>
    <w:rsid w:val="00DB6E2C"/>
    <w:rsid w:val="00DC0E73"/>
    <w:rsid w:val="00DC14C3"/>
    <w:rsid w:val="00DC21A6"/>
    <w:rsid w:val="00DC222B"/>
    <w:rsid w:val="00DC6101"/>
    <w:rsid w:val="00DC7771"/>
    <w:rsid w:val="00DC78E1"/>
    <w:rsid w:val="00DC7D26"/>
    <w:rsid w:val="00DD087B"/>
    <w:rsid w:val="00DD0BE1"/>
    <w:rsid w:val="00DD128B"/>
    <w:rsid w:val="00DD31CE"/>
    <w:rsid w:val="00DD3503"/>
    <w:rsid w:val="00DD391E"/>
    <w:rsid w:val="00DD3CBB"/>
    <w:rsid w:val="00DD78EB"/>
    <w:rsid w:val="00DD7D08"/>
    <w:rsid w:val="00DD7F55"/>
    <w:rsid w:val="00DD7FAF"/>
    <w:rsid w:val="00DE082A"/>
    <w:rsid w:val="00DE08FD"/>
    <w:rsid w:val="00DE1761"/>
    <w:rsid w:val="00DE2518"/>
    <w:rsid w:val="00DE267C"/>
    <w:rsid w:val="00DE391A"/>
    <w:rsid w:val="00DE4862"/>
    <w:rsid w:val="00DE592D"/>
    <w:rsid w:val="00DE5BB7"/>
    <w:rsid w:val="00DE6E96"/>
    <w:rsid w:val="00DE6ECB"/>
    <w:rsid w:val="00DE6F48"/>
    <w:rsid w:val="00DE7F35"/>
    <w:rsid w:val="00DF1938"/>
    <w:rsid w:val="00DF1B29"/>
    <w:rsid w:val="00DF1CAA"/>
    <w:rsid w:val="00DF204E"/>
    <w:rsid w:val="00DF2251"/>
    <w:rsid w:val="00DF30F1"/>
    <w:rsid w:val="00DF315D"/>
    <w:rsid w:val="00DF466A"/>
    <w:rsid w:val="00DF530F"/>
    <w:rsid w:val="00DF5D54"/>
    <w:rsid w:val="00DF5EB0"/>
    <w:rsid w:val="00DF6EBB"/>
    <w:rsid w:val="00E0109B"/>
    <w:rsid w:val="00E0141E"/>
    <w:rsid w:val="00E02848"/>
    <w:rsid w:val="00E03DD8"/>
    <w:rsid w:val="00E03DDB"/>
    <w:rsid w:val="00E03F4C"/>
    <w:rsid w:val="00E051A5"/>
    <w:rsid w:val="00E057C9"/>
    <w:rsid w:val="00E05A17"/>
    <w:rsid w:val="00E0603A"/>
    <w:rsid w:val="00E066FD"/>
    <w:rsid w:val="00E067B7"/>
    <w:rsid w:val="00E06CA1"/>
    <w:rsid w:val="00E136D3"/>
    <w:rsid w:val="00E146AF"/>
    <w:rsid w:val="00E1492F"/>
    <w:rsid w:val="00E150D5"/>
    <w:rsid w:val="00E1580E"/>
    <w:rsid w:val="00E170EF"/>
    <w:rsid w:val="00E205BE"/>
    <w:rsid w:val="00E20DA4"/>
    <w:rsid w:val="00E22CFD"/>
    <w:rsid w:val="00E22F55"/>
    <w:rsid w:val="00E22FA3"/>
    <w:rsid w:val="00E23558"/>
    <w:rsid w:val="00E2364A"/>
    <w:rsid w:val="00E2369D"/>
    <w:rsid w:val="00E24061"/>
    <w:rsid w:val="00E241C7"/>
    <w:rsid w:val="00E25B93"/>
    <w:rsid w:val="00E2734C"/>
    <w:rsid w:val="00E27623"/>
    <w:rsid w:val="00E279CD"/>
    <w:rsid w:val="00E27C13"/>
    <w:rsid w:val="00E27D2F"/>
    <w:rsid w:val="00E30589"/>
    <w:rsid w:val="00E30B48"/>
    <w:rsid w:val="00E30C4A"/>
    <w:rsid w:val="00E3198E"/>
    <w:rsid w:val="00E32415"/>
    <w:rsid w:val="00E329AF"/>
    <w:rsid w:val="00E33C79"/>
    <w:rsid w:val="00E33CD6"/>
    <w:rsid w:val="00E33DFF"/>
    <w:rsid w:val="00E346A5"/>
    <w:rsid w:val="00E34B53"/>
    <w:rsid w:val="00E35CAB"/>
    <w:rsid w:val="00E36400"/>
    <w:rsid w:val="00E36F19"/>
    <w:rsid w:val="00E37474"/>
    <w:rsid w:val="00E37D2D"/>
    <w:rsid w:val="00E40558"/>
    <w:rsid w:val="00E41C76"/>
    <w:rsid w:val="00E430DA"/>
    <w:rsid w:val="00E45009"/>
    <w:rsid w:val="00E452B1"/>
    <w:rsid w:val="00E4675E"/>
    <w:rsid w:val="00E513A9"/>
    <w:rsid w:val="00E514AE"/>
    <w:rsid w:val="00E52A55"/>
    <w:rsid w:val="00E52C92"/>
    <w:rsid w:val="00E52DB1"/>
    <w:rsid w:val="00E53168"/>
    <w:rsid w:val="00E53702"/>
    <w:rsid w:val="00E53B1E"/>
    <w:rsid w:val="00E53B89"/>
    <w:rsid w:val="00E5458E"/>
    <w:rsid w:val="00E5541C"/>
    <w:rsid w:val="00E55C17"/>
    <w:rsid w:val="00E55DD6"/>
    <w:rsid w:val="00E563DB"/>
    <w:rsid w:val="00E567D3"/>
    <w:rsid w:val="00E56A80"/>
    <w:rsid w:val="00E56FE7"/>
    <w:rsid w:val="00E57903"/>
    <w:rsid w:val="00E606E1"/>
    <w:rsid w:val="00E61017"/>
    <w:rsid w:val="00E61760"/>
    <w:rsid w:val="00E6277F"/>
    <w:rsid w:val="00E62848"/>
    <w:rsid w:val="00E666B9"/>
    <w:rsid w:val="00E66A42"/>
    <w:rsid w:val="00E66ACC"/>
    <w:rsid w:val="00E670B2"/>
    <w:rsid w:val="00E71609"/>
    <w:rsid w:val="00E71B75"/>
    <w:rsid w:val="00E71C70"/>
    <w:rsid w:val="00E71F23"/>
    <w:rsid w:val="00E72F32"/>
    <w:rsid w:val="00E73047"/>
    <w:rsid w:val="00E73A45"/>
    <w:rsid w:val="00E74970"/>
    <w:rsid w:val="00E74B0A"/>
    <w:rsid w:val="00E7589C"/>
    <w:rsid w:val="00E75E43"/>
    <w:rsid w:val="00E7634D"/>
    <w:rsid w:val="00E76666"/>
    <w:rsid w:val="00E80620"/>
    <w:rsid w:val="00E80671"/>
    <w:rsid w:val="00E8222A"/>
    <w:rsid w:val="00E83221"/>
    <w:rsid w:val="00E836E2"/>
    <w:rsid w:val="00E840A6"/>
    <w:rsid w:val="00E85184"/>
    <w:rsid w:val="00E86DAE"/>
    <w:rsid w:val="00E8710D"/>
    <w:rsid w:val="00E87F01"/>
    <w:rsid w:val="00E9034C"/>
    <w:rsid w:val="00E91F1A"/>
    <w:rsid w:val="00E9231D"/>
    <w:rsid w:val="00E92378"/>
    <w:rsid w:val="00E92C20"/>
    <w:rsid w:val="00E930A3"/>
    <w:rsid w:val="00E93B1A"/>
    <w:rsid w:val="00E941E8"/>
    <w:rsid w:val="00E9475A"/>
    <w:rsid w:val="00E9585E"/>
    <w:rsid w:val="00E95976"/>
    <w:rsid w:val="00E96557"/>
    <w:rsid w:val="00E973AE"/>
    <w:rsid w:val="00E973E7"/>
    <w:rsid w:val="00E97C45"/>
    <w:rsid w:val="00E97CA7"/>
    <w:rsid w:val="00E97DA5"/>
    <w:rsid w:val="00EA146A"/>
    <w:rsid w:val="00EA1D3A"/>
    <w:rsid w:val="00EA200D"/>
    <w:rsid w:val="00EA2262"/>
    <w:rsid w:val="00EA33ED"/>
    <w:rsid w:val="00EA441D"/>
    <w:rsid w:val="00EA4892"/>
    <w:rsid w:val="00EA4C47"/>
    <w:rsid w:val="00EA536D"/>
    <w:rsid w:val="00EA6CB4"/>
    <w:rsid w:val="00EA7A0F"/>
    <w:rsid w:val="00EA7C31"/>
    <w:rsid w:val="00EA7C75"/>
    <w:rsid w:val="00EA7E5E"/>
    <w:rsid w:val="00EB05C5"/>
    <w:rsid w:val="00EB2280"/>
    <w:rsid w:val="00EB30EE"/>
    <w:rsid w:val="00EB3BC6"/>
    <w:rsid w:val="00EB4B37"/>
    <w:rsid w:val="00EB4CF7"/>
    <w:rsid w:val="00EB4D2C"/>
    <w:rsid w:val="00EB5827"/>
    <w:rsid w:val="00EB6034"/>
    <w:rsid w:val="00EB64BC"/>
    <w:rsid w:val="00EB675C"/>
    <w:rsid w:val="00EB78A5"/>
    <w:rsid w:val="00EB7D7D"/>
    <w:rsid w:val="00EC0903"/>
    <w:rsid w:val="00EC1983"/>
    <w:rsid w:val="00EC278A"/>
    <w:rsid w:val="00EC325C"/>
    <w:rsid w:val="00EC343A"/>
    <w:rsid w:val="00EC34C1"/>
    <w:rsid w:val="00EC39EA"/>
    <w:rsid w:val="00EC3A3E"/>
    <w:rsid w:val="00EC3BC7"/>
    <w:rsid w:val="00EC4E70"/>
    <w:rsid w:val="00EC4FA3"/>
    <w:rsid w:val="00EC51FB"/>
    <w:rsid w:val="00EC5C42"/>
    <w:rsid w:val="00EC6368"/>
    <w:rsid w:val="00EC6408"/>
    <w:rsid w:val="00EC65E7"/>
    <w:rsid w:val="00ED051D"/>
    <w:rsid w:val="00ED076E"/>
    <w:rsid w:val="00ED1BED"/>
    <w:rsid w:val="00ED318E"/>
    <w:rsid w:val="00ED321A"/>
    <w:rsid w:val="00ED3F08"/>
    <w:rsid w:val="00ED4315"/>
    <w:rsid w:val="00ED5570"/>
    <w:rsid w:val="00ED6B83"/>
    <w:rsid w:val="00ED75C7"/>
    <w:rsid w:val="00EE1B49"/>
    <w:rsid w:val="00EE2103"/>
    <w:rsid w:val="00EE3C13"/>
    <w:rsid w:val="00EE4592"/>
    <w:rsid w:val="00EE5A8E"/>
    <w:rsid w:val="00EE6188"/>
    <w:rsid w:val="00EE659A"/>
    <w:rsid w:val="00EE6A01"/>
    <w:rsid w:val="00EE6D39"/>
    <w:rsid w:val="00EF159C"/>
    <w:rsid w:val="00EF1BD7"/>
    <w:rsid w:val="00EF2E9B"/>
    <w:rsid w:val="00EF3092"/>
    <w:rsid w:val="00EF3506"/>
    <w:rsid w:val="00EF3AB7"/>
    <w:rsid w:val="00EF3EF1"/>
    <w:rsid w:val="00EF40C2"/>
    <w:rsid w:val="00EF5647"/>
    <w:rsid w:val="00EF5AC6"/>
    <w:rsid w:val="00EF611F"/>
    <w:rsid w:val="00EF6294"/>
    <w:rsid w:val="00EF7BE1"/>
    <w:rsid w:val="00F00E38"/>
    <w:rsid w:val="00F02111"/>
    <w:rsid w:val="00F0280A"/>
    <w:rsid w:val="00F033EE"/>
    <w:rsid w:val="00F03D18"/>
    <w:rsid w:val="00F03DAC"/>
    <w:rsid w:val="00F041BD"/>
    <w:rsid w:val="00F04418"/>
    <w:rsid w:val="00F0441B"/>
    <w:rsid w:val="00F0561B"/>
    <w:rsid w:val="00F062FA"/>
    <w:rsid w:val="00F071C3"/>
    <w:rsid w:val="00F10086"/>
    <w:rsid w:val="00F1125B"/>
    <w:rsid w:val="00F12462"/>
    <w:rsid w:val="00F12509"/>
    <w:rsid w:val="00F13295"/>
    <w:rsid w:val="00F14491"/>
    <w:rsid w:val="00F14D9A"/>
    <w:rsid w:val="00F15B77"/>
    <w:rsid w:val="00F15EA9"/>
    <w:rsid w:val="00F16ED8"/>
    <w:rsid w:val="00F174BB"/>
    <w:rsid w:val="00F174FA"/>
    <w:rsid w:val="00F17F60"/>
    <w:rsid w:val="00F20D2C"/>
    <w:rsid w:val="00F21088"/>
    <w:rsid w:val="00F219CC"/>
    <w:rsid w:val="00F21BAA"/>
    <w:rsid w:val="00F22414"/>
    <w:rsid w:val="00F23223"/>
    <w:rsid w:val="00F2388D"/>
    <w:rsid w:val="00F23A3D"/>
    <w:rsid w:val="00F253DC"/>
    <w:rsid w:val="00F259AB"/>
    <w:rsid w:val="00F25D13"/>
    <w:rsid w:val="00F35775"/>
    <w:rsid w:val="00F3608A"/>
    <w:rsid w:val="00F36891"/>
    <w:rsid w:val="00F37078"/>
    <w:rsid w:val="00F370F4"/>
    <w:rsid w:val="00F372CE"/>
    <w:rsid w:val="00F377DD"/>
    <w:rsid w:val="00F37C50"/>
    <w:rsid w:val="00F40AAC"/>
    <w:rsid w:val="00F41664"/>
    <w:rsid w:val="00F41CF9"/>
    <w:rsid w:val="00F439B6"/>
    <w:rsid w:val="00F4426A"/>
    <w:rsid w:val="00F450DC"/>
    <w:rsid w:val="00F453AF"/>
    <w:rsid w:val="00F46DD5"/>
    <w:rsid w:val="00F47EE6"/>
    <w:rsid w:val="00F5090E"/>
    <w:rsid w:val="00F51630"/>
    <w:rsid w:val="00F517E6"/>
    <w:rsid w:val="00F51B94"/>
    <w:rsid w:val="00F521C3"/>
    <w:rsid w:val="00F52800"/>
    <w:rsid w:val="00F52BFF"/>
    <w:rsid w:val="00F52C8D"/>
    <w:rsid w:val="00F5313E"/>
    <w:rsid w:val="00F5351A"/>
    <w:rsid w:val="00F53B01"/>
    <w:rsid w:val="00F53D97"/>
    <w:rsid w:val="00F54688"/>
    <w:rsid w:val="00F54C8C"/>
    <w:rsid w:val="00F54D6B"/>
    <w:rsid w:val="00F54EF7"/>
    <w:rsid w:val="00F55D6B"/>
    <w:rsid w:val="00F56153"/>
    <w:rsid w:val="00F568C5"/>
    <w:rsid w:val="00F56D85"/>
    <w:rsid w:val="00F573DF"/>
    <w:rsid w:val="00F57BFC"/>
    <w:rsid w:val="00F609D7"/>
    <w:rsid w:val="00F60A6C"/>
    <w:rsid w:val="00F620B0"/>
    <w:rsid w:val="00F62941"/>
    <w:rsid w:val="00F6430A"/>
    <w:rsid w:val="00F64CDD"/>
    <w:rsid w:val="00F67D87"/>
    <w:rsid w:val="00F70B0B"/>
    <w:rsid w:val="00F70FD8"/>
    <w:rsid w:val="00F71940"/>
    <w:rsid w:val="00F71BFF"/>
    <w:rsid w:val="00F73543"/>
    <w:rsid w:val="00F74068"/>
    <w:rsid w:val="00F77F5D"/>
    <w:rsid w:val="00F81C1A"/>
    <w:rsid w:val="00F8314F"/>
    <w:rsid w:val="00F8325D"/>
    <w:rsid w:val="00F832F1"/>
    <w:rsid w:val="00F83649"/>
    <w:rsid w:val="00F848E5"/>
    <w:rsid w:val="00F866B8"/>
    <w:rsid w:val="00F86B3F"/>
    <w:rsid w:val="00F86B49"/>
    <w:rsid w:val="00F9049A"/>
    <w:rsid w:val="00F904AE"/>
    <w:rsid w:val="00F908F0"/>
    <w:rsid w:val="00F90EE7"/>
    <w:rsid w:val="00F90FA6"/>
    <w:rsid w:val="00F9180D"/>
    <w:rsid w:val="00F91FE6"/>
    <w:rsid w:val="00F92344"/>
    <w:rsid w:val="00F93E8C"/>
    <w:rsid w:val="00F94EBB"/>
    <w:rsid w:val="00F95036"/>
    <w:rsid w:val="00F95056"/>
    <w:rsid w:val="00F95864"/>
    <w:rsid w:val="00F95A80"/>
    <w:rsid w:val="00F961F5"/>
    <w:rsid w:val="00F9793A"/>
    <w:rsid w:val="00F979F8"/>
    <w:rsid w:val="00FA0497"/>
    <w:rsid w:val="00FA0BA9"/>
    <w:rsid w:val="00FA17D7"/>
    <w:rsid w:val="00FA3236"/>
    <w:rsid w:val="00FA37CD"/>
    <w:rsid w:val="00FA44FB"/>
    <w:rsid w:val="00FA55D8"/>
    <w:rsid w:val="00FA644F"/>
    <w:rsid w:val="00FA7CD9"/>
    <w:rsid w:val="00FB124E"/>
    <w:rsid w:val="00FB14B2"/>
    <w:rsid w:val="00FB27AE"/>
    <w:rsid w:val="00FB27C2"/>
    <w:rsid w:val="00FB28A6"/>
    <w:rsid w:val="00FB2B3D"/>
    <w:rsid w:val="00FB38FB"/>
    <w:rsid w:val="00FB4653"/>
    <w:rsid w:val="00FB4752"/>
    <w:rsid w:val="00FB4EFD"/>
    <w:rsid w:val="00FB5FD0"/>
    <w:rsid w:val="00FB6CB3"/>
    <w:rsid w:val="00FB706F"/>
    <w:rsid w:val="00FB7486"/>
    <w:rsid w:val="00FC06F8"/>
    <w:rsid w:val="00FC0999"/>
    <w:rsid w:val="00FC1A9E"/>
    <w:rsid w:val="00FC2165"/>
    <w:rsid w:val="00FC31A5"/>
    <w:rsid w:val="00FC3435"/>
    <w:rsid w:val="00FC4728"/>
    <w:rsid w:val="00FC5A95"/>
    <w:rsid w:val="00FC5B2A"/>
    <w:rsid w:val="00FC60EA"/>
    <w:rsid w:val="00FC6170"/>
    <w:rsid w:val="00FC76C8"/>
    <w:rsid w:val="00FC7A02"/>
    <w:rsid w:val="00FD16CD"/>
    <w:rsid w:val="00FD236A"/>
    <w:rsid w:val="00FD2D06"/>
    <w:rsid w:val="00FD31CC"/>
    <w:rsid w:val="00FD39C8"/>
    <w:rsid w:val="00FD3C74"/>
    <w:rsid w:val="00FD4FFC"/>
    <w:rsid w:val="00FD592E"/>
    <w:rsid w:val="00FD5E3D"/>
    <w:rsid w:val="00FD6380"/>
    <w:rsid w:val="00FD71A4"/>
    <w:rsid w:val="00FD7E00"/>
    <w:rsid w:val="00FE05E3"/>
    <w:rsid w:val="00FE1B6F"/>
    <w:rsid w:val="00FE36F1"/>
    <w:rsid w:val="00FE4244"/>
    <w:rsid w:val="00FE4931"/>
    <w:rsid w:val="00FE4B1C"/>
    <w:rsid w:val="00FE4FAE"/>
    <w:rsid w:val="00FE54F7"/>
    <w:rsid w:val="00FF0847"/>
    <w:rsid w:val="00FF1202"/>
    <w:rsid w:val="00FF13EC"/>
    <w:rsid w:val="00FF1B90"/>
    <w:rsid w:val="00FF4B92"/>
    <w:rsid w:val="00FF4C43"/>
    <w:rsid w:val="00FF526E"/>
    <w:rsid w:val="00FF645D"/>
    <w:rsid w:val="00FF73D5"/>
    <w:rsid w:val="00FF7958"/>
    <w:rsid w:val="00FF7AB4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B9B5"/>
  <w14:defaultImageDpi w14:val="300"/>
  <w15:docId w15:val="{7B3484D6-5B4B-47A4-8023-5D8A4BC72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line="480" w:lineRule="auto"/>
    </w:pPr>
    <w:rPr>
      <w:rFonts w:ascii="Times" w:hAnsi="Times" w:cs="Helvetica Neue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F1CC1"/>
    <w:pPr>
      <w:spacing w:before="120" w:after="120"/>
      <w:outlineLvl w:val="0"/>
    </w:pPr>
    <w:rPr>
      <w:rFonts w:ascii="Arial" w:hAnsi="Arial"/>
      <w:b/>
      <w:sz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F1CC1"/>
    <w:pPr>
      <w:keepNext/>
      <w:keepLines/>
      <w:spacing w:before="200"/>
      <w:ind w:left="566"/>
      <w:outlineLvl w:val="1"/>
    </w:pPr>
    <w:rPr>
      <w:rFonts w:ascii="Arial" w:eastAsia="MS Gothic" w:hAnsi="Arial" w:cs="Times New Roman"/>
      <w:b/>
      <w:bCs/>
      <w:i/>
      <w:sz w:val="28"/>
      <w:szCs w:val="28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AF1CC1"/>
    <w:pPr>
      <w:ind w:left="708"/>
      <w:outlineLvl w:val="2"/>
    </w:pPr>
    <w:rPr>
      <w:b w:val="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uiPriority w:val="99"/>
    <w:semiHidden/>
    <w:unhideWhenUsed/>
    <w:rsid w:val="008C1DCA"/>
  </w:style>
  <w:style w:type="character" w:customStyle="1" w:styleId="Titre1Car">
    <w:name w:val="Titre 1 Car"/>
    <w:link w:val="Titre1"/>
    <w:uiPriority w:val="9"/>
    <w:rsid w:val="00AF1CC1"/>
    <w:rPr>
      <w:rFonts w:ascii="Arial" w:hAnsi="Arial" w:cs="Helvetica Neue"/>
      <w:b/>
      <w:sz w:val="32"/>
      <w:lang w:val="en-US"/>
    </w:rPr>
  </w:style>
  <w:style w:type="character" w:customStyle="1" w:styleId="Titre2Car">
    <w:name w:val="Titre 2 Car"/>
    <w:link w:val="Titre2"/>
    <w:uiPriority w:val="9"/>
    <w:rsid w:val="00AF1CC1"/>
    <w:rPr>
      <w:rFonts w:ascii="Arial" w:eastAsia="MS Gothic" w:hAnsi="Arial" w:cs="Times New Roman"/>
      <w:b/>
      <w:bCs/>
      <w:i/>
      <w:sz w:val="28"/>
      <w:szCs w:val="28"/>
      <w:lang w:val="en-US"/>
    </w:rPr>
  </w:style>
  <w:style w:type="character" w:customStyle="1" w:styleId="Titre3Car">
    <w:name w:val="Titre 3 Car"/>
    <w:link w:val="Titre3"/>
    <w:uiPriority w:val="9"/>
    <w:rsid w:val="00AF1CC1"/>
    <w:rPr>
      <w:rFonts w:ascii="Arial" w:eastAsia="MS Gothic" w:hAnsi="Arial" w:cs="Times New Roman"/>
      <w:bCs/>
      <w:i/>
      <w:lang w:val="en-US"/>
    </w:rPr>
  </w:style>
  <w:style w:type="character" w:styleId="Lienhypertexte">
    <w:name w:val="Hyperlink"/>
    <w:rsid w:val="00C76F03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F2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C2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28DC"/>
    <w:rPr>
      <w:rFonts w:ascii="Tahoma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832D1B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2614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</w:pPr>
    <w:rPr>
      <w:rFonts w:ascii="Times" w:hAnsi="Times" w:cs="Helvetica Neue"/>
      <w:sz w:val="24"/>
      <w:szCs w:val="24"/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614CA"/>
    <w:rPr>
      <w:rFonts w:ascii="Times" w:hAnsi="Times" w:cs="Helvetica Neue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5430B"/>
    <w:pPr>
      <w:widowControl/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FR"/>
    </w:rPr>
  </w:style>
  <w:style w:type="paragraph" w:styleId="En-tte">
    <w:name w:val="header"/>
    <w:basedOn w:val="Normal"/>
    <w:link w:val="En-tt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A059E8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spacing w:after="24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422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22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2253"/>
    <w:rPr>
      <w:rFonts w:ascii="Times" w:hAnsi="Times" w:cs="Helvetica Neue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22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2253"/>
    <w:rPr>
      <w:rFonts w:ascii="Times" w:hAnsi="Times" w:cs="Helvetica Neue"/>
      <w:b/>
      <w:bCs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872F3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872F3"/>
    <w:rPr>
      <w:rFonts w:ascii="Times" w:hAnsi="Times" w:cs="Helvetica Neue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1872F3"/>
    <w:rPr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F86B3F"/>
    <w:rPr>
      <w:color w:val="808080"/>
    </w:rPr>
  </w:style>
  <w:style w:type="paragraph" w:styleId="Rvision">
    <w:name w:val="Revision"/>
    <w:hidden/>
    <w:uiPriority w:val="99"/>
    <w:semiHidden/>
    <w:rsid w:val="00AB0188"/>
    <w:rPr>
      <w:rFonts w:eastAsia="Cambria"/>
      <w:sz w:val="24"/>
      <w:szCs w:val="24"/>
      <w:lang w:eastAsia="en-US"/>
    </w:rPr>
  </w:style>
  <w:style w:type="character" w:customStyle="1" w:styleId="rpc411">
    <w:name w:val="_rpc_411"/>
    <w:basedOn w:val="Policepardfaut"/>
    <w:rsid w:val="00AB0188"/>
  </w:style>
  <w:style w:type="paragraph" w:styleId="Sous-titre">
    <w:name w:val="Subtitle"/>
    <w:basedOn w:val="Normal"/>
    <w:next w:val="Normal"/>
    <w:link w:val="Sous-titreCar"/>
    <w:uiPriority w:val="11"/>
    <w:qFormat/>
    <w:rsid w:val="004B30F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4B30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8150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452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3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9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24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619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762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013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462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87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793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243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43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9674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231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5955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917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4378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C317BA-4AC2-49D0-A69E-691C11188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esthésie-Réanimation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Alexandre LAUTRETTE</cp:lastModifiedBy>
  <cp:revision>2</cp:revision>
  <cp:lastPrinted>2019-04-14T15:09:00Z</cp:lastPrinted>
  <dcterms:created xsi:type="dcterms:W3CDTF">2022-08-12T19:58:00Z</dcterms:created>
  <dcterms:modified xsi:type="dcterms:W3CDTF">2022-08-12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Y5TaYdSO"/&gt;&lt;style id="http://www.zotero.org/styles/annals-of-intensive-car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